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400" w:rsidRPr="00335F10" w:rsidRDefault="00AB1D02" w:rsidP="004503F9">
      <w:pPr>
        <w:spacing w:line="480" w:lineRule="auto"/>
        <w:jc w:val="left"/>
        <w:rPr>
          <w:rFonts w:ascii="Times New Roman" w:hAnsi="Times New Roman" w:cstheme="majorHAnsi"/>
        </w:rPr>
      </w:pPr>
      <w:r w:rsidRPr="00335F10">
        <w:rPr>
          <w:rFonts w:ascii="Times New Roman" w:hAnsi="Times New Roman" w:cstheme="majorHAnsi"/>
          <w:b/>
        </w:rPr>
        <w:t>Additional file 1</w:t>
      </w:r>
      <w:r w:rsidR="004503F9" w:rsidRPr="00335F10">
        <w:rPr>
          <w:rFonts w:ascii="Times New Roman" w:hAnsi="Times New Roman" w:cstheme="majorHAnsi"/>
          <w:b/>
        </w:rPr>
        <w:t xml:space="preserve">: </w:t>
      </w:r>
      <w:bookmarkStart w:id="0" w:name="_GoBack"/>
      <w:bookmarkEnd w:id="0"/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>1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Definition of Catheter-related blood stream infection</w:t>
      </w:r>
    </w:p>
    <w:p w:rsidR="000B10A7" w:rsidRPr="00335F10" w:rsidRDefault="000B10A7" w:rsidP="000B10A7">
      <w:pPr>
        <w:pBdr>
          <w:top w:val="single" w:sz="4" w:space="1" w:color="auto"/>
        </w:pBd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5"/>
        <w:gridCol w:w="13214"/>
      </w:tblGrid>
      <w:tr w:rsidR="000B10A7" w:rsidRPr="00335F10" w:rsidTr="000B10A7">
        <w:tc>
          <w:tcPr>
            <w:tcW w:w="152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theme="majorHAnsi"/>
                <w:color w:val="000000" w:themeColor="text1"/>
              </w:rPr>
              <w:t>Criteria 1</w:t>
            </w:r>
          </w:p>
        </w:tc>
        <w:tc>
          <w:tcPr>
            <w:tcW w:w="1321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theme="majorHAnsi"/>
                <w:color w:val="000000" w:themeColor="text1"/>
              </w:rPr>
              <w:t>The patient had a recognized pathogen</w:t>
            </w:r>
            <w:r w:rsidRPr="00335F10">
              <w:rPr>
                <w:rStyle w:val="A10"/>
                <w:rFonts w:ascii="Times New Roman" w:hAnsi="Times New Roman" w:cstheme="majorHAnsi"/>
                <w:color w:val="000000" w:themeColor="text1"/>
                <w:sz w:val="24"/>
                <w:szCs w:val="24"/>
              </w:rPr>
              <w:t xml:space="preserve"> </w:t>
            </w:r>
            <w:r w:rsidRPr="00335F10">
              <w:rPr>
                <w:rFonts w:ascii="Times New Roman" w:hAnsi="Times New Roman" w:cstheme="majorHAnsi"/>
                <w:color w:val="000000" w:themeColor="text1"/>
              </w:rPr>
              <w:t xml:space="preserve">cultured from </w:t>
            </w:r>
            <w:r w:rsidRPr="00335F10">
              <w:rPr>
                <w:rFonts w:ascii="Times New Roman" w:hAnsi="Times New Roman"/>
                <w:color w:val="000000" w:themeColor="text1"/>
              </w:rPr>
              <w:t>≥</w:t>
            </w:r>
            <w:r w:rsidRPr="00335F10">
              <w:rPr>
                <w:rFonts w:ascii="Times New Roman" w:hAnsi="Times New Roman" w:cstheme="majorHAnsi"/>
                <w:color w:val="000000" w:themeColor="text1"/>
              </w:rPr>
              <w:t>1 blood cultures (</w:t>
            </w:r>
            <w:r w:rsidRPr="00335F10">
              <w:rPr>
                <w:rFonts w:ascii="Times New Roman" w:hAnsi="Times New Roman"/>
                <w:color w:val="000000" w:themeColor="text1"/>
              </w:rPr>
              <w:t xml:space="preserve">the term “recognized pathogen” does not include organisms considered as common skin contaminants, i.e., </w:t>
            </w:r>
            <w:r w:rsidRPr="00335F10">
              <w:rPr>
                <w:rFonts w:ascii="Times New Roman" w:hAnsi="Times New Roman"/>
              </w:rPr>
              <w:t>those that can be cultured from ≥2 blood cultures drawn on separate occasions).</w:t>
            </w:r>
          </w:p>
        </w:tc>
      </w:tr>
      <w:tr w:rsidR="000B10A7" w:rsidRPr="00335F10" w:rsidTr="000B10A7">
        <w:tc>
          <w:tcPr>
            <w:tcW w:w="1525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</w:rPr>
              <w:t>Criteria 2</w:t>
            </w:r>
          </w:p>
        </w:tc>
        <w:tc>
          <w:tcPr>
            <w:tcW w:w="13214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</w:rPr>
              <w:t>The patient has one or more of the following signs/symptoms: fever ≥38.0°C, chills, or hypotension, unrelated to infection at any other site.</w:t>
            </w:r>
          </w:p>
        </w:tc>
      </w:tr>
      <w:tr w:rsidR="000B10A7" w:rsidRPr="00335F10" w:rsidTr="000B10A7">
        <w:tc>
          <w:tcPr>
            <w:tcW w:w="1525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</w:rPr>
              <w:t>Criteria 3</w:t>
            </w:r>
          </w:p>
        </w:tc>
        <w:tc>
          <w:tcPr>
            <w:tcW w:w="1321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</w:rPr>
              <w:t xml:space="preserve">The same organism is </w:t>
            </w:r>
            <w:r w:rsidR="00821335" w:rsidRPr="00335F10">
              <w:rPr>
                <w:rFonts w:ascii="Times New Roman" w:hAnsi="Times New Roman"/>
              </w:rPr>
              <w:t xml:space="preserve">obtained </w:t>
            </w:r>
            <w:r w:rsidRPr="00335F10">
              <w:rPr>
                <w:rFonts w:ascii="Times New Roman" w:hAnsi="Times New Roman"/>
              </w:rPr>
              <w:t xml:space="preserve">from ≥1 percutaneous blood culture as well as </w:t>
            </w:r>
            <w:r w:rsidR="00821335" w:rsidRPr="00335F10">
              <w:rPr>
                <w:rFonts w:ascii="Times New Roman" w:hAnsi="Times New Roman"/>
              </w:rPr>
              <w:t xml:space="preserve">a </w:t>
            </w:r>
            <w:r w:rsidRPr="00335F10">
              <w:rPr>
                <w:rFonts w:ascii="Times New Roman" w:hAnsi="Times New Roman"/>
              </w:rPr>
              <w:t>catheter-tip culture.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  <w:color w:val="000000" w:themeColor="text1"/>
        </w:rPr>
        <w:t>2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Summary of patient characteristics and outcomes in patients excluded from the FAS in the three </w:t>
      </w:r>
      <w:r w:rsidR="00257C06" w:rsidRPr="00335F10">
        <w:rPr>
          <w:rFonts w:ascii="Times New Roman" w:hAnsi="Times New Roman" w:cs="Times New Roman"/>
          <w:b/>
        </w:rPr>
        <w:t xml:space="preserve">study </w:t>
      </w:r>
      <w:r w:rsidR="000B10A7" w:rsidRPr="00335F10">
        <w:rPr>
          <w:rFonts w:ascii="Times New Roman" w:hAnsi="Times New Roman" w:cs="Times New Roman"/>
          <w:b/>
        </w:rPr>
        <w:t>groups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87"/>
        <w:gridCol w:w="1951"/>
        <w:gridCol w:w="1984"/>
        <w:gridCol w:w="1985"/>
        <w:gridCol w:w="1984"/>
        <w:gridCol w:w="1013"/>
      </w:tblGrid>
      <w:tr w:rsidR="000B10A7" w:rsidRPr="00335F10" w:rsidTr="000B10A7">
        <w:trPr>
          <w:trHeight w:val="627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0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6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6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c>
          <w:tcPr>
            <w:tcW w:w="538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ge, mean (SD), years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6.4 (14.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5.8 (14.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7.7 (15.6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5.8 (14.7)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9</w:t>
            </w:r>
          </w:p>
        </w:tc>
      </w:tr>
      <w:tr w:rsidR="000B10A7" w:rsidRPr="00335F10" w:rsidTr="000B10A7"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Gender, male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1 (64.9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2 (61.8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1 (67.2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8 (65.8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0</w:t>
            </w:r>
          </w:p>
        </w:tc>
      </w:tr>
      <w:tr w:rsidR="000B10A7" w:rsidRPr="00335F10" w:rsidTr="000B10A7"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ACHE 2, mean (SD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.1 (9.5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.2 (9.1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.1 (10.0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1 (9.3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0</w:t>
            </w:r>
          </w:p>
        </w:tc>
      </w:tr>
      <w:tr w:rsidR="000B10A7" w:rsidRPr="00335F10" w:rsidTr="000B10A7"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APS 2, mean (SD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.0 (20.3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.6 (18.4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2.9 (21.7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8.7 (20.8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0</w:t>
            </w:r>
          </w:p>
        </w:tc>
      </w:tr>
      <w:tr w:rsidR="000B10A7" w:rsidRPr="00335F10" w:rsidTr="000B10A7"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OFA, mean (SD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1 (4.3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7 (4.7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1 (4.1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6 (4.2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5</w:t>
            </w:r>
          </w:p>
        </w:tc>
      </w:tr>
      <w:tr w:rsidR="000B10A7" w:rsidRPr="00335F10" w:rsidTr="006C4828">
        <w:trPr>
          <w:trHeight w:val="306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orbidities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49"/>
        </w:trPr>
        <w:tc>
          <w:tcPr>
            <w:tcW w:w="5387" w:type="dxa"/>
          </w:tcPr>
          <w:p w:rsidR="000B10A7" w:rsidRPr="00335F10" w:rsidRDefault="00A36C9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 (11.9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11.8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9.8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13.7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9</w:t>
            </w:r>
          </w:p>
        </w:tc>
      </w:tr>
      <w:tr w:rsidR="000B10A7" w:rsidRPr="00335F10" w:rsidTr="000B10A7">
        <w:trPr>
          <w:trHeight w:val="154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orticosteroids administered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3 (16.3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 (16.2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14.8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17.8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9</w:t>
            </w:r>
          </w:p>
        </w:tc>
      </w:tr>
      <w:tr w:rsidR="000B10A7" w:rsidRPr="00335F10" w:rsidTr="000B10A7">
        <w:trPr>
          <w:trHeight w:val="230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6.4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10.3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3.3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5.5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5</w:t>
            </w:r>
          </w:p>
        </w:tc>
      </w:tr>
      <w:tr w:rsidR="000B10A7" w:rsidRPr="00335F10" w:rsidTr="000B10A7">
        <w:trPr>
          <w:trHeight w:val="252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1 (15.4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7.4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7 (27.9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12.3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04</w:t>
            </w:r>
          </w:p>
        </w:tc>
      </w:tr>
      <w:tr w:rsidR="000B10A7" w:rsidRPr="00335F10" w:rsidTr="000B10A7">
        <w:trPr>
          <w:trHeight w:val="252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 (13.4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11.8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13.1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 (15.1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5</w:t>
            </w:r>
          </w:p>
        </w:tc>
      </w:tr>
      <w:tr w:rsidR="000B10A7" w:rsidRPr="00335F10" w:rsidTr="000B10A7">
        <w:trPr>
          <w:trHeight w:val="252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7</w:t>
            </w:r>
          </w:p>
        </w:tc>
      </w:tr>
      <w:tr w:rsidR="000B10A7" w:rsidRPr="00335F10" w:rsidTr="000B10A7">
        <w:trPr>
          <w:trHeight w:val="252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4.9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4</w:t>
            </w:r>
          </w:p>
        </w:tc>
      </w:tr>
      <w:tr w:rsidR="000B10A7" w:rsidRPr="00335F10" w:rsidTr="000B10A7">
        <w:trPr>
          <w:trHeight w:val="266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3 (26.2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 (35.3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19.7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7 (23.3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0</w:t>
            </w:r>
          </w:p>
        </w:tc>
      </w:tr>
      <w:tr w:rsidR="000B10A7" w:rsidRPr="00335F10" w:rsidTr="000B10A7">
        <w:trPr>
          <w:trHeight w:val="244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2 (15.8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17.7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19.7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11.0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4</w:t>
            </w:r>
          </w:p>
        </w:tc>
      </w:tr>
      <w:tr w:rsidR="000B10A7" w:rsidRPr="00335F10" w:rsidTr="000B10A7">
        <w:trPr>
          <w:trHeight w:val="120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mission category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7</w:t>
            </w:r>
          </w:p>
        </w:tc>
      </w:tr>
      <w:tr w:rsidR="000B10A7" w:rsidRPr="00335F10" w:rsidTr="000B10A7">
        <w:trPr>
          <w:trHeight w:val="238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1 (79.7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0 (73.6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5 (90.2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6 (76.7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54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Scheduled surgery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4.0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4.4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5.5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54"/>
        </w:trPr>
        <w:tc>
          <w:tcPr>
            <w:tcW w:w="5387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Emergency surgery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3 (16.3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 (22.1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8.2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17.8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0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fections before catheter insertion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3 (60.9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2 (61.8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9 (63.9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2 (57.5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4</w:t>
            </w:r>
          </w:p>
        </w:tc>
      </w:tr>
      <w:tr w:rsidR="000B10A7" w:rsidRPr="00335F10" w:rsidTr="000B10A7">
        <w:trPr>
          <w:trHeight w:val="182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before catheter insertion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8 (58.4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5 (51.5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0 (65.6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3 (58.9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7</w:t>
            </w:r>
          </w:p>
        </w:tc>
      </w:tr>
      <w:tr w:rsidR="000B10A7" w:rsidRPr="00335F10" w:rsidTr="000B10A7">
        <w:trPr>
          <w:trHeight w:val="238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ype of catheter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5</w:t>
            </w:r>
          </w:p>
        </w:tc>
      </w:tr>
      <w:tr w:rsidR="000B10A7" w:rsidRPr="00335F10" w:rsidTr="000B10A7">
        <w:trPr>
          <w:trHeight w:val="238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Central venous catheter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6 (27.7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 (29.4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 (32.8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 (21.9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31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Arterial catheter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6 (72.3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8 (70.6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1 (67.2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7 (78.1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0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, median (IQR), days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9 (1.4–6.5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9 (1.2–8.6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9 (1.2–7.8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8 (1.4–5.6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3</w:t>
            </w:r>
          </w:p>
        </w:tc>
      </w:tr>
      <w:tr w:rsidR="000B10A7" w:rsidRPr="00335F10" w:rsidTr="000B10A7">
        <w:trPr>
          <w:trHeight w:val="308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CU length of stay, median (IQR), days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6 (2.6–17.4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0 (3.6–30.5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4 (2.2–13.5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9 (2.4–15.4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2</w:t>
            </w:r>
          </w:p>
        </w:tc>
      </w:tr>
      <w:tr w:rsidR="000B10A7" w:rsidRPr="00335F10" w:rsidTr="000B10A7">
        <w:trPr>
          <w:trHeight w:val="78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length of stay, median (IQR), days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2.0 (12.6–72.5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8.0 (15.1–84.9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9.6 (12.6–45.8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9.0 (11.4–72.9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2</w:t>
            </w:r>
          </w:p>
        </w:tc>
      </w:tr>
      <w:tr w:rsidR="000B10A7" w:rsidRPr="00335F10" w:rsidTr="000B10A7">
        <w:trPr>
          <w:trHeight w:val="78"/>
        </w:trPr>
        <w:tc>
          <w:tcPr>
            <w:tcW w:w="5387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CU mortality (no., 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9 (34.2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 (36.8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 (32.8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 (32.9%)</w:t>
            </w:r>
          </w:p>
        </w:tc>
        <w:tc>
          <w:tcPr>
            <w:tcW w:w="101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6</w:t>
            </w:r>
          </w:p>
        </w:tc>
      </w:tr>
      <w:tr w:rsidR="000B10A7" w:rsidRPr="00335F10" w:rsidTr="000B10A7">
        <w:trPr>
          <w:trHeight w:val="78"/>
        </w:trPr>
        <w:tc>
          <w:tcPr>
            <w:tcW w:w="538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mortality (no., %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9 (49.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4 (5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0 (49.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5 (48.0%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7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 w:hint="eastAsia"/>
        </w:rPr>
        <w:t xml:space="preserve">FAS: </w:t>
      </w:r>
      <w:r w:rsidRPr="00335F10">
        <w:rPr>
          <w:rFonts w:ascii="Times New Roman" w:hAnsi="Times New Roman"/>
        </w:rPr>
        <w:t>full analysis set</w:t>
      </w:r>
      <w:r w:rsidRPr="00335F10">
        <w:rPr>
          <w:rFonts w:ascii="Times New Roman" w:hAnsi="Times New Roman" w:cs="Times New Roman" w:hint="eastAsia"/>
        </w:rPr>
        <w:t xml:space="preserve">, </w:t>
      </w: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 xml:space="preserve">, PVI: povidone-iodine, HR: hazard ratio, SD: standard deviation, APACHE: acute physiology and chronic </w:t>
      </w:r>
      <w:r w:rsidRPr="00335F10">
        <w:rPr>
          <w:rFonts w:ascii="Times New Roman" w:hAnsi="Times New Roman" w:cs="Times New Roman"/>
        </w:rPr>
        <w:lastRenderedPageBreak/>
        <w:t>health evaluation, SAPS: simplified acute physiology score, SOFA: sequential organ failure assessment, I</w:t>
      </w:r>
      <w:r w:rsidRPr="00335F10">
        <w:rPr>
          <w:rFonts w:ascii="Times New Roman" w:hAnsi="Times New Roman" w:cs="Times New Roman"/>
          <w:color w:val="000000" w:themeColor="text1"/>
        </w:rPr>
        <w:t xml:space="preserve">QR: </w:t>
      </w:r>
      <w:r w:rsidRPr="00335F10">
        <w:rPr>
          <w:rFonts w:ascii="Times New Roman" w:hAnsi="Times New Roman" w:cs="Times New Roman"/>
          <w:bCs/>
          <w:color w:val="000000" w:themeColor="text1"/>
        </w:rPr>
        <w:t>interquartile range, ICU: Intensive Care Unit</w:t>
      </w:r>
      <w:r w:rsidRPr="00335F10">
        <w:rPr>
          <w:rFonts w:ascii="Times New Roman" w:hAnsi="Times New Roman" w:cs="Times New Roman" w:hint="eastAsia"/>
          <w:bCs/>
          <w:color w:val="000000" w:themeColor="text1"/>
        </w:rPr>
        <w:t>, HIV: human immunodeficiency virus</w:t>
      </w:r>
      <w:r w:rsidRPr="00335F10">
        <w:rPr>
          <w:rFonts w:ascii="Times New Roman" w:hAnsi="Times New Roman" w:cs="Times New Roman"/>
        </w:rPr>
        <w:t xml:space="preserve"> 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>3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Comparison of patient characteristics </w:t>
      </w:r>
      <w:r w:rsidR="00821335" w:rsidRPr="00335F10">
        <w:rPr>
          <w:rFonts w:ascii="Times New Roman" w:hAnsi="Times New Roman" w:cs="Times New Roman"/>
          <w:b/>
        </w:rPr>
        <w:t xml:space="preserve">of </w:t>
      </w:r>
      <w:r w:rsidR="000B10A7" w:rsidRPr="00335F10">
        <w:rPr>
          <w:rFonts w:ascii="Times New Roman" w:hAnsi="Times New Roman" w:cs="Times New Roman"/>
          <w:b/>
        </w:rPr>
        <w:t>the FAS population and patients excluded from the FAS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tbl>
      <w:tblPr>
        <w:tblStyle w:val="TableGrid"/>
        <w:tblW w:w="10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11"/>
        <w:gridCol w:w="2127"/>
        <w:gridCol w:w="2126"/>
        <w:gridCol w:w="1500"/>
      </w:tblGrid>
      <w:tr w:rsidR="000B10A7" w:rsidRPr="00335F10" w:rsidTr="000B10A7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Full analysis set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issing data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0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120"/>
        </w:trPr>
        <w:tc>
          <w:tcPr>
            <w:tcW w:w="521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ge, mean (SD),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6.2 (16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6.4 (14.8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0</w:t>
            </w:r>
          </w:p>
        </w:tc>
      </w:tr>
      <w:tr w:rsidR="000B10A7" w:rsidRPr="00335F10" w:rsidTr="000B10A7">
        <w:trPr>
          <w:trHeight w:val="27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Gender, male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04 (63.3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1 (64.9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9</w:t>
            </w:r>
          </w:p>
        </w:tc>
      </w:tr>
      <w:tr w:rsidR="000B10A7" w:rsidRPr="00335F10" w:rsidTr="000B10A7">
        <w:trPr>
          <w:trHeight w:val="27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ACHE 2, mean (SD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0 (8.5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.1 (9.5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3</w:t>
            </w:r>
          </w:p>
        </w:tc>
      </w:tr>
      <w:tr w:rsidR="000B10A7" w:rsidRPr="00335F10" w:rsidTr="000B10A7">
        <w:trPr>
          <w:trHeight w:val="6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APS 2, mean (SD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9.4 (18.6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.0 (20.3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1</w:t>
            </w:r>
          </w:p>
        </w:tc>
      </w:tr>
      <w:tr w:rsidR="000B10A7" w:rsidRPr="00335F10" w:rsidTr="000B10A7">
        <w:trPr>
          <w:trHeight w:val="27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OFA, mean (SD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2 (4.0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1 (4.3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06</w:t>
            </w:r>
          </w:p>
        </w:tc>
      </w:tr>
      <w:tr w:rsidR="000B10A7" w:rsidRPr="00335F10" w:rsidTr="000B10A7">
        <w:trPr>
          <w:trHeight w:val="27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orbidities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60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9 (4.9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 (11.9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&lt;0.001</w:t>
            </w:r>
          </w:p>
        </w:tc>
      </w:tr>
      <w:tr w:rsidR="000B10A7" w:rsidRPr="00335F10" w:rsidTr="000B10A7">
        <w:trPr>
          <w:trHeight w:val="60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orticosteroids administered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0 (11.3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3 (16.3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52</w:t>
            </w:r>
          </w:p>
        </w:tc>
      </w:tr>
      <w:tr w:rsidR="000B10A7" w:rsidRPr="00335F10" w:rsidTr="000B10A7">
        <w:trPr>
          <w:trHeight w:val="60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4 (8.0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6.4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5</w:t>
            </w:r>
          </w:p>
        </w:tc>
      </w:tr>
      <w:tr w:rsidR="000B10A7" w:rsidRPr="00335F10" w:rsidTr="000B10A7">
        <w:trPr>
          <w:trHeight w:val="60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4 (10.6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1 (15.4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6</w:t>
            </w:r>
          </w:p>
        </w:tc>
      </w:tr>
      <w:tr w:rsidR="000B10A7" w:rsidRPr="00335F10" w:rsidTr="000B10A7">
        <w:trPr>
          <w:trHeight w:val="270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3 (19.2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 (13.4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53</w:t>
            </w:r>
          </w:p>
        </w:tc>
      </w:tr>
      <w:tr w:rsidR="000B10A7" w:rsidRPr="00335F10" w:rsidTr="000B10A7">
        <w:trPr>
          <w:trHeight w:val="60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1</w:t>
            </w:r>
          </w:p>
        </w:tc>
      </w:tr>
      <w:tr w:rsidR="000B10A7" w:rsidRPr="00335F10" w:rsidTr="000B10A7"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0 (5.0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2</w:t>
            </w:r>
          </w:p>
        </w:tc>
      </w:tr>
      <w:tr w:rsidR="000B10A7" w:rsidRPr="00335F10" w:rsidTr="000B10A7"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5 (30.8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3 (26.2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1</w:t>
            </w:r>
          </w:p>
        </w:tc>
      </w:tr>
      <w:tr w:rsidR="000B10A7" w:rsidRPr="00335F10" w:rsidTr="000B10A7"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7 (17.2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2 (15.8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4</w:t>
            </w:r>
          </w:p>
        </w:tc>
      </w:tr>
      <w:tr w:rsidR="000B10A7" w:rsidRPr="00335F10" w:rsidTr="000B10A7"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mission category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3</w:t>
            </w:r>
          </w:p>
        </w:tc>
      </w:tr>
      <w:tr w:rsidR="000B10A7" w:rsidRPr="00335F10" w:rsidTr="000B10A7">
        <w:trPr>
          <w:trHeight w:val="195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45 (81.0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1 (79.7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5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Scheduled surgery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 (2.9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4.0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5"/>
        </w:trPr>
        <w:tc>
          <w:tcPr>
            <w:tcW w:w="5211" w:type="dxa"/>
          </w:tcPr>
          <w:p w:rsidR="000B10A7" w:rsidRPr="00335F10" w:rsidRDefault="00083545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Emergency surgery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8 (16.1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3 (16.3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5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fections before catheter insertion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48 (56.3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3 (60.9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4</w:t>
            </w:r>
          </w:p>
        </w:tc>
      </w:tr>
      <w:tr w:rsidR="000B10A7" w:rsidRPr="00335F10" w:rsidTr="000B10A7">
        <w:trPr>
          <w:trHeight w:val="21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before catheter insertion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45 (55.9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8 (58.4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2</w:t>
            </w:r>
          </w:p>
        </w:tc>
      </w:tr>
      <w:tr w:rsidR="000B10A7" w:rsidRPr="00335F10" w:rsidTr="000B10A7">
        <w:trPr>
          <w:trHeight w:val="210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ype of catheter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3</w:t>
            </w:r>
          </w:p>
        </w:tc>
      </w:tr>
      <w:tr w:rsidR="000B10A7" w:rsidRPr="00335F10" w:rsidTr="000B10A7">
        <w:trPr>
          <w:trHeight w:val="214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Central venous catheter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5 (35.8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6 (27.7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72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Arterial catheter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1 (64.2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6 (72.3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72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, median (IQR), days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8 (2.0–6.7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9 (1.4–6.5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505</w:t>
            </w:r>
          </w:p>
        </w:tc>
      </w:tr>
      <w:tr w:rsidR="000B10A7" w:rsidRPr="00335F10" w:rsidTr="000B10A7">
        <w:trPr>
          <w:trHeight w:val="172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length of stay, median (IQR), days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1 (3.3–17.3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6 (2.6–17.4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0</w:t>
            </w:r>
          </w:p>
        </w:tc>
      </w:tr>
      <w:tr w:rsidR="000B10A7" w:rsidRPr="00335F10" w:rsidTr="000B10A7">
        <w:trPr>
          <w:trHeight w:val="172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length of stay, median (IQR), days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4.0 (15.3–70.0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2.0 (12.6–72.5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0</w:t>
            </w:r>
          </w:p>
        </w:tc>
      </w:tr>
      <w:tr w:rsidR="000B10A7" w:rsidRPr="00335F10" w:rsidTr="000B10A7">
        <w:trPr>
          <w:trHeight w:val="172"/>
        </w:trPr>
        <w:tc>
          <w:tcPr>
            <w:tcW w:w="5211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mortality (no., %)</w:t>
            </w:r>
          </w:p>
        </w:tc>
        <w:tc>
          <w:tcPr>
            <w:tcW w:w="212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8 (19.9%)</w:t>
            </w:r>
          </w:p>
        </w:tc>
        <w:tc>
          <w:tcPr>
            <w:tcW w:w="212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9 (34.2%)</w:t>
            </w:r>
          </w:p>
        </w:tc>
        <w:tc>
          <w:tcPr>
            <w:tcW w:w="1500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&lt;0.0001</w:t>
            </w:r>
          </w:p>
        </w:tc>
      </w:tr>
      <w:tr w:rsidR="000B10A7" w:rsidRPr="00335F10" w:rsidTr="000B10A7">
        <w:trPr>
          <w:trHeight w:val="172"/>
        </w:trPr>
        <w:tc>
          <w:tcPr>
            <w:tcW w:w="521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mortality (no., 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7 (29.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9 (49.0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SD: standard deviation, APACHE: acute physiology and chronic health evaluation, SAPS: simplified acute physiology score, SOFA: sequential organ failure assessment, I</w:t>
      </w:r>
      <w:r w:rsidRPr="00335F10">
        <w:rPr>
          <w:rFonts w:ascii="Times New Roman" w:hAnsi="Times New Roman" w:cs="Times New Roman"/>
          <w:color w:val="000000" w:themeColor="text1"/>
        </w:rPr>
        <w:t xml:space="preserve">QR: </w:t>
      </w:r>
      <w:r w:rsidRPr="00335F10">
        <w:rPr>
          <w:rFonts w:ascii="Times New Roman" w:hAnsi="Times New Roman" w:cs="Times New Roman"/>
          <w:bCs/>
          <w:color w:val="000000" w:themeColor="text1"/>
        </w:rPr>
        <w:t>interquartile range</w:t>
      </w:r>
      <w:r w:rsidRPr="00335F10">
        <w:rPr>
          <w:rFonts w:ascii="Times New Roman" w:hAnsi="Times New Roman" w:cs="Times New Roman" w:hint="eastAsia"/>
          <w:bCs/>
          <w:color w:val="000000" w:themeColor="text1"/>
        </w:rPr>
        <w:t>, HIV: human immunodeficiency virus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>4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Catheter outcomes for </w:t>
      </w:r>
      <w:r w:rsidR="00821335" w:rsidRPr="00335F10">
        <w:rPr>
          <w:rFonts w:ascii="Times New Roman" w:hAnsi="Times New Roman" w:cs="Times New Roman"/>
          <w:b/>
        </w:rPr>
        <w:t xml:space="preserve">the </w:t>
      </w:r>
      <w:r w:rsidR="000B10A7" w:rsidRPr="00335F10">
        <w:rPr>
          <w:rFonts w:ascii="Times New Roman" w:hAnsi="Times New Roman" w:cs="Times New Roman"/>
          <w:b/>
        </w:rPr>
        <w:t>first catheter inserted in each patient (repeat insert</w:t>
      </w:r>
      <w:r w:rsidR="00821335" w:rsidRPr="00335F10">
        <w:rPr>
          <w:rFonts w:ascii="Times New Roman" w:hAnsi="Times New Roman" w:cs="Times New Roman"/>
          <w:b/>
        </w:rPr>
        <w:t>ions in 16.8% of</w:t>
      </w:r>
      <w:r w:rsidR="000B10A7" w:rsidRPr="00335F10">
        <w:rPr>
          <w:rFonts w:ascii="Times New Roman" w:hAnsi="Times New Roman" w:cs="Times New Roman"/>
          <w:b/>
        </w:rPr>
        <w:t xml:space="preserve"> patients)</w:t>
      </w: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</w:p>
    <w:p w:rsidR="000B10A7" w:rsidRPr="00335F10" w:rsidRDefault="000B10A7" w:rsidP="000B10A7">
      <w:pPr>
        <w:pStyle w:val="ListParagraph"/>
        <w:numPr>
          <w:ilvl w:val="0"/>
          <w:numId w:val="21"/>
        </w:numPr>
        <w:ind w:leftChars="0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Number of catheters and incidence per 1000 catheter-days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70"/>
        <w:gridCol w:w="1984"/>
        <w:gridCol w:w="1593"/>
        <w:gridCol w:w="1951"/>
        <w:gridCol w:w="1984"/>
        <w:gridCol w:w="1276"/>
      </w:tblGrid>
      <w:tr w:rsidR="000B10A7" w:rsidRPr="00335F10" w:rsidTr="000B10A7">
        <w:trPr>
          <w:trHeight w:val="26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66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19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2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196"/>
        </w:trPr>
        <w:tc>
          <w:tcPr>
            <w:tcW w:w="507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6"/>
        </w:trPr>
        <w:tc>
          <w:tcPr>
            <w:tcW w:w="5070" w:type="dxa"/>
          </w:tcPr>
          <w:p w:rsidR="000B10A7" w:rsidRPr="00335F10" w:rsidRDefault="006906F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atheters (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 (3.</w:t>
            </w:r>
            <w:r w:rsidRPr="00335F10">
              <w:rPr>
                <w:rFonts w:ascii="Times New Roman" w:hAnsi="Times New Roman" w:cs="Times New Roman"/>
                <w:color w:val="000000" w:themeColor="text1"/>
              </w:rPr>
              <w:t>3%</w:t>
            </w:r>
            <w:r w:rsidRPr="00335F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2.7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5.4%)</w:t>
            </w:r>
          </w:p>
        </w:tc>
        <w:tc>
          <w:tcPr>
            <w:tcW w:w="12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9</w:t>
            </w:r>
          </w:p>
        </w:tc>
      </w:tr>
      <w:tr w:rsidR="000B10A7" w:rsidRPr="00335F10" w:rsidTr="000B10A7">
        <w:trPr>
          <w:trHeight w:val="252"/>
        </w:trPr>
        <w:tc>
          <w:tcPr>
            <w:tcW w:w="5070" w:type="dxa"/>
          </w:tcPr>
          <w:p w:rsidR="000B10A7" w:rsidRPr="00335F10" w:rsidRDefault="006906F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2 (3.6–8.8)</w:t>
            </w:r>
          </w:p>
        </w:tc>
        <w:tc>
          <w:tcPr>
            <w:tcW w:w="15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5 (0.1–6.8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4 (09–7.9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.6 (5.0–18.1)</w:t>
            </w:r>
          </w:p>
        </w:tc>
        <w:tc>
          <w:tcPr>
            <w:tcW w:w="12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3</w:t>
            </w:r>
          </w:p>
        </w:tc>
      </w:tr>
      <w:tr w:rsidR="000B10A7" w:rsidRPr="00335F10" w:rsidTr="000B10A7">
        <w:trPr>
          <w:trHeight w:val="308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78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78"/>
        </w:trPr>
        <w:tc>
          <w:tcPr>
            <w:tcW w:w="5070" w:type="dxa"/>
          </w:tcPr>
          <w:p w:rsidR="000B10A7" w:rsidRPr="00335F10" w:rsidRDefault="006906F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atheters (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5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2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1</w:t>
            </w:r>
          </w:p>
        </w:tc>
      </w:tr>
      <w:tr w:rsidR="000B10A7" w:rsidRPr="00335F10" w:rsidTr="000B10A7">
        <w:trPr>
          <w:trHeight w:val="299"/>
        </w:trPr>
        <w:tc>
          <w:tcPr>
            <w:tcW w:w="5070" w:type="dxa"/>
            <w:tcBorders>
              <w:bottom w:val="single" w:sz="4" w:space="0" w:color="auto"/>
            </w:tcBorders>
          </w:tcPr>
          <w:p w:rsidR="000B10A7" w:rsidRPr="00335F10" w:rsidRDefault="006906F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4 (0.2–2.6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7 (0–4.1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 (0–2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9 (0–4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1</w:t>
            </w:r>
          </w:p>
        </w:tc>
      </w:tr>
      <w:tr w:rsidR="000B10A7" w:rsidRPr="00335F10" w:rsidTr="000B10A7">
        <w:trPr>
          <w:trHeight w:val="167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pStyle w:val="ListParagraph"/>
              <w:numPr>
                <w:ilvl w:val="0"/>
                <w:numId w:val="21"/>
              </w:numPr>
              <w:ind w:leftChars="0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azard ratio for each two antiseptic sol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23"/>
        </w:trPr>
        <w:tc>
          <w:tcPr>
            <w:tcW w:w="507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78"/>
        </w:trPr>
        <w:tc>
          <w:tcPr>
            <w:tcW w:w="5070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66"/>
        </w:trPr>
        <w:tc>
          <w:tcPr>
            <w:tcW w:w="507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0% PV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8 (0.09–0.89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2 (0.13–6.5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66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 vs. 10% PVI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9 (0.14–1.06)</w:t>
            </w:r>
          </w:p>
        </w:tc>
        <w:tc>
          <w:tcPr>
            <w:tcW w:w="15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5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9 (0.04–4.33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18"/>
        </w:trPr>
        <w:tc>
          <w:tcPr>
            <w:tcW w:w="5070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.0% CH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2 (0.20–2.56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36 (0.21–26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HR: hazard ratio, CI: confidence interval, CRBSI: catheter-related blood stream infection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>5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Hazard ratio for each combination of antiseptic solution after multiple imputation</w:t>
      </w:r>
      <w:r w:rsidR="00821335" w:rsidRPr="00335F10">
        <w:rPr>
          <w:rFonts w:ascii="Times New Roman" w:hAnsi="Times New Roman" w:cs="Times New Roman"/>
          <w:b/>
        </w:rPr>
        <w:t>s</w:t>
      </w: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2552"/>
        <w:gridCol w:w="1559"/>
      </w:tblGrid>
      <w:tr w:rsidR="000B10A7" w:rsidRPr="00335F10" w:rsidTr="000B10A7">
        <w:trPr>
          <w:trHeight w:val="171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odel 1*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14"/>
        </w:trPr>
        <w:tc>
          <w:tcPr>
            <w:tcW w:w="308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</w:tr>
      <w:tr w:rsidR="000B10A7" w:rsidRPr="00335F10" w:rsidTr="000B10A7">
        <w:trPr>
          <w:trHeight w:val="78"/>
        </w:trPr>
        <w:tc>
          <w:tcPr>
            <w:tcW w:w="3085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266"/>
        </w:trPr>
        <w:tc>
          <w:tcPr>
            <w:tcW w:w="308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0% PVI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4 (0.12–0.9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4</w:t>
            </w:r>
          </w:p>
        </w:tc>
      </w:tr>
      <w:tr w:rsidR="000B10A7" w:rsidRPr="00335F10" w:rsidTr="000B10A7">
        <w:trPr>
          <w:trHeight w:val="266"/>
        </w:trPr>
        <w:tc>
          <w:tcPr>
            <w:tcW w:w="3085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 vs. 10% PVI</w:t>
            </w:r>
          </w:p>
        </w:tc>
        <w:tc>
          <w:tcPr>
            <w:tcW w:w="2552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0 (0.14–1.09)</w:t>
            </w:r>
          </w:p>
        </w:tc>
        <w:tc>
          <w:tcPr>
            <w:tcW w:w="155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7</w:t>
            </w:r>
          </w:p>
        </w:tc>
      </w:tr>
      <w:tr w:rsidR="000B10A7" w:rsidRPr="00335F10" w:rsidTr="000B10A7">
        <w:trPr>
          <w:trHeight w:val="12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odel 2**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60"/>
        </w:trPr>
        <w:tc>
          <w:tcPr>
            <w:tcW w:w="308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</w:tr>
      <w:tr w:rsidR="000B10A7" w:rsidRPr="00335F10" w:rsidTr="000B10A7">
        <w:trPr>
          <w:trHeight w:val="78"/>
        </w:trPr>
        <w:tc>
          <w:tcPr>
            <w:tcW w:w="3085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266"/>
        </w:trPr>
        <w:tc>
          <w:tcPr>
            <w:tcW w:w="308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0% PVI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2 (0.11–0.8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3</w:t>
            </w:r>
          </w:p>
        </w:tc>
      </w:tr>
      <w:tr w:rsidR="000B10A7" w:rsidRPr="00335F10" w:rsidTr="000B10A7">
        <w:trPr>
          <w:trHeight w:val="232"/>
        </w:trPr>
        <w:tc>
          <w:tcPr>
            <w:tcW w:w="3085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 vs. 10% PVI</w:t>
            </w:r>
          </w:p>
        </w:tc>
        <w:tc>
          <w:tcPr>
            <w:tcW w:w="2552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5 (0.13–0.94)</w:t>
            </w:r>
          </w:p>
        </w:tc>
        <w:tc>
          <w:tcPr>
            <w:tcW w:w="155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4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*Model 1: The incomplete response variables were catheter colonization (dichotomous) and the duration of catheterization (continuous; log transformed). The observed covariates were the antiseptic solution (dichotomous) and the type of catheter (dichotomous).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*Model 2: The incomplete response variables were catheter colonization (dichotomous) and the duration of catheterization (continuous; log transformed). The observed covariate was the antiseptic solution (dichotomous).</w:t>
      </w:r>
    </w:p>
    <w:p w:rsidR="0035326A" w:rsidRPr="00335F10" w:rsidRDefault="0035326A" w:rsidP="000B10A7">
      <w:pPr>
        <w:rPr>
          <w:rFonts w:ascii="Times New Roman" w:hAnsi="Times New Roman" w:cs="Times New Roman"/>
          <w:b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FA6C40" w:rsidRPr="00335F10">
        <w:rPr>
          <w:rFonts w:ascii="Times New Roman" w:hAnsi="Times New Roman" w:cs="Times New Roman"/>
          <w:b/>
        </w:rPr>
        <w:t>6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Sub-group analysis for colonization and catheter-related blood stream infections</w:t>
      </w: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</w:p>
    <w:p w:rsidR="000B10A7" w:rsidRPr="00335F10" w:rsidRDefault="000B10A7" w:rsidP="000B10A7">
      <w:pPr>
        <w:pStyle w:val="ListParagraph"/>
        <w:numPr>
          <w:ilvl w:val="0"/>
          <w:numId w:val="14"/>
        </w:numPr>
        <w:ind w:leftChars="0"/>
        <w:jc w:val="left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Types of catheters</w:t>
      </w:r>
    </w:p>
    <w:p w:rsidR="000B10A7" w:rsidRPr="00335F10" w:rsidRDefault="000B10A7" w:rsidP="000B10A7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Number of catheters and incidence per 1000 catheter-days</w:t>
      </w:r>
    </w:p>
    <w:tbl>
      <w:tblPr>
        <w:tblStyle w:val="TableGri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03"/>
        <w:gridCol w:w="1877"/>
        <w:gridCol w:w="1809"/>
        <w:gridCol w:w="1809"/>
        <w:gridCol w:w="1876"/>
        <w:gridCol w:w="1101"/>
      </w:tblGrid>
      <w:tr w:rsidR="000B10A7" w:rsidRPr="00335F10" w:rsidTr="000B10A7">
        <w:trPr>
          <w:trHeight w:val="264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78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7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196"/>
        </w:trPr>
        <w:tc>
          <w:tcPr>
            <w:tcW w:w="510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3"/>
        </w:trPr>
        <w:tc>
          <w:tcPr>
            <w:tcW w:w="51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5 (35.8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3 (35.6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5 (34.2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7 (37.7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27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atheters colonized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9 (6.7</w:t>
            </w:r>
            <w:r w:rsidRPr="00335F10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335F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5.4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.2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 (11.3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6</w:t>
            </w:r>
          </w:p>
        </w:tc>
      </w:tr>
      <w:tr w:rsidR="000B10A7" w:rsidRPr="00335F10" w:rsidTr="000B10A7">
        <w:trPr>
          <w:trHeight w:val="227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.7 (5.9–15.6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8 (1.1–16.4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4 (0–9.4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2 (8.7–33.8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4</w:t>
            </w:r>
          </w:p>
        </w:tc>
      </w:tr>
      <w:tr w:rsidR="000B10A7" w:rsidRPr="00335F10" w:rsidTr="000B10A7">
        <w:trPr>
          <w:trHeight w:val="302"/>
        </w:trPr>
        <w:tc>
          <w:tcPr>
            <w:tcW w:w="51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1 (64.2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8 (64.4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83 (65.8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0 (62.3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27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atheters colonized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1.0</w:t>
            </w:r>
            <w:r w:rsidRPr="00335F10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335F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6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.3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7</w:t>
            </w:r>
          </w:p>
        </w:tc>
      </w:tr>
      <w:tr w:rsidR="000B10A7" w:rsidRPr="00335F10" w:rsidTr="000B10A7">
        <w:trPr>
          <w:trHeight w:val="81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1 (0.3–4.0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5 (0–7.5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8 (0–6.7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7</w:t>
            </w:r>
          </w:p>
        </w:tc>
      </w:tr>
      <w:tr w:rsidR="000B10A7" w:rsidRPr="00335F10" w:rsidTr="000B10A7">
        <w:trPr>
          <w:trHeight w:val="131"/>
        </w:trPr>
        <w:tc>
          <w:tcPr>
            <w:tcW w:w="51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27"/>
        </w:trPr>
        <w:tc>
          <w:tcPr>
            <w:tcW w:w="51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5 (35.8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3 (35.6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5 (34.2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7 (37.7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62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RBSI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2.8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4.3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.1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9</w:t>
            </w:r>
          </w:p>
        </w:tc>
      </w:tr>
      <w:tr w:rsidR="000B10A7" w:rsidRPr="00335F10" w:rsidTr="000B10A7">
        <w:trPr>
          <w:trHeight w:val="73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5 (1.4–7.7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0 (0.1–13.9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5 (0–4.3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8 (0–12.3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4</w:t>
            </w:r>
          </w:p>
        </w:tc>
      </w:tr>
      <w:tr w:rsidR="000B10A7" w:rsidRPr="00335F10" w:rsidTr="000B10A7">
        <w:trPr>
          <w:trHeight w:val="262"/>
        </w:trPr>
        <w:tc>
          <w:tcPr>
            <w:tcW w:w="51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1 (64.2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8 (64.4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83 (65.8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0 (62.3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73"/>
        </w:trPr>
        <w:tc>
          <w:tcPr>
            <w:tcW w:w="5103" w:type="dxa"/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RBSI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1.0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.1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9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2</w:t>
            </w:r>
          </w:p>
        </w:tc>
      </w:tr>
      <w:tr w:rsidR="000B10A7" w:rsidRPr="00335F10" w:rsidTr="000B10A7">
        <w:trPr>
          <w:trHeight w:val="244"/>
        </w:trPr>
        <w:tc>
          <w:tcPr>
            <w:tcW w:w="5103" w:type="dxa"/>
            <w:tcBorders>
              <w:bottom w:val="single" w:sz="4" w:space="0" w:color="auto"/>
            </w:tcBorders>
          </w:tcPr>
          <w:p w:rsidR="000B10A7" w:rsidRPr="00335F10" w:rsidRDefault="005656C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1 (0.3–4.0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4 (0–5.5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2 (0–8.9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1</w:t>
            </w:r>
          </w:p>
        </w:tc>
      </w:tr>
      <w:tr w:rsidR="000B10A7" w:rsidRPr="00335F10" w:rsidTr="000B10A7">
        <w:trPr>
          <w:trHeight w:val="244"/>
        </w:trPr>
        <w:tc>
          <w:tcPr>
            <w:tcW w:w="6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pStyle w:val="ListParagraph"/>
              <w:numPr>
                <w:ilvl w:val="0"/>
                <w:numId w:val="19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azard ratio for each two antiseptic soluti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23"/>
        </w:trPr>
        <w:tc>
          <w:tcPr>
            <w:tcW w:w="510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67"/>
        </w:trPr>
        <w:tc>
          <w:tcPr>
            <w:tcW w:w="510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67"/>
        </w:trPr>
        <w:tc>
          <w:tcPr>
            <w:tcW w:w="510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0% PVI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5 (0.15–1.34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-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67"/>
        </w:trPr>
        <w:tc>
          <w:tcPr>
            <w:tcW w:w="51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 vs. 10% PVI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2 (0.06–0.80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15 (0.19–6.92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67"/>
        </w:trPr>
        <w:tc>
          <w:tcPr>
            <w:tcW w:w="510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.0% CHG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04 (0.49–8.57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ata were no. (%) or n (95% CI)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HR: hazard ratio, CI: confidence interval, CRBSI: catheter-related blood stream infection</w:t>
      </w:r>
    </w:p>
    <w:p w:rsidR="00821335" w:rsidRPr="00335F10" w:rsidRDefault="00821335">
      <w:pPr>
        <w:widowControl/>
        <w:jc w:val="left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br w:type="page"/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pStyle w:val="ListParagraph"/>
        <w:numPr>
          <w:ilvl w:val="0"/>
          <w:numId w:val="14"/>
        </w:numPr>
        <w:ind w:leftChars="0"/>
        <w:jc w:val="left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uration of catheterization ≥ 72 h</w:t>
      </w:r>
    </w:p>
    <w:p w:rsidR="000B10A7" w:rsidRPr="00335F10" w:rsidRDefault="000B10A7" w:rsidP="000B10A7">
      <w:pPr>
        <w:pStyle w:val="ListParagraph"/>
        <w:numPr>
          <w:ilvl w:val="0"/>
          <w:numId w:val="20"/>
        </w:numPr>
        <w:ind w:leftChars="0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N</w:t>
      </w:r>
      <w:r w:rsidR="00257C06" w:rsidRPr="00335F10">
        <w:rPr>
          <w:rFonts w:ascii="Times New Roman" w:hAnsi="Times New Roman" w:cs="Times New Roman"/>
        </w:rPr>
        <w:t>umber</w:t>
      </w:r>
      <w:r w:rsidRPr="00335F10">
        <w:rPr>
          <w:rFonts w:ascii="Times New Roman" w:hAnsi="Times New Roman" w:cs="Times New Roman"/>
        </w:rPr>
        <w:t xml:space="preserve"> of catheters and incidence per 1000 catheter-days</w:t>
      </w:r>
    </w:p>
    <w:tbl>
      <w:tblPr>
        <w:tblStyle w:val="TableGri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70"/>
        <w:gridCol w:w="1876"/>
        <w:gridCol w:w="1843"/>
        <w:gridCol w:w="1809"/>
        <w:gridCol w:w="1876"/>
        <w:gridCol w:w="1101"/>
      </w:tblGrid>
      <w:tr w:rsidR="000B10A7" w:rsidRPr="00335F10" w:rsidTr="000B10A7">
        <w:trPr>
          <w:trHeight w:val="264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5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17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182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164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197"/>
        </w:trPr>
        <w:tc>
          <w:tcPr>
            <w:tcW w:w="507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, median (IQR), days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7 (3.9–8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4 (3.8–8.0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0 (4.0–8.6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3 (3.8–8.3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6</w:t>
            </w:r>
          </w:p>
        </w:tc>
      </w:tr>
      <w:tr w:rsidR="000B10A7" w:rsidRPr="00335F10" w:rsidTr="000B10A7">
        <w:trPr>
          <w:trHeight w:val="329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atheter colonization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52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, number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52"/>
        </w:trPr>
        <w:tc>
          <w:tcPr>
            <w:tcW w:w="5070" w:type="dxa"/>
          </w:tcPr>
          <w:p w:rsidR="000B10A7" w:rsidRPr="00335F10" w:rsidRDefault="0070371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atheters (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 (4.2</w:t>
            </w:r>
            <w:r w:rsidRPr="00335F10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335F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2.3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3.3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7.3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52</w:t>
            </w:r>
          </w:p>
        </w:tc>
      </w:tr>
      <w:tr w:rsidR="000B10A7" w:rsidRPr="00335F10" w:rsidTr="000B10A7">
        <w:trPr>
          <w:trHeight w:val="252"/>
        </w:trPr>
        <w:tc>
          <w:tcPr>
            <w:tcW w:w="5070" w:type="dxa"/>
          </w:tcPr>
          <w:p w:rsidR="000B10A7" w:rsidRPr="00335F10" w:rsidRDefault="0070371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6 (4.4–10.8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2 (0.1–8.3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4 (1.1–9.8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.3 (6.2–22.4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3</w:t>
            </w:r>
          </w:p>
        </w:tc>
      </w:tr>
      <w:tr w:rsidR="000B10A7" w:rsidRPr="00335F10" w:rsidTr="000B10A7">
        <w:trPr>
          <w:trHeight w:val="190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70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54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30"/>
        </w:trPr>
        <w:tc>
          <w:tcPr>
            <w:tcW w:w="5070" w:type="dxa"/>
          </w:tcPr>
          <w:p w:rsidR="000B10A7" w:rsidRPr="00335F10" w:rsidRDefault="0070371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Number of catheters (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2.3%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2.3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7%)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.1%)</w:t>
            </w: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9</w:t>
            </w:r>
          </w:p>
        </w:tc>
      </w:tr>
      <w:tr w:rsidR="000B10A7" w:rsidRPr="00335F10" w:rsidTr="000B10A7">
        <w:trPr>
          <w:trHeight w:val="216"/>
        </w:trPr>
        <w:tc>
          <w:tcPr>
            <w:tcW w:w="5070" w:type="dxa"/>
            <w:tcBorders>
              <w:bottom w:val="single" w:sz="4" w:space="0" w:color="auto"/>
            </w:tcBorders>
          </w:tcPr>
          <w:p w:rsidR="000B10A7" w:rsidRPr="00335F10" w:rsidRDefault="00703719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1 (1.8–6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2 (0.1–8.3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7 (0–5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0 (0.7–11.2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0</w:t>
            </w:r>
          </w:p>
        </w:tc>
      </w:tr>
      <w:tr w:rsidR="000B10A7" w:rsidRPr="00335F10" w:rsidTr="000B10A7">
        <w:trPr>
          <w:trHeight w:val="193"/>
        </w:trPr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pStyle w:val="ListParagraph"/>
              <w:numPr>
                <w:ilvl w:val="0"/>
                <w:numId w:val="20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azard ratio for each two antiseptic solu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83"/>
        </w:trPr>
        <w:tc>
          <w:tcPr>
            <w:tcW w:w="507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37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≥72 h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13"/>
        </w:trPr>
        <w:tc>
          <w:tcPr>
            <w:tcW w:w="5070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13"/>
        </w:trPr>
        <w:tc>
          <w:tcPr>
            <w:tcW w:w="5070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0% PVI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28(0.09–0.9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97"/>
        </w:trPr>
        <w:tc>
          <w:tcPr>
            <w:tcW w:w="5070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 vs. 10% PVI</w:t>
            </w: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7 (0.14–1.004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45"/>
        </w:trPr>
        <w:tc>
          <w:tcPr>
            <w:tcW w:w="5070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.0% CHG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7 (0.22–2.7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HR: Hazard ratio I</w:t>
      </w:r>
      <w:r w:rsidRPr="00335F10">
        <w:rPr>
          <w:rFonts w:ascii="Times New Roman" w:hAnsi="Times New Roman" w:cs="Times New Roman"/>
          <w:color w:val="000000" w:themeColor="text1"/>
        </w:rPr>
        <w:t xml:space="preserve">QR: </w:t>
      </w:r>
      <w:r w:rsidRPr="00335F10">
        <w:rPr>
          <w:rFonts w:ascii="Times New Roman" w:hAnsi="Times New Roman" w:cs="Times New Roman"/>
          <w:bCs/>
          <w:color w:val="000000" w:themeColor="text1"/>
        </w:rPr>
        <w:t>interquartile range</w:t>
      </w:r>
      <w:r w:rsidRPr="00335F10">
        <w:rPr>
          <w:rFonts w:ascii="Times New Roman" w:hAnsi="Times New Roman" w:cs="Times New Roman"/>
        </w:rPr>
        <w:t>, CI: confidence interval, CRBSI: catheter-related blood stream infection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D84630" w:rsidRPr="00335F10" w:rsidRDefault="00D84630" w:rsidP="00D84630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D84630" w:rsidRPr="00335F10" w:rsidRDefault="00335F10" w:rsidP="00D84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D84630" w:rsidRPr="00335F10">
        <w:rPr>
          <w:rFonts w:ascii="Times New Roman" w:hAnsi="Times New Roman" w:cs="Times New Roman"/>
          <w:b/>
        </w:rPr>
        <w:t>7</w:t>
      </w:r>
      <w:proofErr w:type="spellEnd"/>
      <w:r w:rsidR="00D84630" w:rsidRPr="00335F10">
        <w:rPr>
          <w:rFonts w:ascii="Times New Roman" w:hAnsi="Times New Roman" w:cs="Times New Roman"/>
          <w:b/>
        </w:rPr>
        <w:t xml:space="preserve"> Catheter outcomes for central venous catheter</w:t>
      </w:r>
      <w:r w:rsidR="00821335" w:rsidRPr="00335F10">
        <w:rPr>
          <w:rFonts w:ascii="Times New Roman" w:hAnsi="Times New Roman" w:cs="Times New Roman"/>
          <w:b/>
        </w:rPr>
        <w:t>s</w:t>
      </w:r>
      <w:r w:rsidR="00D84630" w:rsidRPr="00335F10">
        <w:rPr>
          <w:rFonts w:ascii="Times New Roman" w:hAnsi="Times New Roman" w:cs="Times New Roman"/>
          <w:b/>
        </w:rPr>
        <w:t xml:space="preserve"> excluding</w:t>
      </w:r>
      <w:r w:rsidR="00821335" w:rsidRPr="00335F10">
        <w:rPr>
          <w:rFonts w:ascii="Times New Roman" w:hAnsi="Times New Roman" w:cs="Times New Roman"/>
          <w:b/>
        </w:rPr>
        <w:t xml:space="preserve"> those</w:t>
      </w:r>
      <w:r w:rsidR="00D84630" w:rsidRPr="00335F10">
        <w:rPr>
          <w:rFonts w:ascii="Times New Roman" w:hAnsi="Times New Roman" w:cs="Times New Roman"/>
          <w:b/>
        </w:rPr>
        <w:t xml:space="preserve"> inserted </w:t>
      </w:r>
      <w:r w:rsidR="00821335" w:rsidRPr="00335F10">
        <w:rPr>
          <w:rFonts w:ascii="Times New Roman" w:hAnsi="Times New Roman" w:cs="Times New Roman"/>
          <w:b/>
        </w:rPr>
        <w:t xml:space="preserve">in the </w:t>
      </w:r>
      <w:r w:rsidR="00D84630" w:rsidRPr="00335F10">
        <w:rPr>
          <w:rFonts w:ascii="Times New Roman" w:hAnsi="Times New Roman" w:cs="Times New Roman"/>
          <w:b/>
        </w:rPr>
        <w:t>femoral vein (sensitivity analysis)</w:t>
      </w:r>
    </w:p>
    <w:p w:rsidR="00D84630" w:rsidRPr="00335F10" w:rsidRDefault="00D84630" w:rsidP="00D8463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70"/>
        <w:gridCol w:w="1984"/>
        <w:gridCol w:w="1593"/>
        <w:gridCol w:w="1951"/>
        <w:gridCol w:w="1984"/>
        <w:gridCol w:w="1276"/>
      </w:tblGrid>
      <w:tr w:rsidR="00D84630" w:rsidRPr="00335F10" w:rsidTr="00151B01">
        <w:trPr>
          <w:trHeight w:val="26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6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1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D84630" w:rsidRPr="00335F10" w:rsidTr="00151B01">
        <w:trPr>
          <w:trHeight w:val="196"/>
        </w:trPr>
        <w:tc>
          <w:tcPr>
            <w:tcW w:w="5070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196"/>
        </w:trPr>
        <w:tc>
          <w:tcPr>
            <w:tcW w:w="5070" w:type="dxa"/>
          </w:tcPr>
          <w:p w:rsidR="00D84630" w:rsidRPr="00335F10" w:rsidRDefault="00AD76E2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D84630" w:rsidRPr="00335F10">
              <w:rPr>
                <w:rFonts w:ascii="Times New Roman" w:hAnsi="Times New Roman" w:cs="Times New Roman"/>
              </w:rPr>
              <w:t>Number of catheters (%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 (3.</w:t>
            </w:r>
            <w:r w:rsidRPr="00335F10">
              <w:rPr>
                <w:rFonts w:ascii="Times New Roman" w:hAnsi="Times New Roman" w:cs="Times New Roman"/>
                <w:color w:val="000000" w:themeColor="text1"/>
              </w:rPr>
              <w:t>0%</w:t>
            </w:r>
            <w:r w:rsidRPr="00335F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3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.0%)</w:t>
            </w:r>
          </w:p>
        </w:tc>
        <w:tc>
          <w:tcPr>
            <w:tcW w:w="1951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2.2%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4.9%)</w:t>
            </w:r>
          </w:p>
        </w:tc>
        <w:tc>
          <w:tcPr>
            <w:tcW w:w="1276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0</w:t>
            </w:r>
          </w:p>
        </w:tc>
      </w:tr>
      <w:tr w:rsidR="00D84630" w:rsidRPr="00335F10" w:rsidTr="00151B01">
        <w:trPr>
          <w:trHeight w:val="252"/>
        </w:trPr>
        <w:tc>
          <w:tcPr>
            <w:tcW w:w="5070" w:type="dxa"/>
          </w:tcPr>
          <w:p w:rsidR="00D84630" w:rsidRPr="00335F10" w:rsidRDefault="00AD76E2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D84630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8 (3.4–8.2)</w:t>
            </w:r>
          </w:p>
        </w:tc>
        <w:tc>
          <w:tcPr>
            <w:tcW w:w="1593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8 (0.5–7.1)</w:t>
            </w:r>
          </w:p>
        </w:tc>
        <w:tc>
          <w:tcPr>
            <w:tcW w:w="1951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0 (0.8–7.2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.3 (4.5–16.2)</w:t>
            </w:r>
          </w:p>
        </w:tc>
        <w:tc>
          <w:tcPr>
            <w:tcW w:w="1276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44</w:t>
            </w:r>
          </w:p>
        </w:tc>
      </w:tr>
      <w:tr w:rsidR="00D84630" w:rsidRPr="00335F10" w:rsidTr="00151B01">
        <w:trPr>
          <w:trHeight w:val="308"/>
        </w:trPr>
        <w:tc>
          <w:tcPr>
            <w:tcW w:w="5070" w:type="dxa"/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78"/>
        </w:trPr>
        <w:tc>
          <w:tcPr>
            <w:tcW w:w="5070" w:type="dxa"/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78"/>
        </w:trPr>
        <w:tc>
          <w:tcPr>
            <w:tcW w:w="5070" w:type="dxa"/>
          </w:tcPr>
          <w:p w:rsidR="00D84630" w:rsidRPr="00335F10" w:rsidRDefault="00AD76E2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D84630" w:rsidRPr="00335F10">
              <w:rPr>
                <w:rFonts w:ascii="Times New Roman" w:hAnsi="Times New Roman" w:cs="Times New Roman"/>
              </w:rPr>
              <w:t>Number of catheters (%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1.6%)</w:t>
            </w:r>
          </w:p>
        </w:tc>
        <w:tc>
          <w:tcPr>
            <w:tcW w:w="1593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.6%)</w:t>
            </w:r>
          </w:p>
        </w:tc>
        <w:tc>
          <w:tcPr>
            <w:tcW w:w="1951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1%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.1%)</w:t>
            </w:r>
          </w:p>
        </w:tc>
        <w:tc>
          <w:tcPr>
            <w:tcW w:w="1276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0</w:t>
            </w:r>
          </w:p>
        </w:tc>
      </w:tr>
      <w:tr w:rsidR="00D84630" w:rsidRPr="00335F10" w:rsidTr="00151B01">
        <w:trPr>
          <w:trHeight w:val="299"/>
        </w:trPr>
        <w:tc>
          <w:tcPr>
            <w:tcW w:w="5070" w:type="dxa"/>
            <w:tcBorders>
              <w:bottom w:val="single" w:sz="4" w:space="0" w:color="auto"/>
            </w:tcBorders>
          </w:tcPr>
          <w:p w:rsidR="00D84630" w:rsidRPr="00335F10" w:rsidRDefault="00AD76E2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D84630" w:rsidRPr="00335F10">
              <w:rPr>
                <w:rFonts w:ascii="Times New Roman" w:hAnsi="Times New Roman" w:cs="Times New Roman"/>
              </w:rPr>
              <w:t>Incidence, per 1000 catheter-days, n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0 (1.3–4.7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0 (0.1–6.0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.0 (0–4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3 (0.5–8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9</w:t>
            </w:r>
          </w:p>
        </w:tc>
      </w:tr>
      <w:tr w:rsidR="00D84630" w:rsidRPr="00335F10" w:rsidTr="00151B01">
        <w:trPr>
          <w:trHeight w:val="167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pStyle w:val="ListParagraph"/>
              <w:numPr>
                <w:ilvl w:val="0"/>
                <w:numId w:val="21"/>
              </w:numPr>
              <w:ind w:leftChars="0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azard ratio for each two antiseptic sol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223"/>
        </w:trPr>
        <w:tc>
          <w:tcPr>
            <w:tcW w:w="5070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78"/>
        </w:trPr>
        <w:tc>
          <w:tcPr>
            <w:tcW w:w="5070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266"/>
        </w:trPr>
        <w:tc>
          <w:tcPr>
            <w:tcW w:w="5070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0% PV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5 (0.11–0.95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9 (0.17–2.6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266"/>
        </w:trPr>
        <w:tc>
          <w:tcPr>
            <w:tcW w:w="5070" w:type="dxa"/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 vs. 10% PVI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7 (0.13–0.97)</w:t>
            </w:r>
          </w:p>
        </w:tc>
        <w:tc>
          <w:tcPr>
            <w:tcW w:w="1593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51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48 (0.10–1.98)</w:t>
            </w:r>
          </w:p>
        </w:tc>
        <w:tc>
          <w:tcPr>
            <w:tcW w:w="1984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630" w:rsidRPr="00335F10" w:rsidTr="00151B01">
        <w:trPr>
          <w:trHeight w:val="218"/>
        </w:trPr>
        <w:tc>
          <w:tcPr>
            <w:tcW w:w="5070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 vs. 1.0% CH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3 (0.27–3.09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43 (0.32–7.2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4630" w:rsidRPr="00335F10" w:rsidRDefault="00D84630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84630" w:rsidRPr="00335F10" w:rsidRDefault="00D84630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HR: hazard ratio, CI: confidence interval, CRBSI: catheter-related blood stream infection</w:t>
      </w:r>
    </w:p>
    <w:p w:rsidR="00AD76E2" w:rsidRPr="00335F10" w:rsidRDefault="00AD76E2" w:rsidP="0035326A">
      <w:pPr>
        <w:rPr>
          <w:rFonts w:ascii="Times New Roman" w:hAnsi="Times New Roman" w:cs="Times New Roman"/>
          <w:b/>
        </w:rPr>
      </w:pPr>
    </w:p>
    <w:p w:rsidR="0057616B" w:rsidRPr="00335F10" w:rsidRDefault="0057616B" w:rsidP="0035326A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35326A" w:rsidRPr="00335F10" w:rsidRDefault="00335F10" w:rsidP="003532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35326A" w:rsidRPr="00335F10">
        <w:rPr>
          <w:rFonts w:ascii="Times New Roman" w:hAnsi="Times New Roman" w:cs="Times New Roman"/>
          <w:b/>
        </w:rPr>
        <w:t>8</w:t>
      </w:r>
      <w:proofErr w:type="spellEnd"/>
      <w:r w:rsidR="0035326A" w:rsidRPr="00335F10">
        <w:rPr>
          <w:rFonts w:ascii="Times New Roman" w:hAnsi="Times New Roman" w:cs="Times New Roman"/>
          <w:b/>
        </w:rPr>
        <w:t xml:space="preserve"> Summary of patient characteristics and outcomes in patients with/without colonization and antibiotics before catheter insertion </w:t>
      </w:r>
    </w:p>
    <w:p w:rsidR="0035326A" w:rsidRPr="00335F10" w:rsidRDefault="0035326A" w:rsidP="0035326A"/>
    <w:tbl>
      <w:tblPr>
        <w:tblStyle w:val="TableGrid"/>
        <w:tblW w:w="15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68"/>
        <w:gridCol w:w="1705"/>
        <w:gridCol w:w="1842"/>
        <w:gridCol w:w="1842"/>
        <w:gridCol w:w="1559"/>
        <w:gridCol w:w="1842"/>
        <w:gridCol w:w="1841"/>
      </w:tblGrid>
      <w:tr w:rsidR="0035326A" w:rsidRPr="00335F10" w:rsidTr="00151B01">
        <w:tc>
          <w:tcPr>
            <w:tcW w:w="4668" w:type="dxa"/>
            <w:vMerge w:val="restart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</w:p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 (+)</w:t>
            </w:r>
          </w:p>
        </w:tc>
        <w:tc>
          <w:tcPr>
            <w:tcW w:w="5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lonization (-)</w:t>
            </w:r>
          </w:p>
        </w:tc>
      </w:tr>
      <w:tr w:rsidR="0035326A" w:rsidRPr="00335F10" w:rsidTr="00151B01">
        <w:tc>
          <w:tcPr>
            <w:tcW w:w="4668" w:type="dxa"/>
            <w:vMerge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</w:t>
            </w:r>
            <w:r w:rsidR="009727A2" w:rsidRPr="00335F10">
              <w:rPr>
                <w:rFonts w:ascii="Times New Roman" w:hAnsi="Times New Roman" w:cs="Times New Roman"/>
              </w:rPr>
              <w:t>2</w:t>
            </w:r>
            <w:r w:rsidRPr="00335F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+)</w:t>
            </w:r>
          </w:p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-)</w:t>
            </w:r>
          </w:p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77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+)</w:t>
            </w:r>
          </w:p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430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-)</w:t>
            </w:r>
          </w:p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342</w:t>
            </w:r>
          </w:p>
        </w:tc>
      </w:tr>
      <w:tr w:rsidR="0035326A" w:rsidRPr="00335F10" w:rsidTr="00151B01">
        <w:tc>
          <w:tcPr>
            <w:tcW w:w="4668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ge, mean (SD), year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1.5 (16.9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7.6 (18.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8.1 (12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6.4(16.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7.6 (15.7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4.8 (16.8)</w:t>
            </w:r>
          </w:p>
        </w:tc>
      </w:tr>
      <w:tr w:rsidR="0035326A" w:rsidRPr="00335F10" w:rsidTr="00151B01">
        <w:trPr>
          <w:trHeight w:val="457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Gender, male (no.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89 (6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2 (63.3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7 (63.5)</w:t>
            </w:r>
          </w:p>
        </w:tc>
      </w:tr>
      <w:tr w:rsidR="0035326A" w:rsidRPr="00335F10" w:rsidTr="00151B01"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ACHE 2, mean (SD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.4 (6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.7 (5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.6 (7.9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.9 (8.6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6 (8.5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.1 (8.7)</w:t>
            </w:r>
          </w:p>
        </w:tc>
      </w:tr>
      <w:tr w:rsidR="0035326A" w:rsidRPr="00335F10" w:rsidTr="00151B01"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APS 2, mean (SD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4.5 (14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2.3 (15.4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8.0 (12.3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9.6 (18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.1 (18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7.7 (18.9)</w:t>
            </w:r>
          </w:p>
        </w:tc>
      </w:tr>
      <w:tr w:rsidR="0035326A" w:rsidRPr="00335F10" w:rsidTr="00151B01"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OFA, mean (SD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9 (3.9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1 (4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6 (2.9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2 (4.1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0 (4.1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2 (3.7)</w:t>
            </w:r>
          </w:p>
        </w:tc>
      </w:tr>
      <w:tr w:rsidR="0035326A" w:rsidRPr="00335F10" w:rsidTr="00151B01">
        <w:trPr>
          <w:trHeight w:val="129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orbidities (no.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129"/>
        </w:trPr>
        <w:tc>
          <w:tcPr>
            <w:tcW w:w="4668" w:type="dxa"/>
          </w:tcPr>
          <w:p w:rsidR="0035326A" w:rsidRPr="00335F10" w:rsidRDefault="00AE65A1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7 (4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 (6.5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2.6)</w:t>
            </w:r>
          </w:p>
        </w:tc>
      </w:tr>
      <w:tr w:rsidR="0035326A" w:rsidRPr="00335F10" w:rsidTr="00151B01">
        <w:trPr>
          <w:trHeight w:val="250"/>
        </w:trPr>
        <w:tc>
          <w:tcPr>
            <w:tcW w:w="4668" w:type="dxa"/>
          </w:tcPr>
          <w:p w:rsidR="0035326A" w:rsidRPr="00335F10" w:rsidRDefault="00AE65A1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Corticosteroids administered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8 (11.4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9 (13.7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9 (8.5)</w:t>
            </w:r>
          </w:p>
        </w:tc>
      </w:tr>
      <w:tr w:rsidR="0035326A" w:rsidRPr="00335F10" w:rsidTr="00151B01">
        <w:trPr>
          <w:trHeight w:val="250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0 (7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 (6.3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3 (9.7)</w:t>
            </w:r>
          </w:p>
        </w:tc>
      </w:tr>
      <w:tr w:rsidR="0035326A" w:rsidRPr="00335F10" w:rsidTr="00151B01">
        <w:trPr>
          <w:trHeight w:val="292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4 (10.9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3 (14.7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 (6.1)</w:t>
            </w:r>
          </w:p>
        </w:tc>
      </w:tr>
      <w:tr w:rsidR="0035326A" w:rsidRPr="00335F10" w:rsidTr="00151B01">
        <w:trPr>
          <w:trHeight w:val="87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8 (19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4 (21.9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4 (15.8)</w:t>
            </w:r>
          </w:p>
        </w:tc>
      </w:tr>
      <w:tr w:rsidR="0035326A" w:rsidRPr="00335F10" w:rsidTr="00151B01">
        <w:trPr>
          <w:trHeight w:val="271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</w:tr>
      <w:tr w:rsidR="0035326A" w:rsidRPr="00335F10" w:rsidTr="00151B01">
        <w:trPr>
          <w:trHeight w:val="107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9 (5.1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 (3.7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 (6.8)</w:t>
            </w:r>
          </w:p>
        </w:tc>
      </w:tr>
      <w:tr w:rsidR="0035326A" w:rsidRPr="00335F10" w:rsidTr="00151B01">
        <w:trPr>
          <w:trHeight w:val="271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9 (31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2 (35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7 (25.4)</w:t>
            </w:r>
          </w:p>
        </w:tc>
      </w:tr>
      <w:tr w:rsidR="0035326A" w:rsidRPr="00335F10" w:rsidTr="00151B01">
        <w:trPr>
          <w:trHeight w:val="108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3 (17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0 (20.9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3 (12.6)</w:t>
            </w:r>
          </w:p>
        </w:tc>
      </w:tr>
      <w:tr w:rsidR="0035326A" w:rsidRPr="00335F10" w:rsidTr="00151B01">
        <w:trPr>
          <w:trHeight w:val="108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mission category (no.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108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4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30 (81.6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48 (80.9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2 (82.4)</w:t>
            </w:r>
          </w:p>
        </w:tc>
      </w:tr>
      <w:tr w:rsidR="0035326A" w:rsidRPr="00335F10" w:rsidTr="00151B01">
        <w:trPr>
          <w:trHeight w:val="108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Scheduled surger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 (2.9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7 (4.0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1.5)</w:t>
            </w:r>
          </w:p>
        </w:tc>
      </w:tr>
      <w:tr w:rsidR="0035326A" w:rsidRPr="00335F10" w:rsidTr="00151B01">
        <w:trPr>
          <w:trHeight w:val="250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Emergency surger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4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0 (15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5 (15.1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5 (16.1)</w:t>
            </w:r>
          </w:p>
        </w:tc>
      </w:tr>
      <w:tr w:rsidR="0035326A" w:rsidRPr="00335F10" w:rsidTr="00151B01">
        <w:trPr>
          <w:trHeight w:val="129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fections before catheter insertion (no.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50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6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36 (56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90 (90.7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6 (13.5)</w:t>
            </w:r>
          </w:p>
        </w:tc>
      </w:tr>
      <w:tr w:rsidR="0035326A" w:rsidRPr="00335F10" w:rsidTr="00151B01">
        <w:trPr>
          <w:trHeight w:val="66"/>
        </w:trPr>
        <w:tc>
          <w:tcPr>
            <w:tcW w:w="4668" w:type="dxa"/>
          </w:tcPr>
          <w:p w:rsidR="0035326A" w:rsidRPr="00335F10" w:rsidRDefault="0035326A" w:rsidP="00151B01">
            <w:pPr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septic solution used for cutaneous antisepsis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250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0.5% CHG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6 (33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8 (34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8 (31.6)</w:t>
            </w:r>
          </w:p>
        </w:tc>
      </w:tr>
      <w:tr w:rsidR="0035326A" w:rsidRPr="00335F10" w:rsidTr="00151B01">
        <w:trPr>
          <w:trHeight w:val="128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1.0% CHG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2 (35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2 (35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0 (35.1)</w:t>
            </w:r>
          </w:p>
        </w:tc>
      </w:tr>
      <w:tr w:rsidR="0035326A" w:rsidRPr="00335F10" w:rsidTr="00151B01">
        <w:trPr>
          <w:trHeight w:val="128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10% PVI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54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4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66.7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4 (31.6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0 (30.2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4 (33.3)</w:t>
            </w:r>
          </w:p>
        </w:tc>
      </w:tr>
      <w:tr w:rsidR="0035326A" w:rsidRPr="00335F10" w:rsidTr="00151B01">
        <w:trPr>
          <w:trHeight w:val="66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ype of catheter (number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66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9 (79.2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 (93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66 (34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8 (34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8 (34.5)</w:t>
            </w:r>
          </w:p>
        </w:tc>
      </w:tr>
      <w:tr w:rsidR="0035326A" w:rsidRPr="00335F10" w:rsidTr="00151B01">
        <w:trPr>
          <w:trHeight w:val="66"/>
        </w:trPr>
        <w:tc>
          <w:tcPr>
            <w:tcW w:w="4668" w:type="dxa"/>
          </w:tcPr>
          <w:p w:rsidR="0035326A" w:rsidRPr="00335F10" w:rsidRDefault="00993300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06 (65.5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2 (65.6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4 (65.5)</w:t>
            </w:r>
          </w:p>
        </w:tc>
      </w:tr>
      <w:tr w:rsidR="0035326A" w:rsidRPr="00335F10" w:rsidTr="00151B01">
        <w:trPr>
          <w:trHeight w:val="66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sertion site (number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188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 xml:space="preserve">Central venous catheter  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191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35326A" w:rsidRPr="00335F10">
              <w:rPr>
                <w:rFonts w:ascii="Times New Roman" w:hAnsi="Times New Roman" w:cs="Times New Roman"/>
              </w:rPr>
              <w:t>Internal jugular vein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8 (94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7 (92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8 (93.2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9 (92.4)</w:t>
            </w:r>
          </w:p>
        </w:tc>
      </w:tr>
      <w:tr w:rsidR="0035326A" w:rsidRPr="00335F10" w:rsidTr="00151B01">
        <w:trPr>
          <w:trHeight w:val="209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35326A" w:rsidRPr="00335F10">
              <w:rPr>
                <w:rFonts w:ascii="Times New Roman" w:hAnsi="Times New Roman" w:cs="Times New Roman"/>
              </w:rPr>
              <w:t>Subclavian vein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3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4.2)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35326A" w:rsidRPr="00335F10">
              <w:rPr>
                <w:rFonts w:ascii="Times New Roman" w:hAnsi="Times New Roman" w:cs="Times New Roman"/>
              </w:rPr>
              <w:t>Femoral vein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3.4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.4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3.4)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 xml:space="preserve">Arterial catheter    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35326A" w:rsidRPr="00335F10">
              <w:rPr>
                <w:rFonts w:ascii="Times New Roman" w:hAnsi="Times New Roman" w:cs="Times New Roman"/>
              </w:rPr>
              <w:t>Radial arter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77 (96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9 (94.2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8 (98.2)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35326A" w:rsidRPr="00335F10">
              <w:rPr>
                <w:rFonts w:ascii="Times New Roman" w:hAnsi="Times New Roman" w:cs="Times New Roman"/>
              </w:rPr>
              <w:t>Femoral arter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 (3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 (4.7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90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35326A" w:rsidRPr="00335F10">
              <w:rPr>
                <w:rFonts w:ascii="Times New Roman" w:hAnsi="Times New Roman" w:cs="Times New Roman"/>
              </w:rPr>
              <w:t>Dorsalis artery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1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1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9)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35326A" w:rsidP="00151B01">
            <w:pPr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, median (IQR), days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2 (3.8-11.8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7 (4.0-12.3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.5 (3.5-7.6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8 (2.0-6.6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1 (2.1-7.0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4 (1.8-5.9)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35326A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ethods for catheter culture (number, %)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Maki methods</w:t>
            </w:r>
          </w:p>
        </w:tc>
        <w:tc>
          <w:tcPr>
            <w:tcW w:w="1705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8 (75.0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66.7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1559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45 (83.6)</w:t>
            </w:r>
          </w:p>
        </w:tc>
        <w:tc>
          <w:tcPr>
            <w:tcW w:w="1842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69 (85.8)</w:t>
            </w:r>
          </w:p>
        </w:tc>
        <w:tc>
          <w:tcPr>
            <w:tcW w:w="1841" w:type="dxa"/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6 (80.7)</w:t>
            </w:r>
          </w:p>
        </w:tc>
      </w:tr>
      <w:tr w:rsidR="0035326A" w:rsidRPr="00335F10" w:rsidTr="00151B01">
        <w:trPr>
          <w:trHeight w:val="170"/>
        </w:trPr>
        <w:tc>
          <w:tcPr>
            <w:tcW w:w="4668" w:type="dxa"/>
            <w:tcBorders>
              <w:bottom w:val="single" w:sz="4" w:space="0" w:color="auto"/>
            </w:tcBorders>
          </w:tcPr>
          <w:p w:rsidR="0035326A" w:rsidRPr="00335F10" w:rsidRDefault="00073073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35326A" w:rsidRPr="00335F10">
              <w:rPr>
                <w:rFonts w:ascii="Times New Roman" w:hAnsi="Times New Roman" w:cs="Times New Roman"/>
              </w:rPr>
              <w:t>Sonication methods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3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7 (16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1 (14.2)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35326A" w:rsidRPr="00335F10" w:rsidRDefault="0035326A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5 (19.3)</w:t>
            </w:r>
          </w:p>
        </w:tc>
      </w:tr>
    </w:tbl>
    <w:p w:rsidR="000B10A7" w:rsidRPr="00335F10" w:rsidRDefault="0035326A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APACHE: acute physiology and chronic health evaluation, CHG: chlorhexidine gluconate, </w:t>
      </w:r>
      <w:r w:rsidRPr="00335F10">
        <w:rPr>
          <w:rFonts w:ascii="Times New Roman" w:hAnsi="Times New Roman" w:cs="Times New Roman"/>
          <w:bCs/>
          <w:color w:val="000000" w:themeColor="text1"/>
        </w:rPr>
        <w:t xml:space="preserve">HIV: human immunodeficiency virus, </w:t>
      </w:r>
      <w:r w:rsidRPr="00335F10">
        <w:t>I</w:t>
      </w:r>
      <w:r w:rsidRPr="00335F10">
        <w:rPr>
          <w:color w:val="000000" w:themeColor="text1"/>
        </w:rPr>
        <w:t xml:space="preserve">QR: </w:t>
      </w:r>
      <w:r w:rsidRPr="00335F10">
        <w:rPr>
          <w:bCs/>
          <w:color w:val="000000" w:themeColor="text1"/>
        </w:rPr>
        <w:t>interquartile range,</w:t>
      </w:r>
      <w:r w:rsidRPr="00335F10">
        <w:rPr>
          <w:rFonts w:ascii="Times New Roman" w:hAnsi="Times New Roman" w:cs="Times New Roman"/>
        </w:rPr>
        <w:t xml:space="preserve"> PVI: povidone-iodine, SAPS: simplified acute physiology score, standard deviation, SD: standard deviation, SOFA: sequential organ failure assessment</w:t>
      </w:r>
    </w:p>
    <w:p w:rsidR="0057616B" w:rsidRPr="00335F10" w:rsidRDefault="0057616B" w:rsidP="000B10A7">
      <w:pPr>
        <w:rPr>
          <w:rFonts w:ascii="Times New Roman" w:hAnsi="Times New Roman" w:cs="Times New Roman"/>
          <w:b/>
        </w:rPr>
      </w:pPr>
    </w:p>
    <w:p w:rsidR="0057616B" w:rsidRPr="00335F10" w:rsidRDefault="0057616B" w:rsidP="0057616B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57616B" w:rsidRPr="00335F10" w:rsidRDefault="00335F10" w:rsidP="005761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57616B" w:rsidRPr="00335F10">
        <w:rPr>
          <w:rFonts w:ascii="Times New Roman" w:hAnsi="Times New Roman" w:cs="Times New Roman"/>
          <w:b/>
        </w:rPr>
        <w:t>9</w:t>
      </w:r>
      <w:proofErr w:type="spellEnd"/>
      <w:r w:rsidR="0057616B" w:rsidRPr="00335F10">
        <w:rPr>
          <w:rFonts w:ascii="Times New Roman" w:hAnsi="Times New Roman" w:cs="Times New Roman"/>
          <w:b/>
        </w:rPr>
        <w:t xml:space="preserve"> Summary of patient characteristics and outcomes in patients with/without catheter-related blood stream infection and antibiotics before catheter insertion</w:t>
      </w:r>
    </w:p>
    <w:p w:rsidR="0057616B" w:rsidRPr="00335F10" w:rsidRDefault="0057616B" w:rsidP="0057616B"/>
    <w:tbl>
      <w:tblPr>
        <w:tblStyle w:val="TableGrid"/>
        <w:tblW w:w="15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63"/>
        <w:gridCol w:w="1706"/>
        <w:gridCol w:w="1843"/>
        <w:gridCol w:w="1843"/>
        <w:gridCol w:w="1701"/>
        <w:gridCol w:w="1701"/>
        <w:gridCol w:w="1842"/>
      </w:tblGrid>
      <w:tr w:rsidR="0057616B" w:rsidRPr="00335F10" w:rsidTr="00151B01">
        <w:tc>
          <w:tcPr>
            <w:tcW w:w="4663" w:type="dxa"/>
            <w:vMerge w:val="restart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</w:p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 (+)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RBSI (-)</w:t>
            </w:r>
          </w:p>
        </w:tc>
      </w:tr>
      <w:tr w:rsidR="0057616B" w:rsidRPr="00335F10" w:rsidTr="00151B01">
        <w:tc>
          <w:tcPr>
            <w:tcW w:w="4663" w:type="dxa"/>
            <w:vMerge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+)</w:t>
            </w:r>
          </w:p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-)</w:t>
            </w:r>
          </w:p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7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+)</w:t>
            </w:r>
          </w:p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43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(-)</w:t>
            </w:r>
          </w:p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=348</w:t>
            </w:r>
          </w:p>
        </w:tc>
      </w:tr>
      <w:tr w:rsidR="0057616B" w:rsidRPr="00335F10" w:rsidTr="00151B01">
        <w:tc>
          <w:tcPr>
            <w:tcW w:w="4663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ge, mean (SD), year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2.5 (19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9.3 (18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3.3 (21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6.5 (16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7.7 (15.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4.9 (16.7)</w:t>
            </w:r>
          </w:p>
        </w:tc>
      </w:tr>
      <w:tr w:rsidR="0057616B" w:rsidRPr="00335F10" w:rsidTr="00151B01">
        <w:trPr>
          <w:trHeight w:val="457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Gender, male (no.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30.8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00 (63.9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7 (63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3 (64.1)</w:t>
            </w:r>
          </w:p>
        </w:tc>
      </w:tr>
      <w:tr w:rsidR="0057616B" w:rsidRPr="00335F10" w:rsidTr="00151B01"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ACHE 2, mean (SD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.2 (6.8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.5 (6.3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6.3 (9.7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0 (8.5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6 (8.4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.2 (8.7)</w:t>
            </w:r>
          </w:p>
        </w:tc>
      </w:tr>
      <w:tr w:rsidR="0057616B" w:rsidRPr="00335F10" w:rsidTr="00151B01"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APS 2, mean (SD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7.8 (22.4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7.0 (21.7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0.3 (29.6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9.3 (18.5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0.6 (18.3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7.6 (18.7)</w:t>
            </w:r>
          </w:p>
        </w:tc>
      </w:tr>
      <w:tr w:rsidR="0057616B" w:rsidRPr="00335F10" w:rsidTr="00151B01"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OFA, mean (SD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.9 (4.2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.5 (4.4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.0 (3.6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1 (4.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9 (4.1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.1 (3.7)</w:t>
            </w:r>
          </w:p>
        </w:tc>
      </w:tr>
      <w:tr w:rsidR="0057616B" w:rsidRPr="00335F10" w:rsidTr="00151B01">
        <w:trPr>
          <w:trHeight w:val="129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orbidities (no.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129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9 (5.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9 (6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2.9)</w:t>
            </w:r>
          </w:p>
        </w:tc>
      </w:tr>
      <w:tr w:rsidR="0057616B" w:rsidRPr="00335F10" w:rsidTr="00151B01">
        <w:trPr>
          <w:trHeight w:val="250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Corticosteroids administered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7 (11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8 (13.3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9 (8.3)</w:t>
            </w:r>
          </w:p>
        </w:tc>
      </w:tr>
      <w:tr w:rsidR="0057616B" w:rsidRPr="00335F10" w:rsidTr="00151B01">
        <w:trPr>
          <w:trHeight w:val="250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3 (8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9 (6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4 (9.8)</w:t>
            </w:r>
          </w:p>
        </w:tc>
      </w:tr>
      <w:tr w:rsidR="0057616B" w:rsidRPr="00335F10" w:rsidTr="00151B01">
        <w:trPr>
          <w:trHeight w:val="292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4 (10.7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3 (14.5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1 (6.0)</w:t>
            </w:r>
          </w:p>
        </w:tc>
      </w:tr>
      <w:tr w:rsidR="0057616B" w:rsidRPr="00335F10" w:rsidTr="00151B01">
        <w:trPr>
          <w:trHeight w:val="87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1 (19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5 (21.8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6 (16.1)</w:t>
            </w:r>
          </w:p>
        </w:tc>
      </w:tr>
      <w:tr w:rsidR="0057616B" w:rsidRPr="00335F10" w:rsidTr="00151B01">
        <w:trPr>
          <w:trHeight w:val="271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</w:tr>
      <w:tr w:rsidR="0057616B" w:rsidRPr="00335F10" w:rsidTr="00151B01">
        <w:trPr>
          <w:trHeight w:val="107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0 (5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 (3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 (6.9)</w:t>
            </w:r>
          </w:p>
        </w:tc>
      </w:tr>
      <w:tr w:rsidR="0057616B" w:rsidRPr="00335F10" w:rsidTr="00151B01">
        <w:trPr>
          <w:trHeight w:val="271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40 (30.7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2 (34.9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8 (25.3)</w:t>
            </w:r>
          </w:p>
        </w:tc>
      </w:tr>
      <w:tr w:rsidR="0057616B" w:rsidRPr="00335F10" w:rsidTr="00151B01">
        <w:trPr>
          <w:trHeight w:val="108"/>
        </w:trPr>
        <w:tc>
          <w:tcPr>
            <w:tcW w:w="4663" w:type="dxa"/>
          </w:tcPr>
          <w:p w:rsidR="0057616B" w:rsidRPr="00335F10" w:rsidRDefault="001D182E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6 (17.4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0 (20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6 (13.2)</w:t>
            </w:r>
          </w:p>
        </w:tc>
      </w:tr>
      <w:tr w:rsidR="0057616B" w:rsidRPr="00335F10" w:rsidTr="00151B01">
        <w:trPr>
          <w:trHeight w:val="108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mission category (no.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108"/>
        </w:trPr>
        <w:tc>
          <w:tcPr>
            <w:tcW w:w="4663" w:type="dxa"/>
          </w:tcPr>
          <w:p w:rsidR="0057616B" w:rsidRPr="00335F10" w:rsidRDefault="004D0B38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39 81.6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51 (80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8 (82.8)</w:t>
            </w:r>
          </w:p>
        </w:tc>
      </w:tr>
      <w:tr w:rsidR="0057616B" w:rsidRPr="00335F10" w:rsidTr="00151B01">
        <w:trPr>
          <w:trHeight w:val="108"/>
        </w:trPr>
        <w:tc>
          <w:tcPr>
            <w:tcW w:w="4663" w:type="dxa"/>
          </w:tcPr>
          <w:p w:rsidR="0057616B" w:rsidRPr="00335F10" w:rsidRDefault="004D0B38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Scheduled surger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 (2.9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8 (4.1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1.4)</w:t>
            </w:r>
          </w:p>
        </w:tc>
      </w:tr>
      <w:tr w:rsidR="0057616B" w:rsidRPr="00335F10" w:rsidTr="00151B01">
        <w:trPr>
          <w:trHeight w:val="250"/>
        </w:trPr>
        <w:tc>
          <w:tcPr>
            <w:tcW w:w="4663" w:type="dxa"/>
          </w:tcPr>
          <w:p w:rsidR="0057616B" w:rsidRPr="00335F10" w:rsidRDefault="004D0B38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Emergency surger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53.8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1 (15.5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6 (15.2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5 (15.8)</w:t>
            </w:r>
          </w:p>
        </w:tc>
      </w:tr>
      <w:tr w:rsidR="0057616B" w:rsidRPr="00335F10" w:rsidTr="00151B01">
        <w:trPr>
          <w:trHeight w:val="129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fections before catheter insertion (no.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37 (55.8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90 (89.7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7 (13.5)</w:t>
            </w:r>
          </w:p>
        </w:tc>
      </w:tr>
      <w:tr w:rsidR="0057616B" w:rsidRPr="00335F10" w:rsidTr="00151B01">
        <w:trPr>
          <w:trHeight w:val="66"/>
        </w:trPr>
        <w:tc>
          <w:tcPr>
            <w:tcW w:w="4663" w:type="dxa"/>
          </w:tcPr>
          <w:p w:rsidR="0057616B" w:rsidRPr="00335F10" w:rsidRDefault="0057616B" w:rsidP="00151B01">
            <w:pPr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septic solution used for cutaneous antisepsis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271"/>
        </w:trPr>
        <w:tc>
          <w:tcPr>
            <w:tcW w:w="4663" w:type="dxa"/>
          </w:tcPr>
          <w:p w:rsidR="0057616B" w:rsidRPr="00335F10" w:rsidRDefault="00B23C2F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0.5% CHG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30.8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7 (32.8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0 (34.5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7 (30.7)</w:t>
            </w:r>
          </w:p>
        </w:tc>
      </w:tr>
      <w:tr w:rsidR="0057616B" w:rsidRPr="00335F10" w:rsidTr="00151B01">
        <w:trPr>
          <w:trHeight w:val="66"/>
        </w:trPr>
        <w:tc>
          <w:tcPr>
            <w:tcW w:w="4663" w:type="dxa"/>
          </w:tcPr>
          <w:p w:rsidR="0057616B" w:rsidRPr="00335F10" w:rsidRDefault="00B23C2F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1.0% CHG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5 (35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3 (35.2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2 (35.1)</w:t>
            </w:r>
          </w:p>
        </w:tc>
      </w:tr>
      <w:tr w:rsidR="0057616B" w:rsidRPr="00335F10" w:rsidTr="00151B01">
        <w:trPr>
          <w:trHeight w:val="66"/>
        </w:trPr>
        <w:tc>
          <w:tcPr>
            <w:tcW w:w="4663" w:type="dxa"/>
          </w:tcPr>
          <w:p w:rsidR="0057616B" w:rsidRPr="00335F10" w:rsidRDefault="00B23C2F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10% PVI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46.1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1 (32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2 (30.43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9 (34.2)</w:t>
            </w:r>
          </w:p>
        </w:tc>
      </w:tr>
      <w:tr w:rsidR="0057616B" w:rsidRPr="00335F10" w:rsidTr="00151B01">
        <w:trPr>
          <w:trHeight w:val="149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ype of catheter (number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886C1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7 (35.4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6 (35.9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1 (34.8)</w:t>
            </w: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06 (64.6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9 (64.1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7 (65.2)</w:t>
            </w: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sertion site (number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 xml:space="preserve">Central venous catheter  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57616B" w:rsidRPr="00335F10">
              <w:rPr>
                <w:rFonts w:ascii="Times New Roman" w:hAnsi="Times New Roman" w:cs="Times New Roman"/>
              </w:rPr>
              <w:t>Internal jugular vein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8 (93.1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6 (93.6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2 (92.6)</w:t>
            </w: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57616B" w:rsidRPr="00335F10">
              <w:rPr>
                <w:rFonts w:ascii="Times New Roman" w:hAnsi="Times New Roman" w:cs="Times New Roman"/>
              </w:rPr>
              <w:t>Subclavian vein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3.6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.2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4.1)</w:t>
            </w: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57616B" w:rsidRPr="00335F10">
              <w:rPr>
                <w:rFonts w:ascii="Times New Roman" w:hAnsi="Times New Roman" w:cs="Times New Roman"/>
              </w:rPr>
              <w:t>Femoral vein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3.3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.2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3.3)</w:t>
            </w: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 xml:space="preserve">Arterial catheter    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151B01">
        <w:trPr>
          <w:trHeight w:val="230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57616B" w:rsidRPr="00335F10">
              <w:rPr>
                <w:rFonts w:ascii="Times New Roman" w:hAnsi="Times New Roman" w:cs="Times New Roman"/>
              </w:rPr>
              <w:t>Radial arter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78 (96.4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57 (94.5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1 (98.7)</w:t>
            </w:r>
          </w:p>
        </w:tc>
      </w:tr>
      <w:tr w:rsidR="0057616B" w:rsidRPr="00335F10" w:rsidTr="00151B01">
        <w:trPr>
          <w:trHeight w:val="125"/>
        </w:trPr>
        <w:tc>
          <w:tcPr>
            <w:tcW w:w="4663" w:type="dxa"/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57616B" w:rsidRPr="00335F10">
              <w:rPr>
                <w:rFonts w:ascii="Times New Roman" w:hAnsi="Times New Roman" w:cs="Times New Roman"/>
              </w:rPr>
              <w:t>Femoral arter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 (2.8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4.4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9)</w:t>
            </w:r>
          </w:p>
        </w:tc>
      </w:tr>
      <w:tr w:rsidR="0057616B" w:rsidRPr="00335F10" w:rsidTr="00151B01">
        <w:trPr>
          <w:trHeight w:val="254"/>
        </w:trPr>
        <w:tc>
          <w:tcPr>
            <w:tcW w:w="4663" w:type="dxa"/>
          </w:tcPr>
          <w:p w:rsidR="0057616B" w:rsidRPr="00335F10" w:rsidRDefault="006D681C" w:rsidP="00151B01">
            <w:pPr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  </w:t>
            </w:r>
            <w:r w:rsidR="0057616B" w:rsidRPr="00335F10">
              <w:rPr>
                <w:rFonts w:ascii="Times New Roman" w:hAnsi="Times New Roman" w:cs="Times New Roman"/>
              </w:rPr>
              <w:t>Dorsalis artery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0.8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1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)</w:t>
            </w:r>
          </w:p>
        </w:tc>
      </w:tr>
      <w:tr w:rsidR="0057616B" w:rsidRPr="00335F10" w:rsidTr="00151B01">
        <w:trPr>
          <w:trHeight w:val="254"/>
        </w:trPr>
        <w:tc>
          <w:tcPr>
            <w:tcW w:w="4663" w:type="dxa"/>
          </w:tcPr>
          <w:p w:rsidR="0057616B" w:rsidRPr="00335F10" w:rsidRDefault="0057616B" w:rsidP="00151B01">
            <w:pPr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, median (IQR), days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0 (4.1-12.4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3 (4.2-14.5)</w:t>
            </w: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.0 (3.8-9.0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8 (2.0-6.6)</w:t>
            </w: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.1 (2.1-7.0)</w:t>
            </w: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.5 (1.9-5.9)</w:t>
            </w:r>
          </w:p>
        </w:tc>
      </w:tr>
      <w:tr w:rsidR="0057616B" w:rsidRPr="00335F10" w:rsidTr="00B8770C">
        <w:trPr>
          <w:trHeight w:val="254"/>
        </w:trPr>
        <w:tc>
          <w:tcPr>
            <w:tcW w:w="4663" w:type="dxa"/>
          </w:tcPr>
          <w:p w:rsidR="0057616B" w:rsidRPr="00335F10" w:rsidRDefault="0057616B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ethods for catheter culture (number, %)</w:t>
            </w:r>
          </w:p>
        </w:tc>
        <w:tc>
          <w:tcPr>
            <w:tcW w:w="1706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16B" w:rsidRPr="00335F10" w:rsidTr="00B8770C">
        <w:trPr>
          <w:trHeight w:val="254"/>
        </w:trPr>
        <w:tc>
          <w:tcPr>
            <w:tcW w:w="4663" w:type="dxa"/>
            <w:tcBorders>
              <w:bottom w:val="single" w:sz="4" w:space="0" w:color="auto"/>
            </w:tcBorders>
          </w:tcPr>
          <w:p w:rsidR="0057616B" w:rsidRPr="00335F10" w:rsidRDefault="006D681C" w:rsidP="00151B01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57616B" w:rsidRPr="00335F10">
              <w:rPr>
                <w:rFonts w:ascii="Times New Roman" w:hAnsi="Times New Roman" w:cs="Times New Roman"/>
              </w:rPr>
              <w:t>Maki method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58 (8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75 (86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7616B" w:rsidRPr="00335F10" w:rsidRDefault="0057616B" w:rsidP="00151B01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83 (81.3)</w:t>
            </w:r>
          </w:p>
        </w:tc>
      </w:tr>
    </w:tbl>
    <w:p w:rsidR="0057616B" w:rsidRPr="00335F10" w:rsidRDefault="0057616B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</w:rPr>
        <w:t>APACHE: acute physiology and chronic health evaluation, CHG: chlorhexidine gluconate, CRBSI: catheter-related blood stream infection,</w:t>
      </w:r>
      <w:r w:rsidRPr="00335F10">
        <w:rPr>
          <w:rFonts w:ascii="Times New Roman" w:hAnsi="Times New Roman" w:cs="Times New Roman"/>
          <w:bCs/>
          <w:color w:val="000000" w:themeColor="text1"/>
        </w:rPr>
        <w:t xml:space="preserve"> HIV: human immunodeficiency virus, </w:t>
      </w:r>
      <w:r w:rsidRPr="00335F10">
        <w:t>I</w:t>
      </w:r>
      <w:r w:rsidRPr="00335F10">
        <w:rPr>
          <w:color w:val="000000" w:themeColor="text1"/>
        </w:rPr>
        <w:t xml:space="preserve">QR: </w:t>
      </w:r>
      <w:r w:rsidRPr="00335F10">
        <w:rPr>
          <w:bCs/>
          <w:color w:val="000000" w:themeColor="text1"/>
        </w:rPr>
        <w:t>interquartile range,</w:t>
      </w:r>
      <w:r w:rsidRPr="00335F10">
        <w:rPr>
          <w:rFonts w:ascii="Times New Roman" w:hAnsi="Times New Roman" w:cs="Times New Roman"/>
        </w:rPr>
        <w:t xml:space="preserve"> PVI: povidone-iodine, SAPS: simplified acute physiology score, standard deviation, SD: standard deviation, SOFA: sequential organ failure assessment</w:t>
      </w:r>
    </w:p>
    <w:p w:rsidR="0057616B" w:rsidRPr="00335F10" w:rsidRDefault="0057616B" w:rsidP="000B10A7">
      <w:pPr>
        <w:rPr>
          <w:rFonts w:ascii="Times New Roman" w:hAnsi="Times New Roman" w:cs="Times New Roman"/>
          <w:b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</w:p>
    <w:p w:rsidR="0057616B" w:rsidRPr="00335F10" w:rsidRDefault="0057616B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92324C" w:rsidRPr="00335F10">
        <w:rPr>
          <w:rFonts w:ascii="Times New Roman" w:hAnsi="Times New Roman" w:cs="Times New Roman"/>
          <w:b/>
        </w:rPr>
        <w:t>10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Microorganisms isolated </w:t>
      </w:r>
      <w:r w:rsidR="00821335" w:rsidRPr="00335F10">
        <w:rPr>
          <w:rFonts w:ascii="Times New Roman" w:hAnsi="Times New Roman" w:cs="Times New Roman"/>
          <w:b/>
        </w:rPr>
        <w:t xml:space="preserve">from </w:t>
      </w:r>
      <w:r w:rsidR="000B10A7" w:rsidRPr="00335F10">
        <w:rPr>
          <w:rFonts w:ascii="Times New Roman" w:hAnsi="Times New Roman" w:cs="Times New Roman"/>
          <w:b/>
        </w:rPr>
        <w:t>catheter-tip</w:t>
      </w:r>
      <w:r w:rsidR="00821335" w:rsidRPr="00335F10"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 xml:space="preserve"> in the three </w:t>
      </w:r>
      <w:r w:rsidR="00257C06" w:rsidRPr="00335F10">
        <w:rPr>
          <w:rFonts w:ascii="Times New Roman" w:hAnsi="Times New Roman" w:cs="Times New Roman"/>
          <w:b/>
        </w:rPr>
        <w:t xml:space="preserve">study </w:t>
      </w:r>
      <w:r w:rsidR="000B10A7" w:rsidRPr="00335F10">
        <w:rPr>
          <w:rFonts w:ascii="Times New Roman" w:hAnsi="Times New Roman" w:cs="Times New Roman"/>
          <w:b/>
        </w:rPr>
        <w:t>groups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734"/>
        <w:gridCol w:w="1809"/>
        <w:gridCol w:w="1877"/>
        <w:gridCol w:w="1984"/>
      </w:tblGrid>
      <w:tr w:rsidR="000B10A7" w:rsidRPr="00335F10" w:rsidTr="000B10A7">
        <w:trPr>
          <w:trHeight w:val="576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7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7</w:t>
            </w:r>
          </w:p>
        </w:tc>
      </w:tr>
      <w:tr w:rsidR="000B10A7" w:rsidRPr="00335F10" w:rsidTr="000B10A7">
        <w:trPr>
          <w:trHeight w:val="211"/>
        </w:trPr>
        <w:tc>
          <w:tcPr>
            <w:tcW w:w="3936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1 (3.9%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2.3%)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2.9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7 (6.6%)</w:t>
            </w:r>
          </w:p>
        </w:tc>
      </w:tr>
      <w:tr w:rsidR="000B10A7" w:rsidRPr="00335F10" w:rsidTr="000B10A7"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S PGothic" w:hAnsi="Times New Roman" w:cs="Times New Roman"/>
                <w:color w:val="000000"/>
              </w:rPr>
              <w:t>Coagulase-negative Staphylococci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9 (61.3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50.0%)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52.9%)</w:t>
            </w:r>
          </w:p>
        </w:tc>
      </w:tr>
      <w:tr w:rsidR="000B10A7" w:rsidRPr="00335F10" w:rsidTr="000B10A7"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>Staphylococcus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</w:t>
            </w:r>
            <w:r w:rsidRPr="00335F10">
              <w:rPr>
                <w:rFonts w:ascii="Times New Roman" w:hAnsi="Times New Roman"/>
                <w:i/>
                <w:color w:val="000000"/>
              </w:rPr>
              <w:t>aureus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1.8%)</w:t>
            </w:r>
          </w:p>
        </w:tc>
      </w:tr>
      <w:tr w:rsidR="000B10A7" w:rsidRPr="00335F10" w:rsidTr="000B10A7"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  <w:i/>
              </w:rPr>
            </w:pPr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>Pseudomonas aeruginosa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9%)</w:t>
            </w:r>
          </w:p>
        </w:tc>
      </w:tr>
      <w:tr w:rsidR="000B10A7" w:rsidRPr="00335F10" w:rsidTr="000B10A7"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Enterococcus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9%)</w:t>
            </w:r>
          </w:p>
        </w:tc>
      </w:tr>
      <w:tr w:rsidR="000B10A7" w:rsidRPr="00335F10" w:rsidTr="000B10A7">
        <w:trPr>
          <w:trHeight w:val="134"/>
        </w:trPr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Enterobact</w:t>
            </w:r>
            <w:r w:rsidR="00E56694" w:rsidRPr="00335F10">
              <w:rPr>
                <w:rFonts w:ascii="Times New Roman" w:hAnsi="Times New Roman"/>
                <w:i/>
                <w:color w:val="000000"/>
              </w:rPr>
              <w:t>e</w:t>
            </w:r>
            <w:r w:rsidRPr="00335F10">
              <w:rPr>
                <w:rFonts w:ascii="Times New Roman" w:hAnsi="Times New Roman"/>
                <w:i/>
                <w:color w:val="000000"/>
              </w:rPr>
              <w:t>r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9%)</w:t>
            </w:r>
          </w:p>
        </w:tc>
      </w:tr>
      <w:tr w:rsidR="000B10A7" w:rsidRPr="00335F10" w:rsidTr="000B10A7">
        <w:trPr>
          <w:trHeight w:val="269"/>
        </w:trPr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Candida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9.7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33.3%)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9%)</w:t>
            </w:r>
          </w:p>
        </w:tc>
      </w:tr>
      <w:tr w:rsidR="000B10A7" w:rsidRPr="00335F10" w:rsidTr="000B10A7">
        <w:trPr>
          <w:trHeight w:val="264"/>
        </w:trPr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Bacillus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9%)</w:t>
            </w:r>
          </w:p>
        </w:tc>
      </w:tr>
      <w:tr w:rsidR="000B10A7" w:rsidRPr="00335F10" w:rsidTr="000B10A7">
        <w:trPr>
          <w:trHeight w:val="98"/>
        </w:trPr>
        <w:tc>
          <w:tcPr>
            <w:tcW w:w="3936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proofErr w:type="spellStart"/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>Serratia</w:t>
            </w:r>
            <w:proofErr w:type="spellEnd"/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>marcescens</w:t>
            </w:r>
            <w:proofErr w:type="spellEnd"/>
          </w:p>
        </w:tc>
        <w:tc>
          <w:tcPr>
            <w:tcW w:w="173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5.9%)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ata were no. (%).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92324C" w:rsidRPr="00335F10">
        <w:rPr>
          <w:rFonts w:ascii="Times New Roman" w:hAnsi="Times New Roman" w:cs="Times New Roman"/>
          <w:b/>
        </w:rPr>
        <w:t>11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Microorganisms isolated in catheter-related bloodstream infection</w:t>
      </w:r>
      <w:r w:rsidR="00821335" w:rsidRPr="00335F10"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 xml:space="preserve"> in the three </w:t>
      </w:r>
      <w:r w:rsidR="00257C06" w:rsidRPr="00335F10">
        <w:rPr>
          <w:rFonts w:ascii="Times New Roman" w:hAnsi="Times New Roman" w:cs="Times New Roman"/>
          <w:b/>
        </w:rPr>
        <w:t xml:space="preserve">study </w:t>
      </w:r>
      <w:r w:rsidR="000B10A7" w:rsidRPr="00335F10">
        <w:rPr>
          <w:rFonts w:ascii="Times New Roman" w:hAnsi="Times New Roman" w:cs="Times New Roman"/>
          <w:b/>
        </w:rPr>
        <w:t>groups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1701"/>
        <w:gridCol w:w="1809"/>
        <w:gridCol w:w="1843"/>
        <w:gridCol w:w="1985"/>
      </w:tblGrid>
      <w:tr w:rsidR="000B10A7" w:rsidRPr="00335F10" w:rsidTr="000B10A7">
        <w:trPr>
          <w:trHeight w:val="57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7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7</w:t>
            </w:r>
          </w:p>
        </w:tc>
      </w:tr>
      <w:tr w:rsidR="000B10A7" w:rsidRPr="00335F10" w:rsidTr="000B10A7">
        <w:trPr>
          <w:trHeight w:val="211"/>
        </w:trPr>
        <w:tc>
          <w:tcPr>
            <w:tcW w:w="396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 (1.8%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.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1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2.7%)</w:t>
            </w:r>
          </w:p>
        </w:tc>
      </w:tr>
      <w:tr w:rsidR="000B10A7" w:rsidRPr="00335F10" w:rsidTr="000B10A7">
        <w:tc>
          <w:tcPr>
            <w:tcW w:w="396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S PGothic" w:hAnsi="Times New Roman" w:cs="Times New Roman"/>
                <w:color w:val="000000"/>
              </w:rPr>
              <w:t>Coagulase-negative Staphylococci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4.3%)</w:t>
            </w:r>
          </w:p>
        </w:tc>
      </w:tr>
      <w:tr w:rsidR="000B10A7" w:rsidRPr="00335F10" w:rsidTr="000B10A7">
        <w:tc>
          <w:tcPr>
            <w:tcW w:w="396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  <w:i/>
              </w:rPr>
            </w:pPr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>Staphylococcus aureu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4.3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28.6%)</w:t>
            </w:r>
          </w:p>
        </w:tc>
      </w:tr>
      <w:tr w:rsidR="000B10A7" w:rsidRPr="00335F10" w:rsidTr="000B10A7">
        <w:tc>
          <w:tcPr>
            <w:tcW w:w="396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Enterococcus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7.1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4.3%)</w:t>
            </w:r>
          </w:p>
        </w:tc>
      </w:tr>
      <w:tr w:rsidR="000B10A7" w:rsidRPr="00335F10" w:rsidTr="000B10A7">
        <w:trPr>
          <w:trHeight w:val="134"/>
        </w:trPr>
        <w:tc>
          <w:tcPr>
            <w:tcW w:w="396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Enterobact</w:t>
            </w:r>
            <w:r w:rsidR="00E56694" w:rsidRPr="00335F10">
              <w:rPr>
                <w:rFonts w:ascii="Times New Roman" w:hAnsi="Times New Roman"/>
                <w:i/>
                <w:color w:val="000000"/>
              </w:rPr>
              <w:t>e</w:t>
            </w:r>
            <w:r w:rsidRPr="00335F10">
              <w:rPr>
                <w:rFonts w:ascii="Times New Roman" w:hAnsi="Times New Roman"/>
                <w:i/>
                <w:color w:val="000000"/>
              </w:rPr>
              <w:t>r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50%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4.3%)</w:t>
            </w:r>
          </w:p>
        </w:tc>
      </w:tr>
      <w:tr w:rsidR="000B10A7" w:rsidRPr="00335F10" w:rsidTr="000B10A7">
        <w:trPr>
          <w:trHeight w:val="269"/>
        </w:trPr>
        <w:tc>
          <w:tcPr>
            <w:tcW w:w="396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/>
                <w:i/>
                <w:color w:val="000000"/>
              </w:rPr>
              <w:t>Candida</w:t>
            </w:r>
            <w:r w:rsidRPr="00335F10">
              <w:rPr>
                <w:rFonts w:ascii="Times New Roman" w:eastAsia="MS PGothic" w:hAnsi="Times New Roman" w:cs="Times New Roman"/>
                <w:color w:val="000000"/>
              </w:rPr>
              <w:t xml:space="preserve"> speci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1809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184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66.7%)</w:t>
            </w:r>
          </w:p>
        </w:tc>
        <w:tc>
          <w:tcPr>
            <w:tcW w:w="198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4.3%)</w:t>
            </w:r>
          </w:p>
        </w:tc>
      </w:tr>
      <w:tr w:rsidR="000B10A7" w:rsidRPr="00335F10" w:rsidTr="000B10A7">
        <w:trPr>
          <w:trHeight w:val="264"/>
        </w:trPr>
        <w:tc>
          <w:tcPr>
            <w:tcW w:w="396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335F10">
              <w:rPr>
                <w:rFonts w:ascii="Times New Roman" w:eastAsia="MS PGothic" w:hAnsi="Times New Roman" w:cs="Times New Roman"/>
                <w:i/>
                <w:color w:val="000000"/>
              </w:rPr>
              <w:t>agalactia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7.1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4.3%)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ata</w:t>
      </w:r>
      <w:r w:rsidR="00257C06" w:rsidRPr="00335F10">
        <w:rPr>
          <w:rFonts w:ascii="Times New Roman" w:hAnsi="Times New Roman" w:cs="Times New Roman"/>
        </w:rPr>
        <w:t xml:space="preserve"> are shown as number </w:t>
      </w:r>
      <w:r w:rsidRPr="00335F10">
        <w:rPr>
          <w:rFonts w:ascii="Times New Roman" w:hAnsi="Times New Roman" w:cs="Times New Roman"/>
        </w:rPr>
        <w:t>(%).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 xml:space="preserve">, PVI: povidone-iodine, </w:t>
      </w:r>
    </w:p>
    <w:p w:rsidR="000B10A7" w:rsidRPr="00335F10" w:rsidRDefault="000B10A7" w:rsidP="000B10A7">
      <w:pPr>
        <w:widowControl/>
        <w:jc w:val="left"/>
        <w:rPr>
          <w:rFonts w:ascii="Times New Roman" w:hAnsi="Times New Roman" w:cs="Times New Roman"/>
        </w:rPr>
      </w:pPr>
    </w:p>
    <w:p w:rsidR="000B10A7" w:rsidRPr="00335F10" w:rsidRDefault="000B10A7" w:rsidP="000B10A7">
      <w:pPr>
        <w:widowControl/>
        <w:jc w:val="left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br w:type="page"/>
      </w:r>
    </w:p>
    <w:p w:rsidR="000B10A7" w:rsidRPr="00335F10" w:rsidRDefault="00335F10" w:rsidP="000B10A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92324C" w:rsidRPr="00335F10">
        <w:rPr>
          <w:rFonts w:ascii="Times New Roman" w:hAnsi="Times New Roman" w:cs="Times New Roman"/>
          <w:b/>
          <w:color w:val="000000" w:themeColor="text1"/>
        </w:rPr>
        <w:t>12</w:t>
      </w:r>
      <w:proofErr w:type="spellEnd"/>
      <w:r w:rsidR="000B10A7" w:rsidRPr="00335F10">
        <w:rPr>
          <w:rFonts w:ascii="Times New Roman" w:hAnsi="Times New Roman" w:cs="Times New Roman"/>
          <w:b/>
          <w:color w:val="000000" w:themeColor="text1"/>
        </w:rPr>
        <w:t xml:space="preserve"> Ad</w:t>
      </w:r>
      <w:r w:rsidR="000B10A7" w:rsidRPr="00335F10">
        <w:rPr>
          <w:rFonts w:ascii="Times New Roman" w:hAnsi="Times New Roman" w:cs="Times New Roman"/>
          <w:b/>
        </w:rPr>
        <w:t>verse events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tbl>
      <w:tblPr>
        <w:tblStyle w:val="TableGrid"/>
        <w:tblW w:w="10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417"/>
        <w:gridCol w:w="1735"/>
        <w:gridCol w:w="1667"/>
        <w:gridCol w:w="1701"/>
        <w:gridCol w:w="1093"/>
      </w:tblGrid>
      <w:tr w:rsidR="000B10A7" w:rsidRPr="00335F10" w:rsidTr="000B10A7">
        <w:trPr>
          <w:trHeight w:val="151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418"/>
        </w:trPr>
        <w:tc>
          <w:tcPr>
            <w:tcW w:w="336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verse reactions due to antiseptic solu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-</w:t>
            </w:r>
          </w:p>
        </w:tc>
      </w:tr>
      <w:tr w:rsidR="000B10A7" w:rsidRPr="00335F10" w:rsidTr="000B10A7">
        <w:trPr>
          <w:trHeight w:val="189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Redness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-</w:t>
            </w:r>
          </w:p>
        </w:tc>
      </w:tr>
      <w:tr w:rsidR="000B10A7" w:rsidRPr="00335F10" w:rsidTr="000B10A7">
        <w:trPr>
          <w:trHeight w:val="192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es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-</w:t>
            </w:r>
          </w:p>
        </w:tc>
      </w:tr>
      <w:tr w:rsidR="000B10A7" w:rsidRPr="00335F10" w:rsidTr="000B10A7">
        <w:trPr>
          <w:trHeight w:val="192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naphylaxis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-</w:t>
            </w:r>
          </w:p>
        </w:tc>
      </w:tr>
      <w:tr w:rsidR="000B10A7" w:rsidRPr="00335F10" w:rsidTr="000B10A7">
        <w:trPr>
          <w:trHeight w:val="330"/>
        </w:trPr>
        <w:tc>
          <w:tcPr>
            <w:tcW w:w="336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atheter insertion site findings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135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Redness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0.8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8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.6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2</w:t>
            </w:r>
          </w:p>
        </w:tc>
      </w:tr>
      <w:tr w:rsidR="000B10A7" w:rsidRPr="00335F10" w:rsidTr="000B10A7">
        <w:trPr>
          <w:trHeight w:val="250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eat sensation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8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2</w:t>
            </w:r>
          </w:p>
        </w:tc>
      </w:tr>
      <w:tr w:rsidR="000B10A7" w:rsidRPr="00335F10" w:rsidTr="000B10A7">
        <w:trPr>
          <w:trHeight w:val="250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Swelling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5</w:t>
            </w:r>
          </w:p>
        </w:tc>
      </w:tr>
      <w:tr w:rsidR="000B10A7" w:rsidRPr="00335F10" w:rsidTr="000B10A7">
        <w:trPr>
          <w:trHeight w:val="250"/>
        </w:trPr>
        <w:tc>
          <w:tcPr>
            <w:tcW w:w="3369" w:type="dxa"/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41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0.4%)</w:t>
            </w:r>
          </w:p>
        </w:tc>
        <w:tc>
          <w:tcPr>
            <w:tcW w:w="1735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66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8%)</w:t>
            </w:r>
          </w:p>
        </w:tc>
        <w:tc>
          <w:tcPr>
            <w:tcW w:w="109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4</w:t>
            </w:r>
          </w:p>
        </w:tc>
      </w:tr>
      <w:tr w:rsidR="000B10A7" w:rsidRPr="00335F10" w:rsidTr="000B10A7">
        <w:trPr>
          <w:trHeight w:val="250"/>
        </w:trPr>
        <w:tc>
          <w:tcPr>
            <w:tcW w:w="3369" w:type="dxa"/>
            <w:tcBorders>
              <w:bottom w:val="single" w:sz="4" w:space="0" w:color="auto"/>
            </w:tcBorders>
          </w:tcPr>
          <w:p w:rsidR="000B10A7" w:rsidRPr="00335F10" w:rsidRDefault="009A29FF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Purulent exud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39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ata are shown as number (%).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>1</w:t>
      </w:r>
      <w:r w:rsidR="0092324C" w:rsidRPr="00335F10">
        <w:rPr>
          <w:rFonts w:ascii="Times New Roman" w:hAnsi="Times New Roman" w:cs="Times New Roman"/>
          <w:b/>
        </w:rPr>
        <w:t>3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Patient outcomes</w:t>
      </w:r>
    </w:p>
    <w:p w:rsidR="00E45782" w:rsidRPr="00335F10" w:rsidRDefault="00E45782" w:rsidP="000B10A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09"/>
        <w:gridCol w:w="2111"/>
        <w:gridCol w:w="1981"/>
        <w:gridCol w:w="2123"/>
        <w:gridCol w:w="1982"/>
        <w:gridCol w:w="877"/>
      </w:tblGrid>
      <w:tr w:rsidR="000B10A7" w:rsidRPr="00335F10" w:rsidTr="000B10A7">
        <w:trPr>
          <w:trHeight w:val="264"/>
        </w:trPr>
        <w:tc>
          <w:tcPr>
            <w:tcW w:w="5209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78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 value</w:t>
            </w:r>
          </w:p>
        </w:tc>
      </w:tr>
      <w:tr w:rsidR="000B10A7" w:rsidRPr="00335F10" w:rsidTr="000B10A7">
        <w:trPr>
          <w:trHeight w:val="192"/>
        </w:trPr>
        <w:tc>
          <w:tcPr>
            <w:tcW w:w="5209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CU length of stay, median (IQR), days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1 (3.3–17.3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0 (3.5–16.2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1 (3.5–17.2)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.1 (3.2–17.9)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99</w:t>
            </w:r>
          </w:p>
        </w:tc>
      </w:tr>
      <w:tr w:rsidR="000B10A7" w:rsidRPr="00335F10" w:rsidTr="000B10A7">
        <w:trPr>
          <w:trHeight w:val="227"/>
        </w:trPr>
        <w:tc>
          <w:tcPr>
            <w:tcW w:w="520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length of stay, median (IQR), days</w:t>
            </w:r>
          </w:p>
        </w:tc>
        <w:tc>
          <w:tcPr>
            <w:tcW w:w="211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4.0 (15.3–70.0)</w:t>
            </w:r>
          </w:p>
        </w:tc>
        <w:tc>
          <w:tcPr>
            <w:tcW w:w="198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4.8 (15.7–65.2)</w:t>
            </w:r>
          </w:p>
        </w:tc>
        <w:tc>
          <w:tcPr>
            <w:tcW w:w="212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3.9 (16.8–68.0)</w:t>
            </w:r>
          </w:p>
        </w:tc>
        <w:tc>
          <w:tcPr>
            <w:tcW w:w="1982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2.5 (13.9–71.7)</w:t>
            </w:r>
          </w:p>
        </w:tc>
        <w:tc>
          <w:tcPr>
            <w:tcW w:w="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87</w:t>
            </w:r>
          </w:p>
        </w:tc>
      </w:tr>
      <w:tr w:rsidR="000B10A7" w:rsidRPr="00335F10" w:rsidTr="000B10A7">
        <w:trPr>
          <w:trHeight w:val="104"/>
        </w:trPr>
        <w:tc>
          <w:tcPr>
            <w:tcW w:w="5209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mortality (number, %)</w:t>
            </w:r>
          </w:p>
        </w:tc>
        <w:tc>
          <w:tcPr>
            <w:tcW w:w="211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8 (19.9%)</w:t>
            </w:r>
          </w:p>
        </w:tc>
        <w:tc>
          <w:tcPr>
            <w:tcW w:w="198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1 (19.5%)</w:t>
            </w:r>
          </w:p>
        </w:tc>
        <w:tc>
          <w:tcPr>
            <w:tcW w:w="2123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7 (16.9%)</w:t>
            </w:r>
          </w:p>
        </w:tc>
        <w:tc>
          <w:tcPr>
            <w:tcW w:w="1982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0 (23.4%)</w:t>
            </w:r>
          </w:p>
        </w:tc>
        <w:tc>
          <w:tcPr>
            <w:tcW w:w="877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17</w:t>
            </w:r>
          </w:p>
        </w:tc>
      </w:tr>
      <w:tr w:rsidR="000B10A7" w:rsidRPr="00335F10" w:rsidTr="000B10A7">
        <w:trPr>
          <w:trHeight w:val="162"/>
        </w:trPr>
        <w:tc>
          <w:tcPr>
            <w:tcW w:w="5209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mortality (number, %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37 (29.8%)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5 (28.7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1 (29.1%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1 (31.5%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76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I</w:t>
      </w:r>
      <w:r w:rsidRPr="00335F10">
        <w:rPr>
          <w:rFonts w:ascii="Times New Roman" w:hAnsi="Times New Roman" w:cs="Times New Roman"/>
          <w:color w:val="000000" w:themeColor="text1"/>
        </w:rPr>
        <w:t xml:space="preserve">QR: </w:t>
      </w:r>
      <w:r w:rsidRPr="00335F10">
        <w:rPr>
          <w:rFonts w:ascii="Times New Roman" w:hAnsi="Times New Roman" w:cs="Times New Roman"/>
          <w:bCs/>
          <w:color w:val="000000" w:themeColor="text1"/>
        </w:rPr>
        <w:t>interquartile range, ICU: Intensive Care Unit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0B10A7" w:rsidP="000B10A7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0B10A7" w:rsidRPr="00335F10" w:rsidRDefault="00335F10" w:rsidP="000B10A7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10A7" w:rsidRPr="00335F10">
        <w:rPr>
          <w:rFonts w:ascii="Times New Roman" w:hAnsi="Times New Roman" w:cs="Times New Roman"/>
          <w:b/>
        </w:rPr>
        <w:t>1</w:t>
      </w:r>
      <w:r w:rsidR="00F6474A" w:rsidRPr="00335F10">
        <w:rPr>
          <w:rFonts w:ascii="Times New Roman" w:hAnsi="Times New Roman" w:cs="Times New Roman"/>
          <w:b/>
        </w:rPr>
        <w:t>4</w:t>
      </w:r>
      <w:proofErr w:type="spellEnd"/>
      <w:r w:rsidR="000B10A7" w:rsidRPr="00335F10">
        <w:rPr>
          <w:rFonts w:ascii="Times New Roman" w:hAnsi="Times New Roman" w:cs="Times New Roman"/>
          <w:b/>
        </w:rPr>
        <w:t xml:space="preserve"> Proportion of missing data for each variable </w:t>
      </w:r>
      <w:r w:rsidR="00257C06" w:rsidRPr="00335F10">
        <w:rPr>
          <w:rFonts w:ascii="Times New Roman" w:hAnsi="Times New Roman" w:cs="Times New Roman"/>
          <w:b/>
        </w:rPr>
        <w:t>in</w:t>
      </w:r>
      <w:r w:rsidR="00821335" w:rsidRPr="00335F10">
        <w:rPr>
          <w:rFonts w:ascii="Times New Roman" w:hAnsi="Times New Roman" w:cs="Times New Roman"/>
          <w:b/>
        </w:rPr>
        <w:t xml:space="preserve"> the</w:t>
      </w:r>
      <w:r w:rsidR="000B10A7" w:rsidRPr="00335F10">
        <w:rPr>
          <w:rFonts w:ascii="Times New Roman" w:hAnsi="Times New Roman" w:cs="Times New Roman"/>
          <w:b/>
        </w:rPr>
        <w:t xml:space="preserve"> three </w:t>
      </w:r>
      <w:r w:rsidR="00257C06" w:rsidRPr="00335F10">
        <w:rPr>
          <w:rFonts w:ascii="Times New Roman" w:hAnsi="Times New Roman" w:cs="Times New Roman"/>
          <w:b/>
        </w:rPr>
        <w:t xml:space="preserve">study </w:t>
      </w:r>
      <w:r w:rsidR="000B10A7" w:rsidRPr="00335F10">
        <w:rPr>
          <w:rFonts w:ascii="Times New Roman" w:hAnsi="Times New Roman" w:cs="Times New Roman"/>
          <w:b/>
        </w:rPr>
        <w:t>groups</w:t>
      </w:r>
    </w:p>
    <w:p w:rsidR="000B10A7" w:rsidRPr="00335F10" w:rsidRDefault="00821335" w:rsidP="000B10A7">
      <w:pPr>
        <w:pStyle w:val="ListParagraph"/>
        <w:widowControl/>
        <w:numPr>
          <w:ilvl w:val="0"/>
          <w:numId w:val="24"/>
        </w:numPr>
        <w:spacing w:line="480" w:lineRule="auto"/>
        <w:ind w:leftChars="0"/>
        <w:jc w:val="left"/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t>Full Analysis 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1701"/>
        <w:gridCol w:w="1701"/>
        <w:gridCol w:w="1701"/>
        <w:gridCol w:w="1701"/>
      </w:tblGrid>
      <w:tr w:rsidR="000B10A7" w:rsidRPr="00335F10" w:rsidTr="000B10A7">
        <w:trPr>
          <w:trHeight w:val="586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7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257</w:t>
            </w:r>
          </w:p>
        </w:tc>
      </w:tr>
      <w:tr w:rsidR="000B10A7" w:rsidRPr="00335F10" w:rsidTr="000B10A7">
        <w:tc>
          <w:tcPr>
            <w:tcW w:w="450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ACHE 2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</w:tr>
      <w:tr w:rsidR="000B10A7" w:rsidRPr="00335F10" w:rsidTr="000B10A7"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APS 2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</w:tr>
      <w:tr w:rsidR="000B10A7" w:rsidRPr="00335F10" w:rsidTr="000B10A7"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</w:tr>
      <w:tr w:rsidR="000B10A7" w:rsidRPr="00335F10" w:rsidTr="000B10A7">
        <w:trPr>
          <w:trHeight w:val="134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49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54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30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52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52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52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6 (3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 (2.7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3.6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3.5%)</w:t>
            </w:r>
          </w:p>
        </w:tc>
      </w:tr>
      <w:tr w:rsidR="000B10A7" w:rsidRPr="00335F10" w:rsidTr="000B10A7">
        <w:trPr>
          <w:trHeight w:val="252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66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71"/>
        </w:trPr>
        <w:tc>
          <w:tcPr>
            <w:tcW w:w="4503" w:type="dxa"/>
          </w:tcPr>
          <w:p w:rsidR="000B10A7" w:rsidRPr="00335F10" w:rsidRDefault="0024506C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20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mission categor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90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fections before catheter inser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90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Origin of infec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before catheter inser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238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ype of cathet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50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sertion sit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1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2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.6%)</w:t>
            </w:r>
          </w:p>
        </w:tc>
      </w:tr>
      <w:tr w:rsidR="000B10A7" w:rsidRPr="00335F10" w:rsidTr="000B10A7">
        <w:trPr>
          <w:trHeight w:val="148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Central venous catheter  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56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Arterial catheter    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 (100%)</w:t>
            </w:r>
          </w:p>
        </w:tc>
      </w:tr>
      <w:tr w:rsidR="000B10A7" w:rsidRPr="00335F10" w:rsidTr="000B10A7">
        <w:trPr>
          <w:trHeight w:val="190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 (0%)</w:t>
            </w:r>
          </w:p>
        </w:tc>
      </w:tr>
      <w:tr w:rsidR="000B10A7" w:rsidRPr="00335F10" w:rsidTr="000B10A7">
        <w:trPr>
          <w:trHeight w:val="196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ethods for catheter cultur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190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314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verse effects due to antiseptic solu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88"/>
        </w:trPr>
        <w:tc>
          <w:tcPr>
            <w:tcW w:w="4503" w:type="dxa"/>
          </w:tcPr>
          <w:p w:rsidR="000B10A7" w:rsidRPr="00335F10" w:rsidRDefault="0047557E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Rednes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96"/>
        </w:trPr>
        <w:tc>
          <w:tcPr>
            <w:tcW w:w="4503" w:type="dxa"/>
          </w:tcPr>
          <w:p w:rsidR="000B10A7" w:rsidRPr="00335F10" w:rsidRDefault="0047557E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96"/>
        </w:trPr>
        <w:tc>
          <w:tcPr>
            <w:tcW w:w="4503" w:type="dxa"/>
          </w:tcPr>
          <w:p w:rsidR="000B10A7" w:rsidRPr="00335F10" w:rsidRDefault="0047557E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naphylaxi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D24AC5">
        <w:trPr>
          <w:trHeight w:val="324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atheter insertion site finding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0B10A7">
        <w:trPr>
          <w:trHeight w:val="288"/>
        </w:trPr>
        <w:tc>
          <w:tcPr>
            <w:tcW w:w="4503" w:type="dxa"/>
          </w:tcPr>
          <w:p w:rsidR="000B10A7" w:rsidRPr="00335F10" w:rsidRDefault="00D12716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Rednes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96"/>
        </w:trPr>
        <w:tc>
          <w:tcPr>
            <w:tcW w:w="4503" w:type="dxa"/>
          </w:tcPr>
          <w:p w:rsidR="000B10A7" w:rsidRPr="00335F10" w:rsidRDefault="00D12716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eat sensa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306"/>
        </w:trPr>
        <w:tc>
          <w:tcPr>
            <w:tcW w:w="4503" w:type="dxa"/>
          </w:tcPr>
          <w:p w:rsidR="000B10A7" w:rsidRPr="00335F10" w:rsidRDefault="00D12716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Swelling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79"/>
        </w:trPr>
        <w:tc>
          <w:tcPr>
            <w:tcW w:w="4503" w:type="dxa"/>
          </w:tcPr>
          <w:p w:rsidR="000B10A7" w:rsidRPr="00335F10" w:rsidRDefault="00D12716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307"/>
        </w:trPr>
        <w:tc>
          <w:tcPr>
            <w:tcW w:w="4503" w:type="dxa"/>
          </w:tcPr>
          <w:p w:rsidR="000B10A7" w:rsidRPr="00335F10" w:rsidRDefault="00D12716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Purulent exudat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34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length of sta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78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length of sta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78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mortalit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0B10A7">
        <w:trPr>
          <w:trHeight w:val="78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D24AC5">
        <w:trPr>
          <w:trHeight w:val="25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atheter coloniza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D24AC5">
        <w:trPr>
          <w:trHeight w:val="154"/>
        </w:trPr>
        <w:tc>
          <w:tcPr>
            <w:tcW w:w="4503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CRBSI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ata are shown as: number (%).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HR: hazard ratio, CRBSI:</w:t>
      </w:r>
      <w:r w:rsidRPr="00335F10">
        <w:rPr>
          <w:rFonts w:ascii="Times New Roman" w:hAnsi="Times New Roman" w:cstheme="majorHAnsi"/>
        </w:rPr>
        <w:t xml:space="preserve"> catheter-related bloodstream infection</w:t>
      </w:r>
      <w:r w:rsidRPr="00335F10">
        <w:rPr>
          <w:rFonts w:ascii="Times New Roman" w:hAnsi="Times New Roman" w:cs="Times New Roman"/>
        </w:rPr>
        <w:t>, APACHE: acute physiology and chronic health evaluation, SAPS: simplified acute physiology score, SOFA: sequential organ failure assessment</w:t>
      </w:r>
    </w:p>
    <w:p w:rsidR="00821335" w:rsidRPr="00335F10" w:rsidRDefault="00821335">
      <w:pPr>
        <w:widowControl/>
        <w:jc w:val="left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br w:type="page"/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</w:p>
    <w:p w:rsidR="000B10A7" w:rsidRPr="00335F10" w:rsidRDefault="00821335" w:rsidP="000B10A7">
      <w:pPr>
        <w:pStyle w:val="ListParagraph"/>
        <w:numPr>
          <w:ilvl w:val="0"/>
          <w:numId w:val="24"/>
        </w:numPr>
        <w:ind w:leftChars="0"/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Intention to treat</w:t>
      </w:r>
    </w:p>
    <w:p w:rsidR="00821335" w:rsidRPr="00335F10" w:rsidRDefault="00821335" w:rsidP="001847A2">
      <w:pPr>
        <w:pStyle w:val="ListParagraph"/>
        <w:ind w:leftChars="0" w:left="36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1701"/>
        <w:gridCol w:w="1701"/>
        <w:gridCol w:w="1701"/>
        <w:gridCol w:w="1701"/>
      </w:tblGrid>
      <w:tr w:rsidR="000B10A7" w:rsidRPr="00335F10" w:rsidTr="000B10A7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ll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9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.5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3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.0% CHG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3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% PVI</w:t>
            </w:r>
          </w:p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N = 33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ACHE 2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APS 2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Immunodeficienc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orticosteroids administered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7 (2.7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 (2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 (3.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 (2.7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6F4348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mission categor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fections before catheter inser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Origin of infec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ntibiotics before catheter inser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Type of cathet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sertion sit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1.2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0.9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0.9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1.8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</w:t>
            </w:r>
            <w:r w:rsidR="006F4348" w:rsidRPr="00335F10">
              <w:rPr>
                <w:rFonts w:ascii="Times New Roman" w:hAnsi="Times New Roman" w:cs="Times New Roman"/>
              </w:rPr>
              <w:t xml:space="preserve"> </w:t>
            </w:r>
            <w:r w:rsidRPr="00335F10">
              <w:rPr>
                <w:rFonts w:ascii="Times New Roman" w:hAnsi="Times New Roman" w:cs="Times New Roman"/>
              </w:rPr>
              <w:t xml:space="preserve">Central venous catheter  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</w:t>
            </w:r>
            <w:r w:rsidR="006F4348" w:rsidRPr="00335F10">
              <w:rPr>
                <w:rFonts w:ascii="Times New Roman" w:hAnsi="Times New Roman" w:cs="Times New Roman"/>
              </w:rPr>
              <w:t xml:space="preserve"> </w:t>
            </w:r>
            <w:r w:rsidRPr="00335F10">
              <w:rPr>
                <w:rFonts w:ascii="Times New Roman" w:hAnsi="Times New Roman" w:cs="Times New Roman"/>
              </w:rPr>
              <w:t xml:space="preserve">Arterial catheter    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 (10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 (100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uration of catheteriza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5 (5.5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2 (6.7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 (4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8 (5.5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Methods for catheter cultur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dverse effects due to antiseptic solu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Rednes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ive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naphylaxi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atheter insertion site finding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Redness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Heat sensa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Swelling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3A43B2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Purulent exudate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length of sta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length of sta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Intensive Care Unit mortalit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atheter colonization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257BA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2 (20.2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8 (20.7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1 (17.7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3 (21.1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257BA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6 (27.7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 (29.4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0 (32.8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 (21.9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257BA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6 (72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8 (70.6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1 (67.2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7 (78.1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B10A7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CRBSI 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257BA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0.3%)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</w:tcPr>
          <w:p w:rsidR="000B10A7" w:rsidRPr="00335F10" w:rsidRDefault="000257BA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</w:tr>
      <w:tr w:rsidR="000B10A7" w:rsidRPr="00335F10" w:rsidTr="006139B7">
        <w:trPr>
          <w:trHeight w:val="282"/>
        </w:trPr>
        <w:tc>
          <w:tcPr>
            <w:tcW w:w="4503" w:type="dxa"/>
            <w:tcBorders>
              <w:bottom w:val="single" w:sz="4" w:space="0" w:color="auto"/>
            </w:tcBorders>
          </w:tcPr>
          <w:p w:rsidR="000B10A7" w:rsidRPr="00335F10" w:rsidRDefault="000257BA" w:rsidP="000B10A7">
            <w:pPr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  </w:t>
            </w:r>
            <w:r w:rsidR="000B10A7" w:rsidRPr="00335F10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 (10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B10A7" w:rsidRPr="00335F10" w:rsidRDefault="000B10A7" w:rsidP="000B10A7">
            <w:pPr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 (100%)</w:t>
            </w:r>
          </w:p>
        </w:tc>
      </w:tr>
    </w:tbl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>Data are shown as: number (%).</w:t>
      </w:r>
    </w:p>
    <w:p w:rsidR="000B10A7" w:rsidRPr="00335F10" w:rsidRDefault="000B10A7" w:rsidP="000B10A7">
      <w:pPr>
        <w:rPr>
          <w:rFonts w:ascii="Times New Roman" w:hAnsi="Times New Roman" w:cs="Times New Roman"/>
        </w:rPr>
      </w:pPr>
      <w:r w:rsidRPr="00335F10">
        <w:rPr>
          <w:rFonts w:ascii="Times New Roman" w:hAnsi="Times New Roman" w:cs="Times New Roman"/>
        </w:rPr>
        <w:t xml:space="preserve">CHG: </w:t>
      </w:r>
      <w:r w:rsidRPr="00335F10">
        <w:rPr>
          <w:rFonts w:ascii="Times New Roman" w:hAnsi="Times New Roman" w:cstheme="majorHAnsi"/>
        </w:rPr>
        <w:t>chlorhexidine gluconate</w:t>
      </w:r>
      <w:r w:rsidRPr="00335F10">
        <w:rPr>
          <w:rFonts w:ascii="Times New Roman" w:hAnsi="Times New Roman" w:cs="Times New Roman"/>
        </w:rPr>
        <w:t>, PVI: povidone-iodine, HR: hazard ratio, CRBSI:</w:t>
      </w:r>
      <w:r w:rsidRPr="00335F10">
        <w:rPr>
          <w:rFonts w:ascii="Times New Roman" w:hAnsi="Times New Roman" w:cstheme="majorHAnsi"/>
        </w:rPr>
        <w:t xml:space="preserve"> catheter-related bloodstream infection</w:t>
      </w:r>
      <w:r w:rsidRPr="00335F10">
        <w:rPr>
          <w:rFonts w:ascii="Times New Roman" w:hAnsi="Times New Roman" w:cs="Times New Roman"/>
        </w:rPr>
        <w:t>, APACHE: acute physiology and chronic health evaluation, SAPS: simplified acute physiology score, SOFA: sequential organ failure assessment</w:t>
      </w:r>
      <w:r w:rsidRPr="00335F10">
        <w:rPr>
          <w:rFonts w:ascii="Times New Roman" w:hAnsi="Times New Roman" w:cs="Times New Roman" w:hint="eastAsia"/>
          <w:bCs/>
          <w:color w:val="000000" w:themeColor="text1"/>
        </w:rPr>
        <w:t>, HIV: human immunodeficiency virus</w:t>
      </w:r>
    </w:p>
    <w:p w:rsidR="000B10A7" w:rsidRPr="00335F10" w:rsidRDefault="000B10A7" w:rsidP="000B10A7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151B01" w:rsidRPr="00335F10" w:rsidRDefault="00151B01" w:rsidP="00F81C1E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335F10">
        <w:rPr>
          <w:rFonts w:ascii="Times New Roman" w:hAnsi="Times New Roman" w:cs="Times New Roman"/>
          <w:b/>
        </w:rPr>
        <w:br w:type="page"/>
      </w:r>
    </w:p>
    <w:p w:rsidR="00F81C1E" w:rsidRPr="00335F10" w:rsidRDefault="00335F10" w:rsidP="00F81C1E">
      <w:pPr>
        <w:widowControl/>
        <w:spacing w:line="480" w:lineRule="auto"/>
        <w:jc w:val="left"/>
        <w:rPr>
          <w:rFonts w:cstheme="majorHAnsi"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F81C1E" w:rsidRPr="00335F10">
        <w:rPr>
          <w:rFonts w:ascii="Times New Roman" w:hAnsi="Times New Roman" w:cs="Times New Roman"/>
          <w:b/>
        </w:rPr>
        <w:t>15</w:t>
      </w:r>
      <w:proofErr w:type="spellEnd"/>
      <w:r w:rsidR="00F81C1E" w:rsidRPr="00335F10">
        <w:rPr>
          <w:rFonts w:ascii="Times New Roman" w:hAnsi="Times New Roman" w:cs="Times New Roman"/>
          <w:b/>
        </w:rPr>
        <w:t xml:space="preserve"> </w:t>
      </w:r>
      <w:proofErr w:type="gramStart"/>
      <w:r w:rsidR="00F81C1E" w:rsidRPr="00335F10">
        <w:rPr>
          <w:rFonts w:ascii="Times New Roman" w:hAnsi="Times New Roman" w:cs="Times New Roman"/>
          <w:b/>
        </w:rPr>
        <w:t>The</w:t>
      </w:r>
      <w:proofErr w:type="gramEnd"/>
      <w:r w:rsidR="00F81C1E" w:rsidRPr="00335F10">
        <w:rPr>
          <w:rFonts w:ascii="Times New Roman" w:hAnsi="Times New Roman" w:cs="Times New Roman"/>
          <w:b/>
        </w:rPr>
        <w:t xml:space="preserve"> specific names of all ethical bodies that approved this study in various participating sites</w:t>
      </w:r>
    </w:p>
    <w:tbl>
      <w:tblPr>
        <w:tblStyle w:val="TableGrid"/>
        <w:tblW w:w="14606" w:type="dxa"/>
        <w:tblLook w:val="04A0"/>
      </w:tblPr>
      <w:tblGrid>
        <w:gridCol w:w="456"/>
        <w:gridCol w:w="5786"/>
        <w:gridCol w:w="6330"/>
        <w:gridCol w:w="2034"/>
      </w:tblGrid>
      <w:tr w:rsidR="00F81C1E" w:rsidRPr="00335F10" w:rsidTr="00151B01">
        <w:trPr>
          <w:trHeight w:val="93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Participating site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Committee Nam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Approval number</w:t>
            </w:r>
          </w:p>
        </w:tc>
      </w:tr>
      <w:tr w:rsidR="00F81C1E" w:rsidRPr="00335F10" w:rsidTr="00151B01">
        <w:trPr>
          <w:trHeight w:val="267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 xml:space="preserve">Japanese Red Cross </w:t>
            </w:r>
            <w:proofErr w:type="spellStart"/>
            <w:r w:rsidRPr="00335F10">
              <w:rPr>
                <w:rFonts w:ascii="Times New Roman" w:hAnsi="Times New Roman" w:cs="Times New Roman"/>
              </w:rPr>
              <w:t>Musashino</w:t>
            </w:r>
            <w:proofErr w:type="spellEnd"/>
            <w:r w:rsidRPr="00335F10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eiryo" w:hAnsi="Times New Roman" w:cs="Times New Roman"/>
                <w:kern w:val="0"/>
              </w:rPr>
              <w:t>Clinical Research Judging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21</w:t>
            </w:r>
          </w:p>
        </w:tc>
      </w:tr>
      <w:tr w:rsidR="00F81C1E" w:rsidRPr="00335F10" w:rsidTr="00151B01">
        <w:trPr>
          <w:trHeight w:val="267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Saitama Medical Center, </w:t>
            </w: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Jichi</w:t>
            </w:r>
            <w:proofErr w:type="spellEnd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Medical University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Bioethics Committee for Clinical Research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  <w:kern w:val="0"/>
              </w:rPr>
              <w:t>CL12-47</w:t>
            </w:r>
          </w:p>
        </w:tc>
      </w:tr>
      <w:tr w:rsidR="00F81C1E" w:rsidRPr="00335F10" w:rsidTr="00151B01">
        <w:trPr>
          <w:trHeight w:val="267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Times New Roman Uni" w:hAnsi="Times New Roman" w:cs="Times New Roman"/>
                <w:color w:val="000000" w:themeColor="text1"/>
              </w:rPr>
              <w:t>Yokohama City Minato Red Cross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Medical Ethics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S PGothic" w:hAnsi="Times New Roman" w:cs="Times New Roman"/>
                <w:kern w:val="0"/>
              </w:rPr>
              <w:t>2012-11</w:t>
            </w:r>
          </w:p>
        </w:tc>
      </w:tr>
      <w:tr w:rsidR="00F81C1E" w:rsidRPr="00335F10" w:rsidTr="00151B01">
        <w:trPr>
          <w:trHeight w:val="267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Times New Roman Uni" w:hAnsi="Times New Roman" w:cs="Times New Roman"/>
                <w:color w:val="000000" w:themeColor="text1"/>
                <w:kern w:val="0"/>
              </w:rPr>
              <w:t>Kurashiki Central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The Medical Ethics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1177</w:t>
            </w:r>
          </w:p>
        </w:tc>
      </w:tr>
      <w:tr w:rsidR="00F81C1E" w:rsidRPr="00335F10" w:rsidTr="00151B01">
        <w:trPr>
          <w:trHeight w:val="267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Jikei</w:t>
            </w:r>
            <w:proofErr w:type="spellEnd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University School of Medicine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The Ethics committee of The </w:t>
            </w: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Jikei</w:t>
            </w:r>
            <w:proofErr w:type="spellEnd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University School of Medicine for Biomedical Research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</w:rPr>
              <w:t>24-090 6856</w:t>
            </w:r>
          </w:p>
        </w:tc>
      </w:tr>
      <w:tr w:rsidR="00F81C1E" w:rsidRPr="00335F10" w:rsidTr="00151B01">
        <w:trPr>
          <w:trHeight w:val="267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Toyonaka Municipal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Ethics Committee of Toyonaka Municipal Hospital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</w:rPr>
              <w:t>Not assigned</w:t>
            </w:r>
          </w:p>
        </w:tc>
      </w:tr>
      <w:tr w:rsidR="00F81C1E" w:rsidRPr="00335F10" w:rsidTr="00151B01">
        <w:trPr>
          <w:trHeight w:val="253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Sendai City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Institutional review board by Sendai city hospital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2012,12,11 </w:t>
            </w: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Senbyoso</w:t>
            </w:r>
            <w:proofErr w:type="spellEnd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No479</w:t>
            </w:r>
            <w:proofErr w:type="spellEnd"/>
          </w:p>
        </w:tc>
      </w:tr>
      <w:tr w:rsidR="00F81C1E" w:rsidRPr="00335F10" w:rsidTr="00151B01"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Kobe City Medical Center General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Kobe City Medical Center General Hospital Institutional Review Board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eiryo" w:hAnsi="Times New Roman" w:cs="Times New Roman"/>
                <w:color w:val="000000" w:themeColor="text1"/>
                <w:kern w:val="0"/>
              </w:rPr>
              <w:t>1212-05</w:t>
            </w:r>
          </w:p>
        </w:tc>
      </w:tr>
      <w:tr w:rsidR="00F81C1E" w:rsidRPr="00335F10" w:rsidTr="00151B01"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National Hospital Organization Kyoto Medical Center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Kyoto medical center ethical review board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2-61</w:t>
            </w:r>
          </w:p>
        </w:tc>
      </w:tr>
      <w:tr w:rsidR="00F81C1E" w:rsidRPr="00335F10" w:rsidTr="00151B01"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Kyushu University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Center of Clinical and Translational Research, Kyushu University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24106</w:t>
            </w:r>
          </w:p>
        </w:tc>
      </w:tr>
      <w:tr w:rsidR="00F81C1E" w:rsidRPr="00335F10" w:rsidTr="00151B01"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Nippon Medical School Chiba </w:t>
            </w: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Hokusoh</w:t>
            </w:r>
            <w:proofErr w:type="spellEnd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Ethics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No.330</w:t>
            </w:r>
          </w:p>
        </w:tc>
      </w:tr>
      <w:tr w:rsidR="00F81C1E" w:rsidRPr="00335F10" w:rsidTr="00151B01"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Okayama Medical Center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Clinical Research Review Board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H24-Clinical Research-54</w:t>
            </w:r>
          </w:p>
        </w:tc>
      </w:tr>
      <w:tr w:rsidR="00F81C1E" w:rsidRPr="00335F10" w:rsidTr="00151B01"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Times New Roman Uni" w:hAnsi="Times New Roman" w:cs="Times New Roman"/>
                <w:color w:val="000000" w:themeColor="text1"/>
              </w:rPr>
              <w:t xml:space="preserve">Tokyo Bay </w:t>
            </w:r>
            <w:proofErr w:type="spellStart"/>
            <w:r w:rsidRPr="00335F10">
              <w:rPr>
                <w:rFonts w:ascii="Times New Roman" w:eastAsia="Times New Roman Uni" w:hAnsi="Times New Roman" w:cs="Times New Roman"/>
                <w:color w:val="000000" w:themeColor="text1"/>
              </w:rPr>
              <w:t>Urayasu</w:t>
            </w:r>
            <w:proofErr w:type="spellEnd"/>
            <w:r w:rsidRPr="00335F10">
              <w:rPr>
                <w:rFonts w:ascii="Times New Roman" w:eastAsia="Times New Roman Uni" w:hAnsi="Times New Roman" w:cs="Times New Roman"/>
                <w:color w:val="000000" w:themeColor="text1"/>
              </w:rPr>
              <w:t xml:space="preserve"> Ichikawa Medical Center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Institutional Review Board of Tokyo Bay </w:t>
            </w:r>
            <w:proofErr w:type="spellStart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Urayasu</w:t>
            </w:r>
            <w:proofErr w:type="spellEnd"/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Ichikawa Medical Center 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12</w:t>
            </w:r>
          </w:p>
        </w:tc>
      </w:tr>
      <w:tr w:rsidR="00F81C1E" w:rsidRPr="00335F10" w:rsidTr="00151B01">
        <w:trPr>
          <w:trHeight w:val="332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Tohoku Medical and </w:t>
            </w:r>
            <w:r w:rsidRPr="00335F10">
              <w:rPr>
                <w:rFonts w:ascii="Times New Roman" w:eastAsia="Times New Roman Uni" w:hAnsi="Times New Roman" w:cs="Times New Roman"/>
                <w:color w:val="000000" w:themeColor="text1"/>
                <w:kern w:val="0"/>
              </w:rPr>
              <w:t>Pharmaceutical University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  <w:kern w:val="0"/>
              </w:rPr>
              <w:t>Clinical Research Review Board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hAnsi="Times New Roman" w:cs="Times New Roman"/>
                <w:color w:val="000000" w:themeColor="text1"/>
              </w:rPr>
              <w:t>Not assigned</w:t>
            </w:r>
          </w:p>
        </w:tc>
      </w:tr>
      <w:tr w:rsidR="00F81C1E" w:rsidRPr="00335F10" w:rsidTr="00151B01">
        <w:trPr>
          <w:trHeight w:val="364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5F10">
              <w:rPr>
                <w:rFonts w:ascii="Times New Roman" w:eastAsia="Times New Roman Uni" w:hAnsi="Times New Roman" w:cs="Times New Roman"/>
                <w:kern w:val="0"/>
              </w:rPr>
              <w:t>Saiseikai</w:t>
            </w:r>
            <w:proofErr w:type="spellEnd"/>
            <w:r w:rsidRPr="00335F10">
              <w:rPr>
                <w:rFonts w:ascii="Times New Roman" w:eastAsia="Times New Roman Uni" w:hAnsi="Times New Roman" w:cs="Times New Roman"/>
                <w:kern w:val="0"/>
              </w:rPr>
              <w:t xml:space="preserve"> Kumamoto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  <w:color w:val="343434"/>
                <w:kern w:val="0"/>
              </w:rPr>
              <w:t>medical ethics committee</w:t>
            </w:r>
          </w:p>
        </w:tc>
        <w:tc>
          <w:tcPr>
            <w:tcW w:w="2034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eiryo" w:hAnsi="Times New Roman" w:cs="Times New Roman"/>
                <w:color w:val="000000" w:themeColor="text1"/>
                <w:kern w:val="0"/>
              </w:rPr>
              <w:t>298</w:t>
            </w:r>
          </w:p>
        </w:tc>
      </w:tr>
      <w:tr w:rsidR="00F81C1E" w:rsidRPr="00970618" w:rsidTr="00151B01">
        <w:trPr>
          <w:trHeight w:val="172"/>
        </w:trPr>
        <w:tc>
          <w:tcPr>
            <w:tcW w:w="45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86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Times New Roman Uni" w:hAnsi="Times New Roman" w:cs="Times New Roman"/>
                <w:kern w:val="0"/>
              </w:rPr>
              <w:t>Takarazuka City Hospital</w:t>
            </w:r>
          </w:p>
        </w:tc>
        <w:tc>
          <w:tcPr>
            <w:tcW w:w="6330" w:type="dxa"/>
            <w:shd w:val="clear" w:color="auto" w:fill="auto"/>
          </w:tcPr>
          <w:p w:rsidR="00F81C1E" w:rsidRPr="00335F10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35F10">
              <w:rPr>
                <w:rFonts w:ascii="Times New Roman" w:eastAsia="Meiryo" w:hAnsi="Times New Roman" w:cs="Times New Roman"/>
                <w:kern w:val="0"/>
              </w:rPr>
              <w:t>Hospital Ethics Committee</w:t>
            </w:r>
          </w:p>
        </w:tc>
        <w:tc>
          <w:tcPr>
            <w:tcW w:w="2034" w:type="dxa"/>
            <w:shd w:val="clear" w:color="auto" w:fill="auto"/>
          </w:tcPr>
          <w:p w:rsidR="00F81C1E" w:rsidRPr="00970618" w:rsidRDefault="00F81C1E" w:rsidP="00151B0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35F10">
              <w:rPr>
                <w:rFonts w:ascii="Times New Roman" w:eastAsia="Meiryo" w:hAnsi="Times New Roman" w:cs="Times New Roman"/>
                <w:color w:val="000000" w:themeColor="text1"/>
                <w:kern w:val="0"/>
              </w:rPr>
              <w:t>122</w:t>
            </w:r>
          </w:p>
        </w:tc>
      </w:tr>
    </w:tbl>
    <w:p w:rsidR="00F81C1E" w:rsidRPr="00A33CD3" w:rsidRDefault="00F81C1E" w:rsidP="00F81C1E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0B10A7" w:rsidRPr="00A33CD3" w:rsidRDefault="000B10A7" w:rsidP="00A61842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0B10A7" w:rsidRPr="00A33CD3" w:rsidSect="00F6474A">
      <w:footerReference w:type="default" r:id="rId8"/>
      <w:pgSz w:w="16817" w:h="11901" w:orient="landscape" w:code="9"/>
      <w:pgMar w:top="720" w:right="720" w:bottom="720" w:left="720" w:header="850" w:footer="994" w:gutter="0"/>
      <w:cols w:space="425"/>
      <w:docGrid w:linePitch="344" w:charSpace="-109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AEE" w:rsidRDefault="00ED5AEE" w:rsidP="00CA45F8">
      <w:r>
        <w:separator/>
      </w:r>
    </w:p>
  </w:endnote>
  <w:endnote w:type="continuationSeparator" w:id="0">
    <w:p w:rsidR="00ED5AEE" w:rsidRDefault="00ED5AEE" w:rsidP="00CA45F8">
      <w:r>
        <w:continuationSeparator/>
      </w:r>
    </w:p>
  </w:endnote>
  <w:endnote w:type="continuationNotice" w:id="1">
    <w:p w:rsidR="00ED5AEE" w:rsidRDefault="00ED5AE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-OTF Ryumin Pro R-KL">
    <w:altName w:val="Angsana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imes New Roman Uni"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15622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B01" w:rsidRDefault="00BB5C45">
        <w:pPr>
          <w:pStyle w:val="Footer"/>
          <w:jc w:val="center"/>
        </w:pPr>
        <w:r>
          <w:fldChar w:fldCharType="begin"/>
        </w:r>
        <w:r w:rsidR="00151B01">
          <w:instrText xml:space="preserve"> PAGE   \* MERGEFORMAT </w:instrText>
        </w:r>
        <w:r>
          <w:fldChar w:fldCharType="separate"/>
        </w:r>
        <w:r w:rsidR="00335F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1B01" w:rsidRDefault="00151B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AEE" w:rsidRDefault="00ED5AEE" w:rsidP="00CA45F8">
      <w:r>
        <w:separator/>
      </w:r>
    </w:p>
  </w:footnote>
  <w:footnote w:type="continuationSeparator" w:id="0">
    <w:p w:rsidR="00ED5AEE" w:rsidRDefault="00ED5AEE" w:rsidP="00CA45F8">
      <w:r>
        <w:continuationSeparator/>
      </w:r>
    </w:p>
  </w:footnote>
  <w:footnote w:type="continuationNotice" w:id="1">
    <w:p w:rsidR="00ED5AEE" w:rsidRDefault="00ED5AEE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">
    <w:nsid w:val="00B66D14"/>
    <w:multiLevelType w:val="hybridMultilevel"/>
    <w:tmpl w:val="BE5AF5CE"/>
    <w:lvl w:ilvl="0" w:tplc="72606F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3A468BC"/>
    <w:multiLevelType w:val="hybridMultilevel"/>
    <w:tmpl w:val="DF100CB4"/>
    <w:lvl w:ilvl="0" w:tplc="0C92A9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04571E9A"/>
    <w:multiLevelType w:val="hybridMultilevel"/>
    <w:tmpl w:val="2F6813CA"/>
    <w:lvl w:ilvl="0" w:tplc="90ACAC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08D21553"/>
    <w:multiLevelType w:val="hybridMultilevel"/>
    <w:tmpl w:val="7234AAA4"/>
    <w:lvl w:ilvl="0" w:tplc="4544B112"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E759AE"/>
    <w:multiLevelType w:val="hybridMultilevel"/>
    <w:tmpl w:val="39B0A360"/>
    <w:lvl w:ilvl="0" w:tplc="8C08B2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0F0B59C5"/>
    <w:multiLevelType w:val="hybridMultilevel"/>
    <w:tmpl w:val="58D2E6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0F6B2093"/>
    <w:multiLevelType w:val="hybridMultilevel"/>
    <w:tmpl w:val="79C0185C"/>
    <w:lvl w:ilvl="0" w:tplc="1646F6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8">
    <w:nsid w:val="152433FE"/>
    <w:multiLevelType w:val="hybridMultilevel"/>
    <w:tmpl w:val="8FC02D92"/>
    <w:lvl w:ilvl="0" w:tplc="2960B118">
      <w:start w:val="1"/>
      <w:numFmt w:val="decimal"/>
      <w:lvlText w:val="(%1)"/>
      <w:lvlJc w:val="left"/>
      <w:pPr>
        <w:ind w:left="380" w:hanging="380"/>
      </w:pPr>
      <w:rPr>
        <w:rFonts w:asciiTheme="majorHAnsi" w:hAnsiTheme="maj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1694628B"/>
    <w:multiLevelType w:val="hybridMultilevel"/>
    <w:tmpl w:val="B7DE3C6E"/>
    <w:lvl w:ilvl="0" w:tplc="3FCCF4B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178615A7"/>
    <w:multiLevelType w:val="hybridMultilevel"/>
    <w:tmpl w:val="8FC02D92"/>
    <w:lvl w:ilvl="0" w:tplc="2960B118">
      <w:start w:val="1"/>
      <w:numFmt w:val="decimal"/>
      <w:lvlText w:val="(%1)"/>
      <w:lvlJc w:val="left"/>
      <w:pPr>
        <w:ind w:left="380" w:hanging="380"/>
      </w:pPr>
      <w:rPr>
        <w:rFonts w:asciiTheme="majorHAnsi" w:hAnsiTheme="maj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241F6703"/>
    <w:multiLevelType w:val="hybridMultilevel"/>
    <w:tmpl w:val="D8245D3C"/>
    <w:lvl w:ilvl="0" w:tplc="C268A2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2A85587A"/>
    <w:multiLevelType w:val="hybridMultilevel"/>
    <w:tmpl w:val="F9B65A26"/>
    <w:lvl w:ilvl="0" w:tplc="7CEABB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2FE5263E"/>
    <w:multiLevelType w:val="hybridMultilevel"/>
    <w:tmpl w:val="0D8E628E"/>
    <w:lvl w:ilvl="0" w:tplc="742644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33365648"/>
    <w:multiLevelType w:val="hybridMultilevel"/>
    <w:tmpl w:val="48880AB6"/>
    <w:lvl w:ilvl="0" w:tplc="5E345DE4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333C4CDE"/>
    <w:multiLevelType w:val="hybridMultilevel"/>
    <w:tmpl w:val="1AEAC860"/>
    <w:lvl w:ilvl="0" w:tplc="70E0D17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3F4C7F7F"/>
    <w:multiLevelType w:val="hybridMultilevel"/>
    <w:tmpl w:val="505A0726"/>
    <w:lvl w:ilvl="0" w:tplc="5E0211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B5D62FA"/>
    <w:multiLevelType w:val="hybridMultilevel"/>
    <w:tmpl w:val="C88E6E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017AF9"/>
    <w:multiLevelType w:val="hybridMultilevel"/>
    <w:tmpl w:val="D9F880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5F7EBE"/>
    <w:multiLevelType w:val="hybridMultilevel"/>
    <w:tmpl w:val="4AE82200"/>
    <w:lvl w:ilvl="0" w:tplc="B8DC60A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2542A75"/>
    <w:multiLevelType w:val="hybridMultilevel"/>
    <w:tmpl w:val="78468DBA"/>
    <w:lvl w:ilvl="0" w:tplc="DB52884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5A217954"/>
    <w:multiLevelType w:val="hybridMultilevel"/>
    <w:tmpl w:val="6CFC57F0"/>
    <w:lvl w:ilvl="0" w:tplc="968E46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5E7049F8"/>
    <w:multiLevelType w:val="hybridMultilevel"/>
    <w:tmpl w:val="3E5CC620"/>
    <w:lvl w:ilvl="0" w:tplc="377ACEC6">
      <w:start w:val="1"/>
      <w:numFmt w:val="decimal"/>
      <w:lvlText w:val="(%1)"/>
      <w:lvlJc w:val="left"/>
      <w:pPr>
        <w:ind w:left="460" w:hanging="4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625B00B7"/>
    <w:multiLevelType w:val="hybridMultilevel"/>
    <w:tmpl w:val="3490D8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20"/>
  </w:num>
  <w:num w:numId="4">
    <w:abstractNumId w:val="8"/>
  </w:num>
  <w:num w:numId="5">
    <w:abstractNumId w:val="10"/>
  </w:num>
  <w:num w:numId="6">
    <w:abstractNumId w:val="0"/>
  </w:num>
  <w:num w:numId="7">
    <w:abstractNumId w:val="14"/>
  </w:num>
  <w:num w:numId="8">
    <w:abstractNumId w:val="4"/>
  </w:num>
  <w:num w:numId="9">
    <w:abstractNumId w:val="23"/>
  </w:num>
  <w:num w:numId="10">
    <w:abstractNumId w:val="17"/>
  </w:num>
  <w:num w:numId="11">
    <w:abstractNumId w:val="18"/>
  </w:num>
  <w:num w:numId="12">
    <w:abstractNumId w:val="19"/>
  </w:num>
  <w:num w:numId="13">
    <w:abstractNumId w:val="12"/>
  </w:num>
  <w:num w:numId="14">
    <w:abstractNumId w:val="1"/>
  </w:num>
  <w:num w:numId="15">
    <w:abstractNumId w:val="15"/>
  </w:num>
  <w:num w:numId="16">
    <w:abstractNumId w:val="7"/>
  </w:num>
  <w:num w:numId="17">
    <w:abstractNumId w:val="9"/>
  </w:num>
  <w:num w:numId="18">
    <w:abstractNumId w:val="11"/>
  </w:num>
  <w:num w:numId="19">
    <w:abstractNumId w:val="21"/>
  </w:num>
  <w:num w:numId="20">
    <w:abstractNumId w:val="13"/>
  </w:num>
  <w:num w:numId="21">
    <w:abstractNumId w:val="3"/>
  </w:num>
  <w:num w:numId="22">
    <w:abstractNumId w:val="5"/>
  </w:num>
  <w:num w:numId="23">
    <w:abstractNumId w:val="16"/>
  </w:num>
  <w:num w:numId="2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960"/>
  <w:hyphenationZone w:val="283"/>
  <w:drawingGridHorizontalSpacing w:val="235"/>
  <w:drawingGridVerticalSpacing w:val="172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Yasuda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Total_Editing_Time" w:val="0"/>
  </w:docVars>
  <w:rsids>
    <w:rsidRoot w:val="007C7340"/>
    <w:rsid w:val="0000025F"/>
    <w:rsid w:val="00000B81"/>
    <w:rsid w:val="00001993"/>
    <w:rsid w:val="00002F5C"/>
    <w:rsid w:val="00003EA3"/>
    <w:rsid w:val="00004A19"/>
    <w:rsid w:val="0000543E"/>
    <w:rsid w:val="00010A89"/>
    <w:rsid w:val="000113BF"/>
    <w:rsid w:val="00014080"/>
    <w:rsid w:val="000143CC"/>
    <w:rsid w:val="00014A4A"/>
    <w:rsid w:val="00014C97"/>
    <w:rsid w:val="00015263"/>
    <w:rsid w:val="000159D3"/>
    <w:rsid w:val="00017312"/>
    <w:rsid w:val="0002174E"/>
    <w:rsid w:val="00022206"/>
    <w:rsid w:val="00023F49"/>
    <w:rsid w:val="0002523D"/>
    <w:rsid w:val="00025730"/>
    <w:rsid w:val="000257BA"/>
    <w:rsid w:val="00026162"/>
    <w:rsid w:val="00026864"/>
    <w:rsid w:val="00026DB3"/>
    <w:rsid w:val="0002753F"/>
    <w:rsid w:val="000275E8"/>
    <w:rsid w:val="00030E35"/>
    <w:rsid w:val="00030F6D"/>
    <w:rsid w:val="0003104D"/>
    <w:rsid w:val="000315AA"/>
    <w:rsid w:val="0003169B"/>
    <w:rsid w:val="00031D52"/>
    <w:rsid w:val="00033B3D"/>
    <w:rsid w:val="000341B5"/>
    <w:rsid w:val="00035266"/>
    <w:rsid w:val="0003540F"/>
    <w:rsid w:val="00035519"/>
    <w:rsid w:val="0003561E"/>
    <w:rsid w:val="000401E3"/>
    <w:rsid w:val="0004157F"/>
    <w:rsid w:val="000429AD"/>
    <w:rsid w:val="00044454"/>
    <w:rsid w:val="00044C6C"/>
    <w:rsid w:val="0004528B"/>
    <w:rsid w:val="00045C35"/>
    <w:rsid w:val="00047642"/>
    <w:rsid w:val="00047BE4"/>
    <w:rsid w:val="00051EB0"/>
    <w:rsid w:val="00051F10"/>
    <w:rsid w:val="0005214C"/>
    <w:rsid w:val="00052BDA"/>
    <w:rsid w:val="00053333"/>
    <w:rsid w:val="00053814"/>
    <w:rsid w:val="00054023"/>
    <w:rsid w:val="000571A0"/>
    <w:rsid w:val="00057846"/>
    <w:rsid w:val="00057D0D"/>
    <w:rsid w:val="00060646"/>
    <w:rsid w:val="000609E1"/>
    <w:rsid w:val="00060C4B"/>
    <w:rsid w:val="00060E3C"/>
    <w:rsid w:val="000622AF"/>
    <w:rsid w:val="00062618"/>
    <w:rsid w:val="00062CF6"/>
    <w:rsid w:val="00065D47"/>
    <w:rsid w:val="00066217"/>
    <w:rsid w:val="00066C73"/>
    <w:rsid w:val="00066C75"/>
    <w:rsid w:val="0006712B"/>
    <w:rsid w:val="00070A52"/>
    <w:rsid w:val="00071C13"/>
    <w:rsid w:val="00073073"/>
    <w:rsid w:val="00073CF5"/>
    <w:rsid w:val="000808C9"/>
    <w:rsid w:val="00080F24"/>
    <w:rsid w:val="000814B2"/>
    <w:rsid w:val="00082C6C"/>
    <w:rsid w:val="0008325D"/>
    <w:rsid w:val="00083545"/>
    <w:rsid w:val="00084717"/>
    <w:rsid w:val="00086D9D"/>
    <w:rsid w:val="00086EE6"/>
    <w:rsid w:val="0009086A"/>
    <w:rsid w:val="0009564F"/>
    <w:rsid w:val="00095B7E"/>
    <w:rsid w:val="00096E31"/>
    <w:rsid w:val="000A038B"/>
    <w:rsid w:val="000A1C94"/>
    <w:rsid w:val="000A243D"/>
    <w:rsid w:val="000A2A4C"/>
    <w:rsid w:val="000A2C52"/>
    <w:rsid w:val="000A2EE3"/>
    <w:rsid w:val="000A3065"/>
    <w:rsid w:val="000A4FF2"/>
    <w:rsid w:val="000A625C"/>
    <w:rsid w:val="000A69C0"/>
    <w:rsid w:val="000A6BA8"/>
    <w:rsid w:val="000B10A7"/>
    <w:rsid w:val="000B14C7"/>
    <w:rsid w:val="000B2C69"/>
    <w:rsid w:val="000B5832"/>
    <w:rsid w:val="000B5987"/>
    <w:rsid w:val="000B5CB8"/>
    <w:rsid w:val="000B7779"/>
    <w:rsid w:val="000C0D03"/>
    <w:rsid w:val="000C1952"/>
    <w:rsid w:val="000C1960"/>
    <w:rsid w:val="000C196E"/>
    <w:rsid w:val="000C19DD"/>
    <w:rsid w:val="000D04D6"/>
    <w:rsid w:val="000D1414"/>
    <w:rsid w:val="000D5E25"/>
    <w:rsid w:val="000D5FA4"/>
    <w:rsid w:val="000D68B6"/>
    <w:rsid w:val="000E0908"/>
    <w:rsid w:val="000E38DB"/>
    <w:rsid w:val="000E3C6A"/>
    <w:rsid w:val="000E3CA0"/>
    <w:rsid w:val="000E59B0"/>
    <w:rsid w:val="000E603D"/>
    <w:rsid w:val="000E6F13"/>
    <w:rsid w:val="000E7DAB"/>
    <w:rsid w:val="000E7FA5"/>
    <w:rsid w:val="000F02E6"/>
    <w:rsid w:val="000F23FA"/>
    <w:rsid w:val="000F2B70"/>
    <w:rsid w:val="000F329B"/>
    <w:rsid w:val="000F4168"/>
    <w:rsid w:val="000F4281"/>
    <w:rsid w:val="000F4785"/>
    <w:rsid w:val="001013FD"/>
    <w:rsid w:val="00101729"/>
    <w:rsid w:val="0010202B"/>
    <w:rsid w:val="0010346C"/>
    <w:rsid w:val="001036B6"/>
    <w:rsid w:val="00104121"/>
    <w:rsid w:val="00107919"/>
    <w:rsid w:val="00107BEB"/>
    <w:rsid w:val="00107F15"/>
    <w:rsid w:val="001100DA"/>
    <w:rsid w:val="0011047F"/>
    <w:rsid w:val="00112FEC"/>
    <w:rsid w:val="001137EB"/>
    <w:rsid w:val="0011391D"/>
    <w:rsid w:val="00113A05"/>
    <w:rsid w:val="00115841"/>
    <w:rsid w:val="00116EA2"/>
    <w:rsid w:val="00120CF9"/>
    <w:rsid w:val="001213CF"/>
    <w:rsid w:val="0012184A"/>
    <w:rsid w:val="00122A7B"/>
    <w:rsid w:val="00122AD6"/>
    <w:rsid w:val="001235C7"/>
    <w:rsid w:val="00124F6E"/>
    <w:rsid w:val="00125CA6"/>
    <w:rsid w:val="00126AF1"/>
    <w:rsid w:val="001277BC"/>
    <w:rsid w:val="00131462"/>
    <w:rsid w:val="00132CCC"/>
    <w:rsid w:val="00134B1F"/>
    <w:rsid w:val="00135425"/>
    <w:rsid w:val="001354FB"/>
    <w:rsid w:val="00137A5A"/>
    <w:rsid w:val="0014106F"/>
    <w:rsid w:val="00144D9F"/>
    <w:rsid w:val="00145F12"/>
    <w:rsid w:val="0014752C"/>
    <w:rsid w:val="00151B01"/>
    <w:rsid w:val="0015244B"/>
    <w:rsid w:val="0015244F"/>
    <w:rsid w:val="00153810"/>
    <w:rsid w:val="001541F0"/>
    <w:rsid w:val="00154CA2"/>
    <w:rsid w:val="00155640"/>
    <w:rsid w:val="001562B5"/>
    <w:rsid w:val="00156619"/>
    <w:rsid w:val="00156E2A"/>
    <w:rsid w:val="00157933"/>
    <w:rsid w:val="00157C33"/>
    <w:rsid w:val="001608DC"/>
    <w:rsid w:val="00160C84"/>
    <w:rsid w:val="00161D5C"/>
    <w:rsid w:val="00162627"/>
    <w:rsid w:val="00163D49"/>
    <w:rsid w:val="00164D59"/>
    <w:rsid w:val="001662FF"/>
    <w:rsid w:val="0017166C"/>
    <w:rsid w:val="00174248"/>
    <w:rsid w:val="001745B5"/>
    <w:rsid w:val="00174989"/>
    <w:rsid w:val="00174D12"/>
    <w:rsid w:val="00174FC6"/>
    <w:rsid w:val="0017761A"/>
    <w:rsid w:val="00180F0D"/>
    <w:rsid w:val="00180F95"/>
    <w:rsid w:val="0018242A"/>
    <w:rsid w:val="00182D7C"/>
    <w:rsid w:val="00182F3F"/>
    <w:rsid w:val="00183121"/>
    <w:rsid w:val="00183812"/>
    <w:rsid w:val="001847A2"/>
    <w:rsid w:val="001854BC"/>
    <w:rsid w:val="00185906"/>
    <w:rsid w:val="00186B4E"/>
    <w:rsid w:val="0019013D"/>
    <w:rsid w:val="001910D5"/>
    <w:rsid w:val="001917B6"/>
    <w:rsid w:val="0019200A"/>
    <w:rsid w:val="001924F4"/>
    <w:rsid w:val="001928D6"/>
    <w:rsid w:val="00192D5C"/>
    <w:rsid w:val="00193E0D"/>
    <w:rsid w:val="00194230"/>
    <w:rsid w:val="00195CDF"/>
    <w:rsid w:val="00197A68"/>
    <w:rsid w:val="00197AD1"/>
    <w:rsid w:val="001A331F"/>
    <w:rsid w:val="001A3B0B"/>
    <w:rsid w:val="001A3C24"/>
    <w:rsid w:val="001B1BC3"/>
    <w:rsid w:val="001B2B29"/>
    <w:rsid w:val="001B2EB3"/>
    <w:rsid w:val="001B5BE6"/>
    <w:rsid w:val="001B6573"/>
    <w:rsid w:val="001B6992"/>
    <w:rsid w:val="001B6DA1"/>
    <w:rsid w:val="001B6FA0"/>
    <w:rsid w:val="001C17EB"/>
    <w:rsid w:val="001C681C"/>
    <w:rsid w:val="001D01B3"/>
    <w:rsid w:val="001D0A73"/>
    <w:rsid w:val="001D1776"/>
    <w:rsid w:val="001D182E"/>
    <w:rsid w:val="001D2A7F"/>
    <w:rsid w:val="001D2AD8"/>
    <w:rsid w:val="001D51FF"/>
    <w:rsid w:val="001D5FFA"/>
    <w:rsid w:val="001D6285"/>
    <w:rsid w:val="001D65C5"/>
    <w:rsid w:val="001D6F65"/>
    <w:rsid w:val="001E006F"/>
    <w:rsid w:val="001E06D4"/>
    <w:rsid w:val="001E0AE7"/>
    <w:rsid w:val="001E0CD1"/>
    <w:rsid w:val="001E0DB5"/>
    <w:rsid w:val="001E1708"/>
    <w:rsid w:val="001E1858"/>
    <w:rsid w:val="001E1FCD"/>
    <w:rsid w:val="001E3C55"/>
    <w:rsid w:val="001E3DF4"/>
    <w:rsid w:val="001E44AC"/>
    <w:rsid w:val="001E6291"/>
    <w:rsid w:val="001E75C7"/>
    <w:rsid w:val="001E78F3"/>
    <w:rsid w:val="001E7D49"/>
    <w:rsid w:val="001F10F1"/>
    <w:rsid w:val="001F348D"/>
    <w:rsid w:val="001F3D62"/>
    <w:rsid w:val="001F4CF2"/>
    <w:rsid w:val="001F5C92"/>
    <w:rsid w:val="001F637E"/>
    <w:rsid w:val="001F6872"/>
    <w:rsid w:val="001F7F02"/>
    <w:rsid w:val="00201204"/>
    <w:rsid w:val="00202E62"/>
    <w:rsid w:val="0020305F"/>
    <w:rsid w:val="00204509"/>
    <w:rsid w:val="0020671F"/>
    <w:rsid w:val="002075C7"/>
    <w:rsid w:val="00207DB7"/>
    <w:rsid w:val="00210CAF"/>
    <w:rsid w:val="00210E81"/>
    <w:rsid w:val="00212CE1"/>
    <w:rsid w:val="00214727"/>
    <w:rsid w:val="00214F9C"/>
    <w:rsid w:val="002155A7"/>
    <w:rsid w:val="00215F60"/>
    <w:rsid w:val="00216C20"/>
    <w:rsid w:val="002172FA"/>
    <w:rsid w:val="00220611"/>
    <w:rsid w:val="00220948"/>
    <w:rsid w:val="00220B4D"/>
    <w:rsid w:val="002212D3"/>
    <w:rsid w:val="0022176C"/>
    <w:rsid w:val="002228EF"/>
    <w:rsid w:val="00222C08"/>
    <w:rsid w:val="002231D2"/>
    <w:rsid w:val="00223753"/>
    <w:rsid w:val="00223E98"/>
    <w:rsid w:val="002241AE"/>
    <w:rsid w:val="00224493"/>
    <w:rsid w:val="00225091"/>
    <w:rsid w:val="00225DC4"/>
    <w:rsid w:val="002316E1"/>
    <w:rsid w:val="002319AF"/>
    <w:rsid w:val="002325BC"/>
    <w:rsid w:val="00233047"/>
    <w:rsid w:val="00235F8C"/>
    <w:rsid w:val="002415FF"/>
    <w:rsid w:val="00243B09"/>
    <w:rsid w:val="00243FB9"/>
    <w:rsid w:val="00244B7B"/>
    <w:rsid w:val="00244FCD"/>
    <w:rsid w:val="0024506C"/>
    <w:rsid w:val="0024525F"/>
    <w:rsid w:val="00246F96"/>
    <w:rsid w:val="0025059A"/>
    <w:rsid w:val="002505B7"/>
    <w:rsid w:val="00250965"/>
    <w:rsid w:val="00252B57"/>
    <w:rsid w:val="00254F09"/>
    <w:rsid w:val="0025558D"/>
    <w:rsid w:val="00255C0C"/>
    <w:rsid w:val="00255C1F"/>
    <w:rsid w:val="00257C06"/>
    <w:rsid w:val="00263B5A"/>
    <w:rsid w:val="00263D41"/>
    <w:rsid w:val="00263FAC"/>
    <w:rsid w:val="00265045"/>
    <w:rsid w:val="002653C1"/>
    <w:rsid w:val="00265C77"/>
    <w:rsid w:val="002678ED"/>
    <w:rsid w:val="00270323"/>
    <w:rsid w:val="00270A8F"/>
    <w:rsid w:val="00270D76"/>
    <w:rsid w:val="002715CF"/>
    <w:rsid w:val="00271F60"/>
    <w:rsid w:val="00272607"/>
    <w:rsid w:val="00274F14"/>
    <w:rsid w:val="00275CF7"/>
    <w:rsid w:val="002764E2"/>
    <w:rsid w:val="00280566"/>
    <w:rsid w:val="00281936"/>
    <w:rsid w:val="002830B3"/>
    <w:rsid w:val="0028335C"/>
    <w:rsid w:val="00283E99"/>
    <w:rsid w:val="002847E9"/>
    <w:rsid w:val="00285C24"/>
    <w:rsid w:val="00286334"/>
    <w:rsid w:val="00287255"/>
    <w:rsid w:val="00287B70"/>
    <w:rsid w:val="00290FE0"/>
    <w:rsid w:val="00291C82"/>
    <w:rsid w:val="002938B0"/>
    <w:rsid w:val="002942EB"/>
    <w:rsid w:val="00294AD4"/>
    <w:rsid w:val="00294BB7"/>
    <w:rsid w:val="002954A1"/>
    <w:rsid w:val="00296235"/>
    <w:rsid w:val="0029706E"/>
    <w:rsid w:val="002A0002"/>
    <w:rsid w:val="002A1E1A"/>
    <w:rsid w:val="002A2C42"/>
    <w:rsid w:val="002A4FB3"/>
    <w:rsid w:val="002A555F"/>
    <w:rsid w:val="002A737C"/>
    <w:rsid w:val="002A7794"/>
    <w:rsid w:val="002B01C3"/>
    <w:rsid w:val="002B0FBD"/>
    <w:rsid w:val="002B265D"/>
    <w:rsid w:val="002B3466"/>
    <w:rsid w:val="002B36C7"/>
    <w:rsid w:val="002B4A5C"/>
    <w:rsid w:val="002B4ABD"/>
    <w:rsid w:val="002B672F"/>
    <w:rsid w:val="002B6C0D"/>
    <w:rsid w:val="002C1467"/>
    <w:rsid w:val="002C149D"/>
    <w:rsid w:val="002C18DC"/>
    <w:rsid w:val="002C2940"/>
    <w:rsid w:val="002C2E00"/>
    <w:rsid w:val="002C3311"/>
    <w:rsid w:val="002C46BA"/>
    <w:rsid w:val="002C4810"/>
    <w:rsid w:val="002C666C"/>
    <w:rsid w:val="002C7B0A"/>
    <w:rsid w:val="002D0E99"/>
    <w:rsid w:val="002D11B2"/>
    <w:rsid w:val="002D18DE"/>
    <w:rsid w:val="002D6220"/>
    <w:rsid w:val="002D6608"/>
    <w:rsid w:val="002D7BD4"/>
    <w:rsid w:val="002D7C57"/>
    <w:rsid w:val="002E068B"/>
    <w:rsid w:val="002E2ED6"/>
    <w:rsid w:val="002E3574"/>
    <w:rsid w:val="002E419C"/>
    <w:rsid w:val="002E4E66"/>
    <w:rsid w:val="002E56BC"/>
    <w:rsid w:val="002E5805"/>
    <w:rsid w:val="002E5B3E"/>
    <w:rsid w:val="002E61BF"/>
    <w:rsid w:val="002E7512"/>
    <w:rsid w:val="002F0855"/>
    <w:rsid w:val="002F1644"/>
    <w:rsid w:val="002F196B"/>
    <w:rsid w:val="002F1B55"/>
    <w:rsid w:val="002F50A4"/>
    <w:rsid w:val="002F549C"/>
    <w:rsid w:val="002F651F"/>
    <w:rsid w:val="002F66A6"/>
    <w:rsid w:val="002F7BD3"/>
    <w:rsid w:val="00300A25"/>
    <w:rsid w:val="00302FF3"/>
    <w:rsid w:val="00306ACF"/>
    <w:rsid w:val="00307233"/>
    <w:rsid w:val="0031156D"/>
    <w:rsid w:val="003129BC"/>
    <w:rsid w:val="00312F48"/>
    <w:rsid w:val="00313302"/>
    <w:rsid w:val="00313F7F"/>
    <w:rsid w:val="00315277"/>
    <w:rsid w:val="00315C70"/>
    <w:rsid w:val="0031615D"/>
    <w:rsid w:val="0031618C"/>
    <w:rsid w:val="00317602"/>
    <w:rsid w:val="003204F3"/>
    <w:rsid w:val="00320C30"/>
    <w:rsid w:val="00321D92"/>
    <w:rsid w:val="0032242E"/>
    <w:rsid w:val="00322DF5"/>
    <w:rsid w:val="00324903"/>
    <w:rsid w:val="00324911"/>
    <w:rsid w:val="00324C31"/>
    <w:rsid w:val="00333C92"/>
    <w:rsid w:val="003343AB"/>
    <w:rsid w:val="00334550"/>
    <w:rsid w:val="003348AC"/>
    <w:rsid w:val="003349EA"/>
    <w:rsid w:val="00335F10"/>
    <w:rsid w:val="00341A92"/>
    <w:rsid w:val="00343887"/>
    <w:rsid w:val="003452E5"/>
    <w:rsid w:val="00345458"/>
    <w:rsid w:val="00347FB1"/>
    <w:rsid w:val="00347FB4"/>
    <w:rsid w:val="00350C9A"/>
    <w:rsid w:val="0035169A"/>
    <w:rsid w:val="00351F8F"/>
    <w:rsid w:val="00352912"/>
    <w:rsid w:val="003531A1"/>
    <w:rsid w:val="0035326A"/>
    <w:rsid w:val="00353312"/>
    <w:rsid w:val="00353938"/>
    <w:rsid w:val="003549E6"/>
    <w:rsid w:val="00354F22"/>
    <w:rsid w:val="0035501B"/>
    <w:rsid w:val="0035552C"/>
    <w:rsid w:val="00355663"/>
    <w:rsid w:val="00355B85"/>
    <w:rsid w:val="00356A68"/>
    <w:rsid w:val="00357647"/>
    <w:rsid w:val="00360A04"/>
    <w:rsid w:val="003616F5"/>
    <w:rsid w:val="0036199A"/>
    <w:rsid w:val="0036300A"/>
    <w:rsid w:val="0036574A"/>
    <w:rsid w:val="00365DF4"/>
    <w:rsid w:val="003670BC"/>
    <w:rsid w:val="003672B2"/>
    <w:rsid w:val="00370652"/>
    <w:rsid w:val="00371B2A"/>
    <w:rsid w:val="0037290B"/>
    <w:rsid w:val="00372AC9"/>
    <w:rsid w:val="00374AF8"/>
    <w:rsid w:val="003800C7"/>
    <w:rsid w:val="003812C0"/>
    <w:rsid w:val="00384E9E"/>
    <w:rsid w:val="00385672"/>
    <w:rsid w:val="00387F82"/>
    <w:rsid w:val="00387F91"/>
    <w:rsid w:val="00390674"/>
    <w:rsid w:val="00391DDF"/>
    <w:rsid w:val="00392347"/>
    <w:rsid w:val="00392521"/>
    <w:rsid w:val="00392570"/>
    <w:rsid w:val="00393064"/>
    <w:rsid w:val="00393121"/>
    <w:rsid w:val="003942D4"/>
    <w:rsid w:val="00394345"/>
    <w:rsid w:val="003945DB"/>
    <w:rsid w:val="00394AA0"/>
    <w:rsid w:val="00394ADF"/>
    <w:rsid w:val="00395A4F"/>
    <w:rsid w:val="00397B57"/>
    <w:rsid w:val="003A0EE7"/>
    <w:rsid w:val="003A4278"/>
    <w:rsid w:val="003A43B2"/>
    <w:rsid w:val="003A4DE0"/>
    <w:rsid w:val="003A4FED"/>
    <w:rsid w:val="003A5E98"/>
    <w:rsid w:val="003A6DBB"/>
    <w:rsid w:val="003A6DE5"/>
    <w:rsid w:val="003A71AB"/>
    <w:rsid w:val="003A72A5"/>
    <w:rsid w:val="003A7608"/>
    <w:rsid w:val="003B0728"/>
    <w:rsid w:val="003B13ED"/>
    <w:rsid w:val="003B3DE1"/>
    <w:rsid w:val="003B42BA"/>
    <w:rsid w:val="003B4909"/>
    <w:rsid w:val="003B4B04"/>
    <w:rsid w:val="003B66FD"/>
    <w:rsid w:val="003B76D6"/>
    <w:rsid w:val="003C0141"/>
    <w:rsid w:val="003C365D"/>
    <w:rsid w:val="003C56B4"/>
    <w:rsid w:val="003C60C4"/>
    <w:rsid w:val="003C641E"/>
    <w:rsid w:val="003C6797"/>
    <w:rsid w:val="003C6B2E"/>
    <w:rsid w:val="003C6FEB"/>
    <w:rsid w:val="003C7BF7"/>
    <w:rsid w:val="003D086F"/>
    <w:rsid w:val="003D3891"/>
    <w:rsid w:val="003D3AB9"/>
    <w:rsid w:val="003D4C51"/>
    <w:rsid w:val="003D59A9"/>
    <w:rsid w:val="003D6511"/>
    <w:rsid w:val="003D7E99"/>
    <w:rsid w:val="003E1627"/>
    <w:rsid w:val="003E29B0"/>
    <w:rsid w:val="003E33BC"/>
    <w:rsid w:val="003E67AB"/>
    <w:rsid w:val="003E7DA1"/>
    <w:rsid w:val="003F03D2"/>
    <w:rsid w:val="003F1426"/>
    <w:rsid w:val="003F1E41"/>
    <w:rsid w:val="003F3180"/>
    <w:rsid w:val="003F3259"/>
    <w:rsid w:val="003F3C03"/>
    <w:rsid w:val="003F3E1E"/>
    <w:rsid w:val="003F448A"/>
    <w:rsid w:val="003F4AF4"/>
    <w:rsid w:val="003F500B"/>
    <w:rsid w:val="003F5682"/>
    <w:rsid w:val="003F6623"/>
    <w:rsid w:val="003F6920"/>
    <w:rsid w:val="003F69EC"/>
    <w:rsid w:val="003F7E71"/>
    <w:rsid w:val="00400869"/>
    <w:rsid w:val="0040164D"/>
    <w:rsid w:val="00402295"/>
    <w:rsid w:val="00402A5C"/>
    <w:rsid w:val="00402A7A"/>
    <w:rsid w:val="0040332A"/>
    <w:rsid w:val="00404544"/>
    <w:rsid w:val="00404757"/>
    <w:rsid w:val="00404968"/>
    <w:rsid w:val="0040782F"/>
    <w:rsid w:val="00407CA7"/>
    <w:rsid w:val="0041194A"/>
    <w:rsid w:val="00411F30"/>
    <w:rsid w:val="0041224C"/>
    <w:rsid w:val="00413FEC"/>
    <w:rsid w:val="004152F9"/>
    <w:rsid w:val="00415A13"/>
    <w:rsid w:val="004171CF"/>
    <w:rsid w:val="00422168"/>
    <w:rsid w:val="00422D1A"/>
    <w:rsid w:val="00423E46"/>
    <w:rsid w:val="004269E5"/>
    <w:rsid w:val="00426DB5"/>
    <w:rsid w:val="00426F5B"/>
    <w:rsid w:val="00427C6C"/>
    <w:rsid w:val="00431B5E"/>
    <w:rsid w:val="004323EB"/>
    <w:rsid w:val="0043315C"/>
    <w:rsid w:val="00434FB9"/>
    <w:rsid w:val="0043545D"/>
    <w:rsid w:val="004367CB"/>
    <w:rsid w:val="00436C99"/>
    <w:rsid w:val="00436F51"/>
    <w:rsid w:val="00437847"/>
    <w:rsid w:val="004438B5"/>
    <w:rsid w:val="0044397D"/>
    <w:rsid w:val="0044548D"/>
    <w:rsid w:val="00445EE5"/>
    <w:rsid w:val="00446E6E"/>
    <w:rsid w:val="00447023"/>
    <w:rsid w:val="00447FF9"/>
    <w:rsid w:val="004503F9"/>
    <w:rsid w:val="004524D9"/>
    <w:rsid w:val="00453843"/>
    <w:rsid w:val="00453D87"/>
    <w:rsid w:val="00454AFB"/>
    <w:rsid w:val="004555EB"/>
    <w:rsid w:val="004561CA"/>
    <w:rsid w:val="00461C1E"/>
    <w:rsid w:val="00461F3C"/>
    <w:rsid w:val="004622D5"/>
    <w:rsid w:val="00462AA1"/>
    <w:rsid w:val="00462CEE"/>
    <w:rsid w:val="00463128"/>
    <w:rsid w:val="00463B56"/>
    <w:rsid w:val="004654A8"/>
    <w:rsid w:val="004655A6"/>
    <w:rsid w:val="0046663F"/>
    <w:rsid w:val="0047039A"/>
    <w:rsid w:val="004703DF"/>
    <w:rsid w:val="004707D2"/>
    <w:rsid w:val="00472686"/>
    <w:rsid w:val="00472737"/>
    <w:rsid w:val="004733CD"/>
    <w:rsid w:val="0047374F"/>
    <w:rsid w:val="004741C9"/>
    <w:rsid w:val="004745FF"/>
    <w:rsid w:val="004748DA"/>
    <w:rsid w:val="0047557E"/>
    <w:rsid w:val="00476513"/>
    <w:rsid w:val="00476A5E"/>
    <w:rsid w:val="00476E96"/>
    <w:rsid w:val="00477DA6"/>
    <w:rsid w:val="00481491"/>
    <w:rsid w:val="00481DB9"/>
    <w:rsid w:val="00483412"/>
    <w:rsid w:val="00483903"/>
    <w:rsid w:val="00483B16"/>
    <w:rsid w:val="004849F9"/>
    <w:rsid w:val="004859C4"/>
    <w:rsid w:val="0048709F"/>
    <w:rsid w:val="00487B7F"/>
    <w:rsid w:val="00487E5A"/>
    <w:rsid w:val="00490880"/>
    <w:rsid w:val="004910AB"/>
    <w:rsid w:val="00493EC0"/>
    <w:rsid w:val="00495357"/>
    <w:rsid w:val="0049609C"/>
    <w:rsid w:val="00496529"/>
    <w:rsid w:val="004A0176"/>
    <w:rsid w:val="004A02C6"/>
    <w:rsid w:val="004A13E6"/>
    <w:rsid w:val="004A23BB"/>
    <w:rsid w:val="004A23BE"/>
    <w:rsid w:val="004A29DC"/>
    <w:rsid w:val="004A5766"/>
    <w:rsid w:val="004A5994"/>
    <w:rsid w:val="004B0C8E"/>
    <w:rsid w:val="004B2D5E"/>
    <w:rsid w:val="004B39F8"/>
    <w:rsid w:val="004B431D"/>
    <w:rsid w:val="004B46A7"/>
    <w:rsid w:val="004B63F0"/>
    <w:rsid w:val="004B6849"/>
    <w:rsid w:val="004B75FE"/>
    <w:rsid w:val="004C029B"/>
    <w:rsid w:val="004C3006"/>
    <w:rsid w:val="004C4B1C"/>
    <w:rsid w:val="004C4CD6"/>
    <w:rsid w:val="004C7004"/>
    <w:rsid w:val="004D0B38"/>
    <w:rsid w:val="004D1725"/>
    <w:rsid w:val="004D27E6"/>
    <w:rsid w:val="004D34E7"/>
    <w:rsid w:val="004D3878"/>
    <w:rsid w:val="004D3A34"/>
    <w:rsid w:val="004D49FC"/>
    <w:rsid w:val="004D52DD"/>
    <w:rsid w:val="004D5695"/>
    <w:rsid w:val="004D614F"/>
    <w:rsid w:val="004D7168"/>
    <w:rsid w:val="004D7B56"/>
    <w:rsid w:val="004E0632"/>
    <w:rsid w:val="004E1253"/>
    <w:rsid w:val="004E21E0"/>
    <w:rsid w:val="004E2BD0"/>
    <w:rsid w:val="004E3CC6"/>
    <w:rsid w:val="004E65F1"/>
    <w:rsid w:val="004E6816"/>
    <w:rsid w:val="004E78B2"/>
    <w:rsid w:val="004F15C8"/>
    <w:rsid w:val="004F1723"/>
    <w:rsid w:val="004F1812"/>
    <w:rsid w:val="004F2017"/>
    <w:rsid w:val="004F2E41"/>
    <w:rsid w:val="004F37D3"/>
    <w:rsid w:val="004F4D63"/>
    <w:rsid w:val="004F52D8"/>
    <w:rsid w:val="005019F4"/>
    <w:rsid w:val="00502201"/>
    <w:rsid w:val="00503043"/>
    <w:rsid w:val="00503611"/>
    <w:rsid w:val="00506EE4"/>
    <w:rsid w:val="005102C4"/>
    <w:rsid w:val="00510E5C"/>
    <w:rsid w:val="0051154E"/>
    <w:rsid w:val="00512924"/>
    <w:rsid w:val="0051296E"/>
    <w:rsid w:val="0051353A"/>
    <w:rsid w:val="00514265"/>
    <w:rsid w:val="00515202"/>
    <w:rsid w:val="005173F5"/>
    <w:rsid w:val="0051780B"/>
    <w:rsid w:val="00521712"/>
    <w:rsid w:val="005224C0"/>
    <w:rsid w:val="005235BD"/>
    <w:rsid w:val="00523D7F"/>
    <w:rsid w:val="005251EA"/>
    <w:rsid w:val="005259EB"/>
    <w:rsid w:val="00526EFA"/>
    <w:rsid w:val="00527B0A"/>
    <w:rsid w:val="00527B15"/>
    <w:rsid w:val="00533424"/>
    <w:rsid w:val="005336B8"/>
    <w:rsid w:val="00534662"/>
    <w:rsid w:val="00535743"/>
    <w:rsid w:val="00536D75"/>
    <w:rsid w:val="005371AB"/>
    <w:rsid w:val="00540FBA"/>
    <w:rsid w:val="005418B1"/>
    <w:rsid w:val="00545601"/>
    <w:rsid w:val="00545682"/>
    <w:rsid w:val="00545AF1"/>
    <w:rsid w:val="00546F12"/>
    <w:rsid w:val="00547499"/>
    <w:rsid w:val="00547924"/>
    <w:rsid w:val="00547C58"/>
    <w:rsid w:val="0055105F"/>
    <w:rsid w:val="00551C2F"/>
    <w:rsid w:val="00553CA6"/>
    <w:rsid w:val="005546C2"/>
    <w:rsid w:val="005564B5"/>
    <w:rsid w:val="00556A79"/>
    <w:rsid w:val="005573FB"/>
    <w:rsid w:val="0056465E"/>
    <w:rsid w:val="005646A0"/>
    <w:rsid w:val="00564BD4"/>
    <w:rsid w:val="00565064"/>
    <w:rsid w:val="005656C7"/>
    <w:rsid w:val="005659D2"/>
    <w:rsid w:val="00565B88"/>
    <w:rsid w:val="005666B3"/>
    <w:rsid w:val="00567B68"/>
    <w:rsid w:val="00570074"/>
    <w:rsid w:val="005707A8"/>
    <w:rsid w:val="00570AA9"/>
    <w:rsid w:val="005715D2"/>
    <w:rsid w:val="0057281A"/>
    <w:rsid w:val="00575376"/>
    <w:rsid w:val="0057616B"/>
    <w:rsid w:val="005763DC"/>
    <w:rsid w:val="00582EB0"/>
    <w:rsid w:val="0058512B"/>
    <w:rsid w:val="00585283"/>
    <w:rsid w:val="005856BF"/>
    <w:rsid w:val="005862C2"/>
    <w:rsid w:val="0059049A"/>
    <w:rsid w:val="005908E6"/>
    <w:rsid w:val="00591355"/>
    <w:rsid w:val="00591DE4"/>
    <w:rsid w:val="005920F5"/>
    <w:rsid w:val="005961E5"/>
    <w:rsid w:val="00597333"/>
    <w:rsid w:val="0059796B"/>
    <w:rsid w:val="005A215E"/>
    <w:rsid w:val="005A27F1"/>
    <w:rsid w:val="005A2C67"/>
    <w:rsid w:val="005A4875"/>
    <w:rsid w:val="005A48CA"/>
    <w:rsid w:val="005A4D7F"/>
    <w:rsid w:val="005A6696"/>
    <w:rsid w:val="005B0913"/>
    <w:rsid w:val="005B0C08"/>
    <w:rsid w:val="005B105A"/>
    <w:rsid w:val="005B13F2"/>
    <w:rsid w:val="005B17C4"/>
    <w:rsid w:val="005B3BCE"/>
    <w:rsid w:val="005B6E38"/>
    <w:rsid w:val="005B71F0"/>
    <w:rsid w:val="005B74C3"/>
    <w:rsid w:val="005C24F6"/>
    <w:rsid w:val="005C2C38"/>
    <w:rsid w:val="005C48C7"/>
    <w:rsid w:val="005C4B30"/>
    <w:rsid w:val="005C635A"/>
    <w:rsid w:val="005C6AE6"/>
    <w:rsid w:val="005C7C2E"/>
    <w:rsid w:val="005D1087"/>
    <w:rsid w:val="005D2959"/>
    <w:rsid w:val="005D29C6"/>
    <w:rsid w:val="005D31ED"/>
    <w:rsid w:val="005D49A8"/>
    <w:rsid w:val="005D77AA"/>
    <w:rsid w:val="005E1EBE"/>
    <w:rsid w:val="005E269D"/>
    <w:rsid w:val="005E2B35"/>
    <w:rsid w:val="005E2BDD"/>
    <w:rsid w:val="005E2FAB"/>
    <w:rsid w:val="005E2FC5"/>
    <w:rsid w:val="005E459B"/>
    <w:rsid w:val="005E7F3C"/>
    <w:rsid w:val="005F2EFF"/>
    <w:rsid w:val="005F422B"/>
    <w:rsid w:val="005F48C5"/>
    <w:rsid w:val="005F589F"/>
    <w:rsid w:val="005F5EAA"/>
    <w:rsid w:val="005F69DB"/>
    <w:rsid w:val="005F7B9C"/>
    <w:rsid w:val="005F7CEE"/>
    <w:rsid w:val="0060077F"/>
    <w:rsid w:val="00600BB8"/>
    <w:rsid w:val="00600F54"/>
    <w:rsid w:val="0060146F"/>
    <w:rsid w:val="00601862"/>
    <w:rsid w:val="00601F96"/>
    <w:rsid w:val="00603480"/>
    <w:rsid w:val="00603C1F"/>
    <w:rsid w:val="00603CA4"/>
    <w:rsid w:val="00605555"/>
    <w:rsid w:val="00606876"/>
    <w:rsid w:val="00606BBD"/>
    <w:rsid w:val="0060714A"/>
    <w:rsid w:val="00607841"/>
    <w:rsid w:val="00607AA5"/>
    <w:rsid w:val="00611FF7"/>
    <w:rsid w:val="00612B00"/>
    <w:rsid w:val="00612E6F"/>
    <w:rsid w:val="00613138"/>
    <w:rsid w:val="006139B7"/>
    <w:rsid w:val="0061417A"/>
    <w:rsid w:val="00616624"/>
    <w:rsid w:val="0061699C"/>
    <w:rsid w:val="006206ED"/>
    <w:rsid w:val="00622080"/>
    <w:rsid w:val="00622D14"/>
    <w:rsid w:val="00625DDA"/>
    <w:rsid w:val="006278FF"/>
    <w:rsid w:val="0063183D"/>
    <w:rsid w:val="0063373E"/>
    <w:rsid w:val="00635D30"/>
    <w:rsid w:val="00635E15"/>
    <w:rsid w:val="006365D1"/>
    <w:rsid w:val="00636EB1"/>
    <w:rsid w:val="00636F2B"/>
    <w:rsid w:val="006378DE"/>
    <w:rsid w:val="00640603"/>
    <w:rsid w:val="00640C06"/>
    <w:rsid w:val="00641E7D"/>
    <w:rsid w:val="0064353F"/>
    <w:rsid w:val="00644191"/>
    <w:rsid w:val="00645119"/>
    <w:rsid w:val="006456C7"/>
    <w:rsid w:val="00646263"/>
    <w:rsid w:val="0064631F"/>
    <w:rsid w:val="0064669B"/>
    <w:rsid w:val="00646731"/>
    <w:rsid w:val="006473EE"/>
    <w:rsid w:val="0064758A"/>
    <w:rsid w:val="00650049"/>
    <w:rsid w:val="006505F4"/>
    <w:rsid w:val="00651374"/>
    <w:rsid w:val="006515AF"/>
    <w:rsid w:val="00651B75"/>
    <w:rsid w:val="0065282C"/>
    <w:rsid w:val="00652C30"/>
    <w:rsid w:val="00654307"/>
    <w:rsid w:val="00654DD7"/>
    <w:rsid w:val="006567C4"/>
    <w:rsid w:val="00656F82"/>
    <w:rsid w:val="00660178"/>
    <w:rsid w:val="00660914"/>
    <w:rsid w:val="0066222B"/>
    <w:rsid w:val="00662ED7"/>
    <w:rsid w:val="0066320D"/>
    <w:rsid w:val="00663447"/>
    <w:rsid w:val="00663B1D"/>
    <w:rsid w:val="00665859"/>
    <w:rsid w:val="0066622D"/>
    <w:rsid w:val="006666CB"/>
    <w:rsid w:val="00666D2D"/>
    <w:rsid w:val="00666EC2"/>
    <w:rsid w:val="00667FD3"/>
    <w:rsid w:val="00670D84"/>
    <w:rsid w:val="00672984"/>
    <w:rsid w:val="00673D86"/>
    <w:rsid w:val="006746A7"/>
    <w:rsid w:val="00674886"/>
    <w:rsid w:val="00675DB7"/>
    <w:rsid w:val="00675EB2"/>
    <w:rsid w:val="00676CA0"/>
    <w:rsid w:val="00677998"/>
    <w:rsid w:val="006801F0"/>
    <w:rsid w:val="00682771"/>
    <w:rsid w:val="006856D5"/>
    <w:rsid w:val="00685887"/>
    <w:rsid w:val="00685BE4"/>
    <w:rsid w:val="00686CA4"/>
    <w:rsid w:val="00686F19"/>
    <w:rsid w:val="006906F9"/>
    <w:rsid w:val="006907BD"/>
    <w:rsid w:val="00690CA0"/>
    <w:rsid w:val="00692B79"/>
    <w:rsid w:val="00693572"/>
    <w:rsid w:val="00693B0A"/>
    <w:rsid w:val="006963F9"/>
    <w:rsid w:val="00696A3E"/>
    <w:rsid w:val="00696F28"/>
    <w:rsid w:val="00697152"/>
    <w:rsid w:val="006A21B8"/>
    <w:rsid w:val="006A56B3"/>
    <w:rsid w:val="006A56DC"/>
    <w:rsid w:val="006A5BCF"/>
    <w:rsid w:val="006A70AF"/>
    <w:rsid w:val="006A7404"/>
    <w:rsid w:val="006A76EC"/>
    <w:rsid w:val="006A7E71"/>
    <w:rsid w:val="006B2A27"/>
    <w:rsid w:val="006B34C3"/>
    <w:rsid w:val="006B3F35"/>
    <w:rsid w:val="006B4671"/>
    <w:rsid w:val="006B4E28"/>
    <w:rsid w:val="006B6A8B"/>
    <w:rsid w:val="006C0559"/>
    <w:rsid w:val="006C08A6"/>
    <w:rsid w:val="006C09D9"/>
    <w:rsid w:val="006C1F40"/>
    <w:rsid w:val="006C2159"/>
    <w:rsid w:val="006C2DC8"/>
    <w:rsid w:val="006C365D"/>
    <w:rsid w:val="006C46FA"/>
    <w:rsid w:val="006C4828"/>
    <w:rsid w:val="006C4A55"/>
    <w:rsid w:val="006C59C7"/>
    <w:rsid w:val="006C744D"/>
    <w:rsid w:val="006C7B51"/>
    <w:rsid w:val="006D0557"/>
    <w:rsid w:val="006D1113"/>
    <w:rsid w:val="006D2072"/>
    <w:rsid w:val="006D29BD"/>
    <w:rsid w:val="006D2CFA"/>
    <w:rsid w:val="006D50F1"/>
    <w:rsid w:val="006D681C"/>
    <w:rsid w:val="006D7D6B"/>
    <w:rsid w:val="006E05EE"/>
    <w:rsid w:val="006E121D"/>
    <w:rsid w:val="006E1451"/>
    <w:rsid w:val="006E313B"/>
    <w:rsid w:val="006E390A"/>
    <w:rsid w:val="006E4BDC"/>
    <w:rsid w:val="006E4D43"/>
    <w:rsid w:val="006E540F"/>
    <w:rsid w:val="006E6729"/>
    <w:rsid w:val="006E770A"/>
    <w:rsid w:val="006F0121"/>
    <w:rsid w:val="006F29DD"/>
    <w:rsid w:val="006F4348"/>
    <w:rsid w:val="006F5FE0"/>
    <w:rsid w:val="006F694B"/>
    <w:rsid w:val="00700E92"/>
    <w:rsid w:val="00701260"/>
    <w:rsid w:val="007012CF"/>
    <w:rsid w:val="0070138C"/>
    <w:rsid w:val="00703719"/>
    <w:rsid w:val="0070429A"/>
    <w:rsid w:val="007050EC"/>
    <w:rsid w:val="00705F4B"/>
    <w:rsid w:val="00706407"/>
    <w:rsid w:val="00706AE4"/>
    <w:rsid w:val="00710D8A"/>
    <w:rsid w:val="00713D1D"/>
    <w:rsid w:val="007151B1"/>
    <w:rsid w:val="0071610A"/>
    <w:rsid w:val="00716C83"/>
    <w:rsid w:val="00717311"/>
    <w:rsid w:val="0072064B"/>
    <w:rsid w:val="00721695"/>
    <w:rsid w:val="00721C1F"/>
    <w:rsid w:val="0072232E"/>
    <w:rsid w:val="00722442"/>
    <w:rsid w:val="0072316A"/>
    <w:rsid w:val="00723DC0"/>
    <w:rsid w:val="0072449A"/>
    <w:rsid w:val="0072528D"/>
    <w:rsid w:val="00725C9B"/>
    <w:rsid w:val="00730AA6"/>
    <w:rsid w:val="00731954"/>
    <w:rsid w:val="00732C88"/>
    <w:rsid w:val="00732E94"/>
    <w:rsid w:val="007333B5"/>
    <w:rsid w:val="00734234"/>
    <w:rsid w:val="00734546"/>
    <w:rsid w:val="00735E88"/>
    <w:rsid w:val="00737C36"/>
    <w:rsid w:val="00740467"/>
    <w:rsid w:val="00740A28"/>
    <w:rsid w:val="0074195C"/>
    <w:rsid w:val="00743CEC"/>
    <w:rsid w:val="0074452D"/>
    <w:rsid w:val="00747785"/>
    <w:rsid w:val="00747CA1"/>
    <w:rsid w:val="00751A6A"/>
    <w:rsid w:val="00752DBF"/>
    <w:rsid w:val="00754272"/>
    <w:rsid w:val="00755751"/>
    <w:rsid w:val="0075663A"/>
    <w:rsid w:val="007571AF"/>
    <w:rsid w:val="00757FDE"/>
    <w:rsid w:val="00760136"/>
    <w:rsid w:val="00760A05"/>
    <w:rsid w:val="007611F4"/>
    <w:rsid w:val="00762114"/>
    <w:rsid w:val="007628A6"/>
    <w:rsid w:val="007651F8"/>
    <w:rsid w:val="007653CC"/>
    <w:rsid w:val="00766617"/>
    <w:rsid w:val="00766F3B"/>
    <w:rsid w:val="00767B94"/>
    <w:rsid w:val="007704A5"/>
    <w:rsid w:val="00772B07"/>
    <w:rsid w:val="0077358C"/>
    <w:rsid w:val="0077544E"/>
    <w:rsid w:val="007761AB"/>
    <w:rsid w:val="00776850"/>
    <w:rsid w:val="00777F82"/>
    <w:rsid w:val="007810FF"/>
    <w:rsid w:val="00781348"/>
    <w:rsid w:val="00781668"/>
    <w:rsid w:val="00781D62"/>
    <w:rsid w:val="00784C33"/>
    <w:rsid w:val="00785273"/>
    <w:rsid w:val="00786ECE"/>
    <w:rsid w:val="00787792"/>
    <w:rsid w:val="007877CE"/>
    <w:rsid w:val="00791383"/>
    <w:rsid w:val="00792724"/>
    <w:rsid w:val="007937A7"/>
    <w:rsid w:val="0079478A"/>
    <w:rsid w:val="007973FE"/>
    <w:rsid w:val="007975DE"/>
    <w:rsid w:val="00797D95"/>
    <w:rsid w:val="007A09D8"/>
    <w:rsid w:val="007A0CC8"/>
    <w:rsid w:val="007A2E96"/>
    <w:rsid w:val="007A476D"/>
    <w:rsid w:val="007A4824"/>
    <w:rsid w:val="007A559E"/>
    <w:rsid w:val="007A777F"/>
    <w:rsid w:val="007B2128"/>
    <w:rsid w:val="007B3CD2"/>
    <w:rsid w:val="007B4261"/>
    <w:rsid w:val="007B4510"/>
    <w:rsid w:val="007B7BCE"/>
    <w:rsid w:val="007C06DE"/>
    <w:rsid w:val="007C132D"/>
    <w:rsid w:val="007C184A"/>
    <w:rsid w:val="007C2DF4"/>
    <w:rsid w:val="007C40CE"/>
    <w:rsid w:val="007C6420"/>
    <w:rsid w:val="007C7340"/>
    <w:rsid w:val="007C7361"/>
    <w:rsid w:val="007C73DE"/>
    <w:rsid w:val="007C79CA"/>
    <w:rsid w:val="007C7BD4"/>
    <w:rsid w:val="007D10FD"/>
    <w:rsid w:val="007D1DD7"/>
    <w:rsid w:val="007D4948"/>
    <w:rsid w:val="007D541A"/>
    <w:rsid w:val="007D596B"/>
    <w:rsid w:val="007D5BD6"/>
    <w:rsid w:val="007D7750"/>
    <w:rsid w:val="007D7BDE"/>
    <w:rsid w:val="007E00DC"/>
    <w:rsid w:val="007E1A2C"/>
    <w:rsid w:val="007E2216"/>
    <w:rsid w:val="007E24DF"/>
    <w:rsid w:val="007E2D6E"/>
    <w:rsid w:val="007E31B6"/>
    <w:rsid w:val="007E5615"/>
    <w:rsid w:val="007E6DF6"/>
    <w:rsid w:val="007F3E96"/>
    <w:rsid w:val="007F4ECC"/>
    <w:rsid w:val="007F50E1"/>
    <w:rsid w:val="007F5B24"/>
    <w:rsid w:val="007F5B5D"/>
    <w:rsid w:val="007F74BD"/>
    <w:rsid w:val="007F7F66"/>
    <w:rsid w:val="008022B5"/>
    <w:rsid w:val="00803211"/>
    <w:rsid w:val="00803A8D"/>
    <w:rsid w:val="00803A9D"/>
    <w:rsid w:val="00803E4F"/>
    <w:rsid w:val="00803F5A"/>
    <w:rsid w:val="00804E93"/>
    <w:rsid w:val="008055CA"/>
    <w:rsid w:val="008064F4"/>
    <w:rsid w:val="00806B50"/>
    <w:rsid w:val="00810E0B"/>
    <w:rsid w:val="008110A0"/>
    <w:rsid w:val="0081281D"/>
    <w:rsid w:val="00812B29"/>
    <w:rsid w:val="00813A02"/>
    <w:rsid w:val="0081445E"/>
    <w:rsid w:val="008148E0"/>
    <w:rsid w:val="00814B81"/>
    <w:rsid w:val="00815A0E"/>
    <w:rsid w:val="00816314"/>
    <w:rsid w:val="008169BA"/>
    <w:rsid w:val="00816E80"/>
    <w:rsid w:val="00816FCF"/>
    <w:rsid w:val="00817AD9"/>
    <w:rsid w:val="00817DD5"/>
    <w:rsid w:val="00820477"/>
    <w:rsid w:val="00821335"/>
    <w:rsid w:val="00823292"/>
    <w:rsid w:val="0082455E"/>
    <w:rsid w:val="00824C87"/>
    <w:rsid w:val="008250FD"/>
    <w:rsid w:val="008274A5"/>
    <w:rsid w:val="008274AF"/>
    <w:rsid w:val="008277FD"/>
    <w:rsid w:val="00827D1F"/>
    <w:rsid w:val="00827DEB"/>
    <w:rsid w:val="00827DF5"/>
    <w:rsid w:val="00830A09"/>
    <w:rsid w:val="008314C9"/>
    <w:rsid w:val="00831ED9"/>
    <w:rsid w:val="00832862"/>
    <w:rsid w:val="0083334C"/>
    <w:rsid w:val="0083342F"/>
    <w:rsid w:val="008369EB"/>
    <w:rsid w:val="008407D9"/>
    <w:rsid w:val="0084286F"/>
    <w:rsid w:val="0084298E"/>
    <w:rsid w:val="00845394"/>
    <w:rsid w:val="00845B6E"/>
    <w:rsid w:val="00845E76"/>
    <w:rsid w:val="00846F11"/>
    <w:rsid w:val="008470AF"/>
    <w:rsid w:val="00847A83"/>
    <w:rsid w:val="00847F4D"/>
    <w:rsid w:val="00850F39"/>
    <w:rsid w:val="00850F63"/>
    <w:rsid w:val="00851D02"/>
    <w:rsid w:val="008524CB"/>
    <w:rsid w:val="00852D14"/>
    <w:rsid w:val="00852F40"/>
    <w:rsid w:val="008530CE"/>
    <w:rsid w:val="0085321C"/>
    <w:rsid w:val="0085441B"/>
    <w:rsid w:val="00854767"/>
    <w:rsid w:val="00854CAC"/>
    <w:rsid w:val="00855204"/>
    <w:rsid w:val="008556C7"/>
    <w:rsid w:val="0085591B"/>
    <w:rsid w:val="008564E7"/>
    <w:rsid w:val="00856B09"/>
    <w:rsid w:val="0085785E"/>
    <w:rsid w:val="008602EF"/>
    <w:rsid w:val="00860314"/>
    <w:rsid w:val="008607B8"/>
    <w:rsid w:val="008607CF"/>
    <w:rsid w:val="00863A26"/>
    <w:rsid w:val="00863CFF"/>
    <w:rsid w:val="00864330"/>
    <w:rsid w:val="00865963"/>
    <w:rsid w:val="00865CBC"/>
    <w:rsid w:val="008661DB"/>
    <w:rsid w:val="008679A9"/>
    <w:rsid w:val="00870649"/>
    <w:rsid w:val="00870C55"/>
    <w:rsid w:val="00871162"/>
    <w:rsid w:val="00872F44"/>
    <w:rsid w:val="008734D2"/>
    <w:rsid w:val="00874ACD"/>
    <w:rsid w:val="00876C12"/>
    <w:rsid w:val="00876DCF"/>
    <w:rsid w:val="00877B73"/>
    <w:rsid w:val="008816AE"/>
    <w:rsid w:val="00883490"/>
    <w:rsid w:val="00886C1B"/>
    <w:rsid w:val="00886CAA"/>
    <w:rsid w:val="008870CF"/>
    <w:rsid w:val="00893589"/>
    <w:rsid w:val="008945CC"/>
    <w:rsid w:val="00894B36"/>
    <w:rsid w:val="0089543A"/>
    <w:rsid w:val="00897062"/>
    <w:rsid w:val="00897C6A"/>
    <w:rsid w:val="00897DAD"/>
    <w:rsid w:val="008A01EC"/>
    <w:rsid w:val="008A0D73"/>
    <w:rsid w:val="008A1A37"/>
    <w:rsid w:val="008A2041"/>
    <w:rsid w:val="008A5F69"/>
    <w:rsid w:val="008A65D7"/>
    <w:rsid w:val="008B0530"/>
    <w:rsid w:val="008B0629"/>
    <w:rsid w:val="008B29C5"/>
    <w:rsid w:val="008B3968"/>
    <w:rsid w:val="008B442E"/>
    <w:rsid w:val="008B4A1D"/>
    <w:rsid w:val="008B4F33"/>
    <w:rsid w:val="008B53F4"/>
    <w:rsid w:val="008B6FD8"/>
    <w:rsid w:val="008C04B0"/>
    <w:rsid w:val="008C0FDE"/>
    <w:rsid w:val="008C1067"/>
    <w:rsid w:val="008C12CA"/>
    <w:rsid w:val="008C2063"/>
    <w:rsid w:val="008C453F"/>
    <w:rsid w:val="008C50DC"/>
    <w:rsid w:val="008C5635"/>
    <w:rsid w:val="008C697D"/>
    <w:rsid w:val="008C6BA2"/>
    <w:rsid w:val="008C6E31"/>
    <w:rsid w:val="008C776C"/>
    <w:rsid w:val="008D03D7"/>
    <w:rsid w:val="008D1567"/>
    <w:rsid w:val="008D1FAC"/>
    <w:rsid w:val="008D25CE"/>
    <w:rsid w:val="008D2794"/>
    <w:rsid w:val="008D3AAE"/>
    <w:rsid w:val="008D3AC6"/>
    <w:rsid w:val="008D5148"/>
    <w:rsid w:val="008D5557"/>
    <w:rsid w:val="008D6AF6"/>
    <w:rsid w:val="008E027B"/>
    <w:rsid w:val="008E0687"/>
    <w:rsid w:val="008E1214"/>
    <w:rsid w:val="008E14E1"/>
    <w:rsid w:val="008E19FE"/>
    <w:rsid w:val="008E4BF6"/>
    <w:rsid w:val="008E52DF"/>
    <w:rsid w:val="008E6D5F"/>
    <w:rsid w:val="008F1DB5"/>
    <w:rsid w:val="008F24B5"/>
    <w:rsid w:val="008F2F93"/>
    <w:rsid w:val="008F56C8"/>
    <w:rsid w:val="008F56D6"/>
    <w:rsid w:val="008F5728"/>
    <w:rsid w:val="008F67FC"/>
    <w:rsid w:val="008F781B"/>
    <w:rsid w:val="009000E4"/>
    <w:rsid w:val="00900249"/>
    <w:rsid w:val="00901EAD"/>
    <w:rsid w:val="00903CB4"/>
    <w:rsid w:val="00904A49"/>
    <w:rsid w:val="0090608D"/>
    <w:rsid w:val="009064FB"/>
    <w:rsid w:val="0090776F"/>
    <w:rsid w:val="00911E04"/>
    <w:rsid w:val="00911E33"/>
    <w:rsid w:val="00912040"/>
    <w:rsid w:val="009147E1"/>
    <w:rsid w:val="009150C4"/>
    <w:rsid w:val="00915B94"/>
    <w:rsid w:val="00916D1C"/>
    <w:rsid w:val="00916D21"/>
    <w:rsid w:val="0091710B"/>
    <w:rsid w:val="009174A2"/>
    <w:rsid w:val="00920BB2"/>
    <w:rsid w:val="00920C05"/>
    <w:rsid w:val="00921ED5"/>
    <w:rsid w:val="009224BE"/>
    <w:rsid w:val="0092280A"/>
    <w:rsid w:val="009228EF"/>
    <w:rsid w:val="00922E3F"/>
    <w:rsid w:val="0092324C"/>
    <w:rsid w:val="00925529"/>
    <w:rsid w:val="009255D1"/>
    <w:rsid w:val="0092642B"/>
    <w:rsid w:val="009266BC"/>
    <w:rsid w:val="009319A2"/>
    <w:rsid w:val="0093271A"/>
    <w:rsid w:val="00932E8A"/>
    <w:rsid w:val="00932EA5"/>
    <w:rsid w:val="00933891"/>
    <w:rsid w:val="00933C47"/>
    <w:rsid w:val="0093428F"/>
    <w:rsid w:val="00934293"/>
    <w:rsid w:val="0093495E"/>
    <w:rsid w:val="009357FE"/>
    <w:rsid w:val="00936760"/>
    <w:rsid w:val="00937464"/>
    <w:rsid w:val="0093753A"/>
    <w:rsid w:val="00937F22"/>
    <w:rsid w:val="009400EB"/>
    <w:rsid w:val="00941C5E"/>
    <w:rsid w:val="00942B82"/>
    <w:rsid w:val="00945485"/>
    <w:rsid w:val="00946274"/>
    <w:rsid w:val="00950227"/>
    <w:rsid w:val="009505AC"/>
    <w:rsid w:val="00950C51"/>
    <w:rsid w:val="00952872"/>
    <w:rsid w:val="00952891"/>
    <w:rsid w:val="009533E9"/>
    <w:rsid w:val="00954D21"/>
    <w:rsid w:val="009552DE"/>
    <w:rsid w:val="0095552C"/>
    <w:rsid w:val="00956063"/>
    <w:rsid w:val="009576A8"/>
    <w:rsid w:val="00964059"/>
    <w:rsid w:val="0096441F"/>
    <w:rsid w:val="00970F67"/>
    <w:rsid w:val="009713DA"/>
    <w:rsid w:val="00971433"/>
    <w:rsid w:val="0097155C"/>
    <w:rsid w:val="00971E58"/>
    <w:rsid w:val="00972370"/>
    <w:rsid w:val="009727A2"/>
    <w:rsid w:val="00972DF9"/>
    <w:rsid w:val="00975632"/>
    <w:rsid w:val="0097638A"/>
    <w:rsid w:val="00977337"/>
    <w:rsid w:val="0098024C"/>
    <w:rsid w:val="009808A6"/>
    <w:rsid w:val="00980F65"/>
    <w:rsid w:val="00981F5E"/>
    <w:rsid w:val="00983961"/>
    <w:rsid w:val="00983BA5"/>
    <w:rsid w:val="0098414A"/>
    <w:rsid w:val="0098442A"/>
    <w:rsid w:val="009850C4"/>
    <w:rsid w:val="0098545C"/>
    <w:rsid w:val="00986A5F"/>
    <w:rsid w:val="00987E27"/>
    <w:rsid w:val="00991016"/>
    <w:rsid w:val="00991713"/>
    <w:rsid w:val="00992263"/>
    <w:rsid w:val="00992BF5"/>
    <w:rsid w:val="00993300"/>
    <w:rsid w:val="00993B4A"/>
    <w:rsid w:val="00994913"/>
    <w:rsid w:val="0099497F"/>
    <w:rsid w:val="00995E4F"/>
    <w:rsid w:val="009967AD"/>
    <w:rsid w:val="00996805"/>
    <w:rsid w:val="00996828"/>
    <w:rsid w:val="00996DF6"/>
    <w:rsid w:val="009A024D"/>
    <w:rsid w:val="009A047B"/>
    <w:rsid w:val="009A1434"/>
    <w:rsid w:val="009A23AE"/>
    <w:rsid w:val="009A29FF"/>
    <w:rsid w:val="009A3198"/>
    <w:rsid w:val="009A48CB"/>
    <w:rsid w:val="009A5A3A"/>
    <w:rsid w:val="009A5D40"/>
    <w:rsid w:val="009A6593"/>
    <w:rsid w:val="009A72C0"/>
    <w:rsid w:val="009A79A9"/>
    <w:rsid w:val="009B0B7E"/>
    <w:rsid w:val="009B1D6C"/>
    <w:rsid w:val="009B28FB"/>
    <w:rsid w:val="009B2E2D"/>
    <w:rsid w:val="009B3790"/>
    <w:rsid w:val="009B38A4"/>
    <w:rsid w:val="009B3D06"/>
    <w:rsid w:val="009B3DE8"/>
    <w:rsid w:val="009B43BC"/>
    <w:rsid w:val="009B4E3A"/>
    <w:rsid w:val="009B64C2"/>
    <w:rsid w:val="009B6656"/>
    <w:rsid w:val="009B708D"/>
    <w:rsid w:val="009B7F9B"/>
    <w:rsid w:val="009C063E"/>
    <w:rsid w:val="009C19D6"/>
    <w:rsid w:val="009C246B"/>
    <w:rsid w:val="009C2AE1"/>
    <w:rsid w:val="009C37B7"/>
    <w:rsid w:val="009C4D00"/>
    <w:rsid w:val="009C5215"/>
    <w:rsid w:val="009C6C1A"/>
    <w:rsid w:val="009C6DA2"/>
    <w:rsid w:val="009C71D1"/>
    <w:rsid w:val="009C7233"/>
    <w:rsid w:val="009D0128"/>
    <w:rsid w:val="009D109E"/>
    <w:rsid w:val="009D1D50"/>
    <w:rsid w:val="009D2041"/>
    <w:rsid w:val="009D2419"/>
    <w:rsid w:val="009D2E6D"/>
    <w:rsid w:val="009D301A"/>
    <w:rsid w:val="009D46BF"/>
    <w:rsid w:val="009D46FB"/>
    <w:rsid w:val="009D6888"/>
    <w:rsid w:val="009D7CA7"/>
    <w:rsid w:val="009E0A36"/>
    <w:rsid w:val="009E0FDD"/>
    <w:rsid w:val="009E45C4"/>
    <w:rsid w:val="009E45D7"/>
    <w:rsid w:val="009E45F2"/>
    <w:rsid w:val="009E478A"/>
    <w:rsid w:val="009E4C42"/>
    <w:rsid w:val="009E5BB0"/>
    <w:rsid w:val="009E5DB1"/>
    <w:rsid w:val="009E7305"/>
    <w:rsid w:val="009E7CD9"/>
    <w:rsid w:val="009F017A"/>
    <w:rsid w:val="009F0FCE"/>
    <w:rsid w:val="009F1830"/>
    <w:rsid w:val="009F18E4"/>
    <w:rsid w:val="009F19EA"/>
    <w:rsid w:val="009F1A95"/>
    <w:rsid w:val="009F2B12"/>
    <w:rsid w:val="009F3B39"/>
    <w:rsid w:val="009F3E8E"/>
    <w:rsid w:val="009F3FD8"/>
    <w:rsid w:val="009F7FF0"/>
    <w:rsid w:val="00A023B3"/>
    <w:rsid w:val="00A04483"/>
    <w:rsid w:val="00A04EBC"/>
    <w:rsid w:val="00A059CE"/>
    <w:rsid w:val="00A05DF6"/>
    <w:rsid w:val="00A0645C"/>
    <w:rsid w:val="00A06926"/>
    <w:rsid w:val="00A06FDF"/>
    <w:rsid w:val="00A10BF5"/>
    <w:rsid w:val="00A16DFE"/>
    <w:rsid w:val="00A16E36"/>
    <w:rsid w:val="00A170F7"/>
    <w:rsid w:val="00A1780C"/>
    <w:rsid w:val="00A21479"/>
    <w:rsid w:val="00A2257B"/>
    <w:rsid w:val="00A228A2"/>
    <w:rsid w:val="00A2295A"/>
    <w:rsid w:val="00A250F3"/>
    <w:rsid w:val="00A25306"/>
    <w:rsid w:val="00A26113"/>
    <w:rsid w:val="00A26667"/>
    <w:rsid w:val="00A27D23"/>
    <w:rsid w:val="00A3177E"/>
    <w:rsid w:val="00A32B8C"/>
    <w:rsid w:val="00A33107"/>
    <w:rsid w:val="00A33CD3"/>
    <w:rsid w:val="00A3476F"/>
    <w:rsid w:val="00A34F2F"/>
    <w:rsid w:val="00A354D6"/>
    <w:rsid w:val="00A36C4A"/>
    <w:rsid w:val="00A36C98"/>
    <w:rsid w:val="00A37049"/>
    <w:rsid w:val="00A376E6"/>
    <w:rsid w:val="00A40C7E"/>
    <w:rsid w:val="00A40F60"/>
    <w:rsid w:val="00A43933"/>
    <w:rsid w:val="00A43AC4"/>
    <w:rsid w:val="00A44615"/>
    <w:rsid w:val="00A44B1A"/>
    <w:rsid w:val="00A4537F"/>
    <w:rsid w:val="00A4683C"/>
    <w:rsid w:val="00A46A3C"/>
    <w:rsid w:val="00A50C2A"/>
    <w:rsid w:val="00A50D63"/>
    <w:rsid w:val="00A51EA7"/>
    <w:rsid w:val="00A55626"/>
    <w:rsid w:val="00A55737"/>
    <w:rsid w:val="00A55C73"/>
    <w:rsid w:val="00A56D8B"/>
    <w:rsid w:val="00A579C2"/>
    <w:rsid w:val="00A60937"/>
    <w:rsid w:val="00A60E11"/>
    <w:rsid w:val="00A61842"/>
    <w:rsid w:val="00A627D8"/>
    <w:rsid w:val="00A62DF4"/>
    <w:rsid w:val="00A63B2E"/>
    <w:rsid w:val="00A64731"/>
    <w:rsid w:val="00A66076"/>
    <w:rsid w:val="00A6657E"/>
    <w:rsid w:val="00A66616"/>
    <w:rsid w:val="00A70ADC"/>
    <w:rsid w:val="00A720ED"/>
    <w:rsid w:val="00A72491"/>
    <w:rsid w:val="00A72BE2"/>
    <w:rsid w:val="00A736A0"/>
    <w:rsid w:val="00A74A61"/>
    <w:rsid w:val="00A763B2"/>
    <w:rsid w:val="00A772DA"/>
    <w:rsid w:val="00A77640"/>
    <w:rsid w:val="00A7783D"/>
    <w:rsid w:val="00A83BB2"/>
    <w:rsid w:val="00A84BEE"/>
    <w:rsid w:val="00A8570C"/>
    <w:rsid w:val="00A90870"/>
    <w:rsid w:val="00A94080"/>
    <w:rsid w:val="00A9762E"/>
    <w:rsid w:val="00A97D87"/>
    <w:rsid w:val="00AA44BE"/>
    <w:rsid w:val="00AA50E7"/>
    <w:rsid w:val="00AA61A8"/>
    <w:rsid w:val="00AA6930"/>
    <w:rsid w:val="00AB1D02"/>
    <w:rsid w:val="00AB34D7"/>
    <w:rsid w:val="00AB47AB"/>
    <w:rsid w:val="00AB4BCF"/>
    <w:rsid w:val="00AB54AF"/>
    <w:rsid w:val="00AB57A0"/>
    <w:rsid w:val="00AB7618"/>
    <w:rsid w:val="00AC1DD7"/>
    <w:rsid w:val="00AC2226"/>
    <w:rsid w:val="00AC2305"/>
    <w:rsid w:val="00AC3753"/>
    <w:rsid w:val="00AC436F"/>
    <w:rsid w:val="00AC4689"/>
    <w:rsid w:val="00AC5E37"/>
    <w:rsid w:val="00AC5E66"/>
    <w:rsid w:val="00AC7486"/>
    <w:rsid w:val="00AC76CE"/>
    <w:rsid w:val="00AC7963"/>
    <w:rsid w:val="00AD03B2"/>
    <w:rsid w:val="00AD0D86"/>
    <w:rsid w:val="00AD2287"/>
    <w:rsid w:val="00AD3C2F"/>
    <w:rsid w:val="00AD3FF5"/>
    <w:rsid w:val="00AD5E54"/>
    <w:rsid w:val="00AD76E2"/>
    <w:rsid w:val="00AE0236"/>
    <w:rsid w:val="00AE069C"/>
    <w:rsid w:val="00AE0A34"/>
    <w:rsid w:val="00AE1D82"/>
    <w:rsid w:val="00AE27E4"/>
    <w:rsid w:val="00AE3913"/>
    <w:rsid w:val="00AE3D94"/>
    <w:rsid w:val="00AE4865"/>
    <w:rsid w:val="00AE4E7C"/>
    <w:rsid w:val="00AE4F1C"/>
    <w:rsid w:val="00AE5164"/>
    <w:rsid w:val="00AE5BB6"/>
    <w:rsid w:val="00AE6195"/>
    <w:rsid w:val="00AE6320"/>
    <w:rsid w:val="00AE65A1"/>
    <w:rsid w:val="00AE7F02"/>
    <w:rsid w:val="00AE7FCB"/>
    <w:rsid w:val="00AF05CE"/>
    <w:rsid w:val="00AF06B2"/>
    <w:rsid w:val="00AF124F"/>
    <w:rsid w:val="00AF2404"/>
    <w:rsid w:val="00AF33D7"/>
    <w:rsid w:val="00AF5F29"/>
    <w:rsid w:val="00AF5F74"/>
    <w:rsid w:val="00AF69BD"/>
    <w:rsid w:val="00B00E14"/>
    <w:rsid w:val="00B01274"/>
    <w:rsid w:val="00B02C52"/>
    <w:rsid w:val="00B02F5E"/>
    <w:rsid w:val="00B031D4"/>
    <w:rsid w:val="00B032F6"/>
    <w:rsid w:val="00B0410E"/>
    <w:rsid w:val="00B05682"/>
    <w:rsid w:val="00B059D8"/>
    <w:rsid w:val="00B05CFE"/>
    <w:rsid w:val="00B100AB"/>
    <w:rsid w:val="00B10577"/>
    <w:rsid w:val="00B10812"/>
    <w:rsid w:val="00B10872"/>
    <w:rsid w:val="00B11022"/>
    <w:rsid w:val="00B12389"/>
    <w:rsid w:val="00B12DF3"/>
    <w:rsid w:val="00B13B27"/>
    <w:rsid w:val="00B13BDD"/>
    <w:rsid w:val="00B14320"/>
    <w:rsid w:val="00B14EBC"/>
    <w:rsid w:val="00B15804"/>
    <w:rsid w:val="00B17925"/>
    <w:rsid w:val="00B209B5"/>
    <w:rsid w:val="00B20B0E"/>
    <w:rsid w:val="00B21741"/>
    <w:rsid w:val="00B229E5"/>
    <w:rsid w:val="00B23C2F"/>
    <w:rsid w:val="00B24E83"/>
    <w:rsid w:val="00B25D0A"/>
    <w:rsid w:val="00B27863"/>
    <w:rsid w:val="00B27D6A"/>
    <w:rsid w:val="00B30DB8"/>
    <w:rsid w:val="00B3145E"/>
    <w:rsid w:val="00B32CD9"/>
    <w:rsid w:val="00B33526"/>
    <w:rsid w:val="00B34A94"/>
    <w:rsid w:val="00B350F0"/>
    <w:rsid w:val="00B358C4"/>
    <w:rsid w:val="00B36A2A"/>
    <w:rsid w:val="00B37049"/>
    <w:rsid w:val="00B40E30"/>
    <w:rsid w:val="00B421A6"/>
    <w:rsid w:val="00B44603"/>
    <w:rsid w:val="00B45546"/>
    <w:rsid w:val="00B45E7F"/>
    <w:rsid w:val="00B46351"/>
    <w:rsid w:val="00B463DF"/>
    <w:rsid w:val="00B51B08"/>
    <w:rsid w:val="00B53221"/>
    <w:rsid w:val="00B54847"/>
    <w:rsid w:val="00B5504B"/>
    <w:rsid w:val="00B55D89"/>
    <w:rsid w:val="00B56D07"/>
    <w:rsid w:val="00B57006"/>
    <w:rsid w:val="00B57470"/>
    <w:rsid w:val="00B577C2"/>
    <w:rsid w:val="00B57FA8"/>
    <w:rsid w:val="00B6042C"/>
    <w:rsid w:val="00B60C1B"/>
    <w:rsid w:val="00B62EAB"/>
    <w:rsid w:val="00B635D7"/>
    <w:rsid w:val="00B6410B"/>
    <w:rsid w:val="00B65340"/>
    <w:rsid w:val="00B66EEC"/>
    <w:rsid w:val="00B67108"/>
    <w:rsid w:val="00B67517"/>
    <w:rsid w:val="00B70952"/>
    <w:rsid w:val="00B71FAC"/>
    <w:rsid w:val="00B739BE"/>
    <w:rsid w:val="00B73EC9"/>
    <w:rsid w:val="00B740D2"/>
    <w:rsid w:val="00B74227"/>
    <w:rsid w:val="00B7429E"/>
    <w:rsid w:val="00B77327"/>
    <w:rsid w:val="00B774CD"/>
    <w:rsid w:val="00B80BA5"/>
    <w:rsid w:val="00B814C0"/>
    <w:rsid w:val="00B826B9"/>
    <w:rsid w:val="00B84A9D"/>
    <w:rsid w:val="00B86BAA"/>
    <w:rsid w:val="00B8770C"/>
    <w:rsid w:val="00B92B60"/>
    <w:rsid w:val="00B9330E"/>
    <w:rsid w:val="00B94C21"/>
    <w:rsid w:val="00B950C9"/>
    <w:rsid w:val="00B951A9"/>
    <w:rsid w:val="00B95946"/>
    <w:rsid w:val="00B97063"/>
    <w:rsid w:val="00BA00F0"/>
    <w:rsid w:val="00BA016B"/>
    <w:rsid w:val="00BA2A8B"/>
    <w:rsid w:val="00BA36BC"/>
    <w:rsid w:val="00BA4306"/>
    <w:rsid w:val="00BA51FC"/>
    <w:rsid w:val="00BA5A81"/>
    <w:rsid w:val="00BA6130"/>
    <w:rsid w:val="00BA6966"/>
    <w:rsid w:val="00BA77D2"/>
    <w:rsid w:val="00BB0719"/>
    <w:rsid w:val="00BB2355"/>
    <w:rsid w:val="00BB24DA"/>
    <w:rsid w:val="00BB2A19"/>
    <w:rsid w:val="00BB3A9D"/>
    <w:rsid w:val="00BB3E78"/>
    <w:rsid w:val="00BB55B7"/>
    <w:rsid w:val="00BB5C45"/>
    <w:rsid w:val="00BB6267"/>
    <w:rsid w:val="00BB6C09"/>
    <w:rsid w:val="00BC11BF"/>
    <w:rsid w:val="00BC1D3D"/>
    <w:rsid w:val="00BC270C"/>
    <w:rsid w:val="00BC37D9"/>
    <w:rsid w:val="00BC3913"/>
    <w:rsid w:val="00BC39D5"/>
    <w:rsid w:val="00BC4DEB"/>
    <w:rsid w:val="00BC5395"/>
    <w:rsid w:val="00BC5BBE"/>
    <w:rsid w:val="00BC5EDE"/>
    <w:rsid w:val="00BC7E53"/>
    <w:rsid w:val="00BD20E2"/>
    <w:rsid w:val="00BD3E44"/>
    <w:rsid w:val="00BD4700"/>
    <w:rsid w:val="00BD4D59"/>
    <w:rsid w:val="00BD4F85"/>
    <w:rsid w:val="00BD5CDC"/>
    <w:rsid w:val="00BD5DC6"/>
    <w:rsid w:val="00BE0223"/>
    <w:rsid w:val="00BE103D"/>
    <w:rsid w:val="00BE4847"/>
    <w:rsid w:val="00BE6B43"/>
    <w:rsid w:val="00BF0AF8"/>
    <w:rsid w:val="00BF1C3D"/>
    <w:rsid w:val="00BF2841"/>
    <w:rsid w:val="00BF5228"/>
    <w:rsid w:val="00BF5BEE"/>
    <w:rsid w:val="00BF637A"/>
    <w:rsid w:val="00BF7E5F"/>
    <w:rsid w:val="00C00A86"/>
    <w:rsid w:val="00C0134D"/>
    <w:rsid w:val="00C01569"/>
    <w:rsid w:val="00C019E7"/>
    <w:rsid w:val="00C0278C"/>
    <w:rsid w:val="00C02D64"/>
    <w:rsid w:val="00C06228"/>
    <w:rsid w:val="00C079BC"/>
    <w:rsid w:val="00C10ADD"/>
    <w:rsid w:val="00C123AA"/>
    <w:rsid w:val="00C13205"/>
    <w:rsid w:val="00C1597A"/>
    <w:rsid w:val="00C177B3"/>
    <w:rsid w:val="00C206FD"/>
    <w:rsid w:val="00C21050"/>
    <w:rsid w:val="00C222A6"/>
    <w:rsid w:val="00C23DC7"/>
    <w:rsid w:val="00C255C8"/>
    <w:rsid w:val="00C26C51"/>
    <w:rsid w:val="00C26F8D"/>
    <w:rsid w:val="00C27112"/>
    <w:rsid w:val="00C2731C"/>
    <w:rsid w:val="00C30004"/>
    <w:rsid w:val="00C3071F"/>
    <w:rsid w:val="00C31B16"/>
    <w:rsid w:val="00C31BFF"/>
    <w:rsid w:val="00C3288D"/>
    <w:rsid w:val="00C32F61"/>
    <w:rsid w:val="00C3410C"/>
    <w:rsid w:val="00C36227"/>
    <w:rsid w:val="00C36A65"/>
    <w:rsid w:val="00C40528"/>
    <w:rsid w:val="00C40731"/>
    <w:rsid w:val="00C41394"/>
    <w:rsid w:val="00C4214F"/>
    <w:rsid w:val="00C42BB8"/>
    <w:rsid w:val="00C43271"/>
    <w:rsid w:val="00C4410C"/>
    <w:rsid w:val="00C44770"/>
    <w:rsid w:val="00C44B39"/>
    <w:rsid w:val="00C456E9"/>
    <w:rsid w:val="00C45BA8"/>
    <w:rsid w:val="00C46A58"/>
    <w:rsid w:val="00C46B74"/>
    <w:rsid w:val="00C5261F"/>
    <w:rsid w:val="00C53039"/>
    <w:rsid w:val="00C53CFB"/>
    <w:rsid w:val="00C5675B"/>
    <w:rsid w:val="00C57D08"/>
    <w:rsid w:val="00C6437E"/>
    <w:rsid w:val="00C6458A"/>
    <w:rsid w:val="00C66ED3"/>
    <w:rsid w:val="00C67126"/>
    <w:rsid w:val="00C676BD"/>
    <w:rsid w:val="00C71364"/>
    <w:rsid w:val="00C71A53"/>
    <w:rsid w:val="00C74A97"/>
    <w:rsid w:val="00C75811"/>
    <w:rsid w:val="00C77AD1"/>
    <w:rsid w:val="00C80F45"/>
    <w:rsid w:val="00C84DDB"/>
    <w:rsid w:val="00C84F42"/>
    <w:rsid w:val="00C90297"/>
    <w:rsid w:val="00C920F3"/>
    <w:rsid w:val="00C9228A"/>
    <w:rsid w:val="00C922F3"/>
    <w:rsid w:val="00C9285E"/>
    <w:rsid w:val="00C92AD9"/>
    <w:rsid w:val="00C9563F"/>
    <w:rsid w:val="00C96FAF"/>
    <w:rsid w:val="00C9704C"/>
    <w:rsid w:val="00C975D0"/>
    <w:rsid w:val="00CA270B"/>
    <w:rsid w:val="00CA3920"/>
    <w:rsid w:val="00CA45F8"/>
    <w:rsid w:val="00CA470A"/>
    <w:rsid w:val="00CA4C21"/>
    <w:rsid w:val="00CA50F2"/>
    <w:rsid w:val="00CA68D7"/>
    <w:rsid w:val="00CA6ABC"/>
    <w:rsid w:val="00CA6B4E"/>
    <w:rsid w:val="00CA72F6"/>
    <w:rsid w:val="00CA7550"/>
    <w:rsid w:val="00CA7A1A"/>
    <w:rsid w:val="00CB1B2A"/>
    <w:rsid w:val="00CB1F11"/>
    <w:rsid w:val="00CB2E38"/>
    <w:rsid w:val="00CB467E"/>
    <w:rsid w:val="00CB482F"/>
    <w:rsid w:val="00CB4BDB"/>
    <w:rsid w:val="00CB642A"/>
    <w:rsid w:val="00CB656A"/>
    <w:rsid w:val="00CB7319"/>
    <w:rsid w:val="00CB7822"/>
    <w:rsid w:val="00CB7F31"/>
    <w:rsid w:val="00CC02E7"/>
    <w:rsid w:val="00CC0B9E"/>
    <w:rsid w:val="00CC0E4F"/>
    <w:rsid w:val="00CC1212"/>
    <w:rsid w:val="00CC187D"/>
    <w:rsid w:val="00CC3A58"/>
    <w:rsid w:val="00CC44BF"/>
    <w:rsid w:val="00CC536F"/>
    <w:rsid w:val="00CC54C3"/>
    <w:rsid w:val="00CC55F2"/>
    <w:rsid w:val="00CC5824"/>
    <w:rsid w:val="00CC77A3"/>
    <w:rsid w:val="00CC7931"/>
    <w:rsid w:val="00CD2947"/>
    <w:rsid w:val="00CD3613"/>
    <w:rsid w:val="00CD436B"/>
    <w:rsid w:val="00CD4442"/>
    <w:rsid w:val="00CD5083"/>
    <w:rsid w:val="00CD57A2"/>
    <w:rsid w:val="00CD702C"/>
    <w:rsid w:val="00CD731B"/>
    <w:rsid w:val="00CE1E7C"/>
    <w:rsid w:val="00CE1EBA"/>
    <w:rsid w:val="00CE21A0"/>
    <w:rsid w:val="00CE2916"/>
    <w:rsid w:val="00CE5238"/>
    <w:rsid w:val="00CE672C"/>
    <w:rsid w:val="00CE791B"/>
    <w:rsid w:val="00CE7D6E"/>
    <w:rsid w:val="00CF1439"/>
    <w:rsid w:val="00CF164F"/>
    <w:rsid w:val="00CF1C7D"/>
    <w:rsid w:val="00CF2428"/>
    <w:rsid w:val="00CF3313"/>
    <w:rsid w:val="00CF5821"/>
    <w:rsid w:val="00CF6089"/>
    <w:rsid w:val="00CF7667"/>
    <w:rsid w:val="00D002C2"/>
    <w:rsid w:val="00D01494"/>
    <w:rsid w:val="00D0152A"/>
    <w:rsid w:val="00D01797"/>
    <w:rsid w:val="00D01CDB"/>
    <w:rsid w:val="00D01DC8"/>
    <w:rsid w:val="00D02286"/>
    <w:rsid w:val="00D02BFA"/>
    <w:rsid w:val="00D03E10"/>
    <w:rsid w:val="00D04D26"/>
    <w:rsid w:val="00D074A5"/>
    <w:rsid w:val="00D076EE"/>
    <w:rsid w:val="00D10169"/>
    <w:rsid w:val="00D102AF"/>
    <w:rsid w:val="00D10606"/>
    <w:rsid w:val="00D10EC8"/>
    <w:rsid w:val="00D121BA"/>
    <w:rsid w:val="00D12716"/>
    <w:rsid w:val="00D1329F"/>
    <w:rsid w:val="00D13A98"/>
    <w:rsid w:val="00D1470F"/>
    <w:rsid w:val="00D151D1"/>
    <w:rsid w:val="00D1699C"/>
    <w:rsid w:val="00D20134"/>
    <w:rsid w:val="00D21544"/>
    <w:rsid w:val="00D21B6A"/>
    <w:rsid w:val="00D22629"/>
    <w:rsid w:val="00D234AE"/>
    <w:rsid w:val="00D246AD"/>
    <w:rsid w:val="00D24AC5"/>
    <w:rsid w:val="00D26D94"/>
    <w:rsid w:val="00D27FEB"/>
    <w:rsid w:val="00D30EE1"/>
    <w:rsid w:val="00D349E6"/>
    <w:rsid w:val="00D34C7E"/>
    <w:rsid w:val="00D34E9F"/>
    <w:rsid w:val="00D350C3"/>
    <w:rsid w:val="00D35410"/>
    <w:rsid w:val="00D36082"/>
    <w:rsid w:val="00D374D3"/>
    <w:rsid w:val="00D37942"/>
    <w:rsid w:val="00D401E9"/>
    <w:rsid w:val="00D42D1C"/>
    <w:rsid w:val="00D4371A"/>
    <w:rsid w:val="00D442CA"/>
    <w:rsid w:val="00D450AC"/>
    <w:rsid w:val="00D45400"/>
    <w:rsid w:val="00D45CD7"/>
    <w:rsid w:val="00D471B4"/>
    <w:rsid w:val="00D500CA"/>
    <w:rsid w:val="00D50410"/>
    <w:rsid w:val="00D50D4E"/>
    <w:rsid w:val="00D51F86"/>
    <w:rsid w:val="00D52AD8"/>
    <w:rsid w:val="00D52B55"/>
    <w:rsid w:val="00D53334"/>
    <w:rsid w:val="00D539CE"/>
    <w:rsid w:val="00D56142"/>
    <w:rsid w:val="00D56994"/>
    <w:rsid w:val="00D57AAF"/>
    <w:rsid w:val="00D61BEA"/>
    <w:rsid w:val="00D621FF"/>
    <w:rsid w:val="00D624DF"/>
    <w:rsid w:val="00D63801"/>
    <w:rsid w:val="00D64113"/>
    <w:rsid w:val="00D716EC"/>
    <w:rsid w:val="00D728A6"/>
    <w:rsid w:val="00D7372C"/>
    <w:rsid w:val="00D74097"/>
    <w:rsid w:val="00D75ED9"/>
    <w:rsid w:val="00D76767"/>
    <w:rsid w:val="00D76CEF"/>
    <w:rsid w:val="00D77F5E"/>
    <w:rsid w:val="00D80C25"/>
    <w:rsid w:val="00D8146C"/>
    <w:rsid w:val="00D82C0B"/>
    <w:rsid w:val="00D84630"/>
    <w:rsid w:val="00D859B4"/>
    <w:rsid w:val="00D861BB"/>
    <w:rsid w:val="00D8675D"/>
    <w:rsid w:val="00D91906"/>
    <w:rsid w:val="00D92262"/>
    <w:rsid w:val="00D92B83"/>
    <w:rsid w:val="00D9313D"/>
    <w:rsid w:val="00D934C3"/>
    <w:rsid w:val="00D936DB"/>
    <w:rsid w:val="00D94A1E"/>
    <w:rsid w:val="00D95204"/>
    <w:rsid w:val="00D95206"/>
    <w:rsid w:val="00D95357"/>
    <w:rsid w:val="00D962B1"/>
    <w:rsid w:val="00D96BB0"/>
    <w:rsid w:val="00D97EC0"/>
    <w:rsid w:val="00DA17E3"/>
    <w:rsid w:val="00DA26A9"/>
    <w:rsid w:val="00DA3623"/>
    <w:rsid w:val="00DA40B5"/>
    <w:rsid w:val="00DA55F9"/>
    <w:rsid w:val="00DA6047"/>
    <w:rsid w:val="00DA6907"/>
    <w:rsid w:val="00DB11EC"/>
    <w:rsid w:val="00DB23CA"/>
    <w:rsid w:val="00DB29E4"/>
    <w:rsid w:val="00DB7B54"/>
    <w:rsid w:val="00DC0E02"/>
    <w:rsid w:val="00DC374A"/>
    <w:rsid w:val="00DC4141"/>
    <w:rsid w:val="00DC4F38"/>
    <w:rsid w:val="00DC55E9"/>
    <w:rsid w:val="00DC6F67"/>
    <w:rsid w:val="00DC7726"/>
    <w:rsid w:val="00DD04BE"/>
    <w:rsid w:val="00DD0561"/>
    <w:rsid w:val="00DD062F"/>
    <w:rsid w:val="00DD2009"/>
    <w:rsid w:val="00DD6A8F"/>
    <w:rsid w:val="00DD6DA4"/>
    <w:rsid w:val="00DE0BDE"/>
    <w:rsid w:val="00DE140B"/>
    <w:rsid w:val="00DE15C9"/>
    <w:rsid w:val="00DE1A93"/>
    <w:rsid w:val="00DE1EFD"/>
    <w:rsid w:val="00DE2583"/>
    <w:rsid w:val="00DE276D"/>
    <w:rsid w:val="00DE2CAE"/>
    <w:rsid w:val="00DE3098"/>
    <w:rsid w:val="00DE47B7"/>
    <w:rsid w:val="00DE62EF"/>
    <w:rsid w:val="00DF06FD"/>
    <w:rsid w:val="00DF1669"/>
    <w:rsid w:val="00DF2809"/>
    <w:rsid w:val="00DF4ABE"/>
    <w:rsid w:val="00DF5026"/>
    <w:rsid w:val="00DF53D6"/>
    <w:rsid w:val="00DF6E64"/>
    <w:rsid w:val="00DF7AAA"/>
    <w:rsid w:val="00E0299E"/>
    <w:rsid w:val="00E02A6A"/>
    <w:rsid w:val="00E02CC3"/>
    <w:rsid w:val="00E03766"/>
    <w:rsid w:val="00E0422F"/>
    <w:rsid w:val="00E044D6"/>
    <w:rsid w:val="00E04ACC"/>
    <w:rsid w:val="00E051BF"/>
    <w:rsid w:val="00E10AF1"/>
    <w:rsid w:val="00E10B39"/>
    <w:rsid w:val="00E11372"/>
    <w:rsid w:val="00E1160C"/>
    <w:rsid w:val="00E12058"/>
    <w:rsid w:val="00E13B50"/>
    <w:rsid w:val="00E14B36"/>
    <w:rsid w:val="00E16C5E"/>
    <w:rsid w:val="00E16CB3"/>
    <w:rsid w:val="00E16F83"/>
    <w:rsid w:val="00E17B00"/>
    <w:rsid w:val="00E20171"/>
    <w:rsid w:val="00E20B4C"/>
    <w:rsid w:val="00E21B3E"/>
    <w:rsid w:val="00E2296A"/>
    <w:rsid w:val="00E2370C"/>
    <w:rsid w:val="00E23BC1"/>
    <w:rsid w:val="00E23D8C"/>
    <w:rsid w:val="00E26BC9"/>
    <w:rsid w:val="00E26D19"/>
    <w:rsid w:val="00E273E0"/>
    <w:rsid w:val="00E30464"/>
    <w:rsid w:val="00E309F2"/>
    <w:rsid w:val="00E319C4"/>
    <w:rsid w:val="00E31A6E"/>
    <w:rsid w:val="00E32091"/>
    <w:rsid w:val="00E32126"/>
    <w:rsid w:val="00E34743"/>
    <w:rsid w:val="00E34B0F"/>
    <w:rsid w:val="00E358D1"/>
    <w:rsid w:val="00E35CB9"/>
    <w:rsid w:val="00E3660E"/>
    <w:rsid w:val="00E36A4D"/>
    <w:rsid w:val="00E371FC"/>
    <w:rsid w:val="00E403DE"/>
    <w:rsid w:val="00E4131A"/>
    <w:rsid w:val="00E417ED"/>
    <w:rsid w:val="00E41B13"/>
    <w:rsid w:val="00E41E52"/>
    <w:rsid w:val="00E44389"/>
    <w:rsid w:val="00E45275"/>
    <w:rsid w:val="00E45782"/>
    <w:rsid w:val="00E4589E"/>
    <w:rsid w:val="00E46570"/>
    <w:rsid w:val="00E4662F"/>
    <w:rsid w:val="00E478DB"/>
    <w:rsid w:val="00E51423"/>
    <w:rsid w:val="00E514B5"/>
    <w:rsid w:val="00E52D4A"/>
    <w:rsid w:val="00E53F61"/>
    <w:rsid w:val="00E5483F"/>
    <w:rsid w:val="00E5558B"/>
    <w:rsid w:val="00E56636"/>
    <w:rsid w:val="00E56694"/>
    <w:rsid w:val="00E5693F"/>
    <w:rsid w:val="00E569F4"/>
    <w:rsid w:val="00E57663"/>
    <w:rsid w:val="00E57D3D"/>
    <w:rsid w:val="00E60013"/>
    <w:rsid w:val="00E60115"/>
    <w:rsid w:val="00E606EB"/>
    <w:rsid w:val="00E611F5"/>
    <w:rsid w:val="00E624C0"/>
    <w:rsid w:val="00E62F14"/>
    <w:rsid w:val="00E64586"/>
    <w:rsid w:val="00E64E49"/>
    <w:rsid w:val="00E65D5A"/>
    <w:rsid w:val="00E66069"/>
    <w:rsid w:val="00E66385"/>
    <w:rsid w:val="00E70274"/>
    <w:rsid w:val="00E7057B"/>
    <w:rsid w:val="00E70EC8"/>
    <w:rsid w:val="00E727D1"/>
    <w:rsid w:val="00E72A71"/>
    <w:rsid w:val="00E72C48"/>
    <w:rsid w:val="00E735CB"/>
    <w:rsid w:val="00E73672"/>
    <w:rsid w:val="00E740A0"/>
    <w:rsid w:val="00E7476A"/>
    <w:rsid w:val="00E74B05"/>
    <w:rsid w:val="00E74DF1"/>
    <w:rsid w:val="00E7550C"/>
    <w:rsid w:val="00E77BF9"/>
    <w:rsid w:val="00E80FF8"/>
    <w:rsid w:val="00E81B0C"/>
    <w:rsid w:val="00E81DC2"/>
    <w:rsid w:val="00E83779"/>
    <w:rsid w:val="00E850A0"/>
    <w:rsid w:val="00E86BBD"/>
    <w:rsid w:val="00E86D87"/>
    <w:rsid w:val="00E907CC"/>
    <w:rsid w:val="00E9226C"/>
    <w:rsid w:val="00E92D57"/>
    <w:rsid w:val="00E96558"/>
    <w:rsid w:val="00E9783E"/>
    <w:rsid w:val="00EA1290"/>
    <w:rsid w:val="00EA17F5"/>
    <w:rsid w:val="00EA28F4"/>
    <w:rsid w:val="00EA31D2"/>
    <w:rsid w:val="00EA37FF"/>
    <w:rsid w:val="00EA3803"/>
    <w:rsid w:val="00EA3E00"/>
    <w:rsid w:val="00EA47BF"/>
    <w:rsid w:val="00EA536E"/>
    <w:rsid w:val="00EA750E"/>
    <w:rsid w:val="00EA75BC"/>
    <w:rsid w:val="00EB10DC"/>
    <w:rsid w:val="00EB1CCB"/>
    <w:rsid w:val="00EB2158"/>
    <w:rsid w:val="00EB21AD"/>
    <w:rsid w:val="00EB25E8"/>
    <w:rsid w:val="00EB44AA"/>
    <w:rsid w:val="00EB60C4"/>
    <w:rsid w:val="00EB7396"/>
    <w:rsid w:val="00EB7970"/>
    <w:rsid w:val="00EB7F26"/>
    <w:rsid w:val="00EC45E1"/>
    <w:rsid w:val="00EC5B09"/>
    <w:rsid w:val="00EC5BB0"/>
    <w:rsid w:val="00EC681C"/>
    <w:rsid w:val="00ED2407"/>
    <w:rsid w:val="00ED2EF1"/>
    <w:rsid w:val="00ED3C1F"/>
    <w:rsid w:val="00ED45D5"/>
    <w:rsid w:val="00ED481F"/>
    <w:rsid w:val="00ED5AEE"/>
    <w:rsid w:val="00ED67AE"/>
    <w:rsid w:val="00ED7E48"/>
    <w:rsid w:val="00EE12C2"/>
    <w:rsid w:val="00EE1998"/>
    <w:rsid w:val="00EE2327"/>
    <w:rsid w:val="00EE308E"/>
    <w:rsid w:val="00EE36E4"/>
    <w:rsid w:val="00EE5068"/>
    <w:rsid w:val="00EE546E"/>
    <w:rsid w:val="00EE5875"/>
    <w:rsid w:val="00EE5A5A"/>
    <w:rsid w:val="00EE6010"/>
    <w:rsid w:val="00EE6543"/>
    <w:rsid w:val="00EE6D17"/>
    <w:rsid w:val="00EE7123"/>
    <w:rsid w:val="00EE7963"/>
    <w:rsid w:val="00EF0BAC"/>
    <w:rsid w:val="00EF0C34"/>
    <w:rsid w:val="00EF1F22"/>
    <w:rsid w:val="00EF5404"/>
    <w:rsid w:val="00EF559B"/>
    <w:rsid w:val="00EF59F2"/>
    <w:rsid w:val="00F00D91"/>
    <w:rsid w:val="00F02078"/>
    <w:rsid w:val="00F02427"/>
    <w:rsid w:val="00F027B6"/>
    <w:rsid w:val="00F02ABD"/>
    <w:rsid w:val="00F03108"/>
    <w:rsid w:val="00F034B2"/>
    <w:rsid w:val="00F03A73"/>
    <w:rsid w:val="00F03F67"/>
    <w:rsid w:val="00F04CB6"/>
    <w:rsid w:val="00F0572E"/>
    <w:rsid w:val="00F057AE"/>
    <w:rsid w:val="00F07C1E"/>
    <w:rsid w:val="00F12228"/>
    <w:rsid w:val="00F12F4A"/>
    <w:rsid w:val="00F13551"/>
    <w:rsid w:val="00F162B3"/>
    <w:rsid w:val="00F16E91"/>
    <w:rsid w:val="00F204FE"/>
    <w:rsid w:val="00F21481"/>
    <w:rsid w:val="00F217F7"/>
    <w:rsid w:val="00F21B38"/>
    <w:rsid w:val="00F22380"/>
    <w:rsid w:val="00F2293A"/>
    <w:rsid w:val="00F22ED8"/>
    <w:rsid w:val="00F22F94"/>
    <w:rsid w:val="00F2618B"/>
    <w:rsid w:val="00F2712A"/>
    <w:rsid w:val="00F322DE"/>
    <w:rsid w:val="00F335FD"/>
    <w:rsid w:val="00F33884"/>
    <w:rsid w:val="00F345EC"/>
    <w:rsid w:val="00F34F6E"/>
    <w:rsid w:val="00F36972"/>
    <w:rsid w:val="00F37470"/>
    <w:rsid w:val="00F41000"/>
    <w:rsid w:val="00F41365"/>
    <w:rsid w:val="00F41BFE"/>
    <w:rsid w:val="00F424F6"/>
    <w:rsid w:val="00F44619"/>
    <w:rsid w:val="00F459E9"/>
    <w:rsid w:val="00F45A7D"/>
    <w:rsid w:val="00F4618B"/>
    <w:rsid w:val="00F50AC7"/>
    <w:rsid w:val="00F517E1"/>
    <w:rsid w:val="00F52A32"/>
    <w:rsid w:val="00F5315B"/>
    <w:rsid w:val="00F5513A"/>
    <w:rsid w:val="00F57937"/>
    <w:rsid w:val="00F6002D"/>
    <w:rsid w:val="00F61738"/>
    <w:rsid w:val="00F61841"/>
    <w:rsid w:val="00F61E94"/>
    <w:rsid w:val="00F62D6E"/>
    <w:rsid w:val="00F63C68"/>
    <w:rsid w:val="00F63DF0"/>
    <w:rsid w:val="00F6474A"/>
    <w:rsid w:val="00F6632F"/>
    <w:rsid w:val="00F673A9"/>
    <w:rsid w:val="00F67B20"/>
    <w:rsid w:val="00F7080A"/>
    <w:rsid w:val="00F7102F"/>
    <w:rsid w:val="00F719D0"/>
    <w:rsid w:val="00F726F6"/>
    <w:rsid w:val="00F734C8"/>
    <w:rsid w:val="00F736BA"/>
    <w:rsid w:val="00F73713"/>
    <w:rsid w:val="00F73A0B"/>
    <w:rsid w:val="00F7627D"/>
    <w:rsid w:val="00F77876"/>
    <w:rsid w:val="00F81257"/>
    <w:rsid w:val="00F81C1E"/>
    <w:rsid w:val="00F81E96"/>
    <w:rsid w:val="00F82095"/>
    <w:rsid w:val="00F82C7B"/>
    <w:rsid w:val="00F83263"/>
    <w:rsid w:val="00F83B16"/>
    <w:rsid w:val="00F83B6B"/>
    <w:rsid w:val="00F8463E"/>
    <w:rsid w:val="00F84674"/>
    <w:rsid w:val="00F85667"/>
    <w:rsid w:val="00F86613"/>
    <w:rsid w:val="00F86F17"/>
    <w:rsid w:val="00F901EB"/>
    <w:rsid w:val="00F9294A"/>
    <w:rsid w:val="00F93190"/>
    <w:rsid w:val="00F9389F"/>
    <w:rsid w:val="00F93E1E"/>
    <w:rsid w:val="00F943FE"/>
    <w:rsid w:val="00F96F16"/>
    <w:rsid w:val="00F97EAC"/>
    <w:rsid w:val="00F97F05"/>
    <w:rsid w:val="00FA0196"/>
    <w:rsid w:val="00FA0441"/>
    <w:rsid w:val="00FA1758"/>
    <w:rsid w:val="00FA1A1D"/>
    <w:rsid w:val="00FA2359"/>
    <w:rsid w:val="00FA29C9"/>
    <w:rsid w:val="00FA2EB0"/>
    <w:rsid w:val="00FA3E92"/>
    <w:rsid w:val="00FA61C9"/>
    <w:rsid w:val="00FA6C40"/>
    <w:rsid w:val="00FA7BB4"/>
    <w:rsid w:val="00FA7D96"/>
    <w:rsid w:val="00FB00C0"/>
    <w:rsid w:val="00FB071E"/>
    <w:rsid w:val="00FB0B18"/>
    <w:rsid w:val="00FB0E56"/>
    <w:rsid w:val="00FB14BE"/>
    <w:rsid w:val="00FB15E9"/>
    <w:rsid w:val="00FB1779"/>
    <w:rsid w:val="00FB1D6E"/>
    <w:rsid w:val="00FB2ED7"/>
    <w:rsid w:val="00FB309C"/>
    <w:rsid w:val="00FB38F8"/>
    <w:rsid w:val="00FB47FC"/>
    <w:rsid w:val="00FB4F52"/>
    <w:rsid w:val="00FC06E4"/>
    <w:rsid w:val="00FC0BE8"/>
    <w:rsid w:val="00FC1A62"/>
    <w:rsid w:val="00FC1D6F"/>
    <w:rsid w:val="00FC395B"/>
    <w:rsid w:val="00FC39C1"/>
    <w:rsid w:val="00FC40D2"/>
    <w:rsid w:val="00FC48A6"/>
    <w:rsid w:val="00FC54F8"/>
    <w:rsid w:val="00FC5C7A"/>
    <w:rsid w:val="00FD1188"/>
    <w:rsid w:val="00FD2F05"/>
    <w:rsid w:val="00FD31AC"/>
    <w:rsid w:val="00FD4383"/>
    <w:rsid w:val="00FD7059"/>
    <w:rsid w:val="00FD7687"/>
    <w:rsid w:val="00FE02A0"/>
    <w:rsid w:val="00FE2CC3"/>
    <w:rsid w:val="00FE38D9"/>
    <w:rsid w:val="00FE48C8"/>
    <w:rsid w:val="00FE52DF"/>
    <w:rsid w:val="00FE7262"/>
    <w:rsid w:val="00FE7ECD"/>
    <w:rsid w:val="00FE7F33"/>
    <w:rsid w:val="00FF1181"/>
    <w:rsid w:val="00FF1B79"/>
    <w:rsid w:val="00FF2CF5"/>
    <w:rsid w:val="00FF40D5"/>
    <w:rsid w:val="00FF553F"/>
    <w:rsid w:val="00FF77F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3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03CB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03C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C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CB4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B4"/>
    <w:rPr>
      <w:rFonts w:ascii="ヒラギノ角ゴ ProN W3" w:eastAsia="ヒラギノ角ゴ ProN W3"/>
      <w:sz w:val="18"/>
      <w:szCs w:val="18"/>
    </w:rPr>
  </w:style>
  <w:style w:type="paragraph" w:styleId="Revision">
    <w:name w:val="Revision"/>
    <w:hidden/>
    <w:uiPriority w:val="99"/>
    <w:semiHidden/>
    <w:rsid w:val="00A1780C"/>
  </w:style>
  <w:style w:type="paragraph" w:styleId="ListParagraph">
    <w:name w:val="List Paragraph"/>
    <w:basedOn w:val="Normal"/>
    <w:uiPriority w:val="34"/>
    <w:qFormat/>
    <w:rsid w:val="008524CB"/>
    <w:pPr>
      <w:ind w:leftChars="400" w:left="960"/>
    </w:pPr>
  </w:style>
  <w:style w:type="paragraph" w:styleId="BodyText">
    <w:name w:val="Body Text"/>
    <w:link w:val="BodyTextChar"/>
    <w:rsid w:val="00C40528"/>
    <w:rPr>
      <w:rFonts w:ascii="ヒラギノ角ゴ Pro W3" w:eastAsia="ヒラギノ角ゴ Pro W3" w:hAnsi="ヒラギノ角ゴ Pro W3" w:cs="Times New Roman"/>
      <w:color w:val="000000"/>
      <w:kern w:val="0"/>
      <w:szCs w:val="20"/>
    </w:rPr>
  </w:style>
  <w:style w:type="character" w:customStyle="1" w:styleId="BodyTextChar">
    <w:name w:val="Body Text Char"/>
    <w:basedOn w:val="DefaultParagraphFont"/>
    <w:link w:val="BodyText"/>
    <w:rsid w:val="00C40528"/>
    <w:rPr>
      <w:rFonts w:ascii="ヒラギノ角ゴ Pro W3" w:eastAsia="ヒラギノ角ゴ Pro W3" w:hAnsi="ヒラギノ角ゴ Pro W3" w:cs="Times New Roman"/>
      <w:color w:val="000000"/>
      <w:kern w:val="0"/>
      <w:szCs w:val="20"/>
      <w:lang w:val="en-US"/>
    </w:rPr>
  </w:style>
  <w:style w:type="paragraph" w:customStyle="1" w:styleId="a">
    <w:name w:val="フリーフォーム"/>
    <w:rsid w:val="00F44619"/>
    <w:rPr>
      <w:rFonts w:ascii="ヒラギノ角ゴ Pro W3" w:eastAsia="ヒラギノ角ゴ Pro W3" w:hAnsi="ヒラギノ角ゴ Pro W3" w:cs="Times New Roman"/>
      <w:color w:val="000000"/>
      <w:kern w:val="0"/>
      <w:szCs w:val="20"/>
    </w:rPr>
  </w:style>
  <w:style w:type="paragraph" w:styleId="NormalWeb">
    <w:name w:val="Normal (Web)"/>
    <w:basedOn w:val="Normal"/>
    <w:uiPriority w:val="99"/>
    <w:rsid w:val="00086D9D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Pa12">
    <w:name w:val="Pa12"/>
    <w:basedOn w:val="Normal"/>
    <w:next w:val="Normal"/>
    <w:uiPriority w:val="99"/>
    <w:rsid w:val="00766617"/>
    <w:pPr>
      <w:widowControl/>
      <w:autoSpaceDE w:val="0"/>
      <w:autoSpaceDN w:val="0"/>
      <w:adjustRightInd w:val="0"/>
      <w:spacing w:line="171" w:lineRule="atLeast"/>
      <w:jc w:val="left"/>
    </w:pPr>
    <w:rPr>
      <w:rFonts w:ascii="A-OTF Ryumin Pro R-KL" w:hAnsi="A-OTF Ryumin Pro R-KL"/>
      <w:kern w:val="0"/>
    </w:rPr>
  </w:style>
  <w:style w:type="character" w:customStyle="1" w:styleId="A10">
    <w:name w:val="A10"/>
    <w:uiPriority w:val="99"/>
    <w:rsid w:val="00766617"/>
    <w:rPr>
      <w:rFonts w:cs="A-OTF Ryumin Pro R-KL"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rsid w:val="0064669B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Normal"/>
    <w:rsid w:val="0064669B"/>
    <w:rPr>
      <w:rFonts w:ascii="Century" w:hAnsi="Century"/>
    </w:rPr>
  </w:style>
  <w:style w:type="character" w:styleId="Hyperlink">
    <w:name w:val="Hyperlink"/>
    <w:basedOn w:val="DefaultParagraphFont"/>
    <w:uiPriority w:val="99"/>
    <w:unhideWhenUsed/>
    <w:rsid w:val="00D151D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5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5F8"/>
  </w:style>
  <w:style w:type="paragraph" w:styleId="Footer">
    <w:name w:val="footer"/>
    <w:basedOn w:val="Normal"/>
    <w:link w:val="FooterChar"/>
    <w:uiPriority w:val="99"/>
    <w:unhideWhenUsed/>
    <w:rsid w:val="00CA45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5F8"/>
  </w:style>
  <w:style w:type="character" w:styleId="FollowedHyperlink">
    <w:name w:val="FollowedHyperlink"/>
    <w:basedOn w:val="DefaultParagraphFont"/>
    <w:uiPriority w:val="99"/>
    <w:semiHidden/>
    <w:unhideWhenUsed/>
    <w:rsid w:val="00341A92"/>
    <w:rPr>
      <w:color w:val="800080" w:themeColor="followedHyperlink"/>
      <w:u w:val="single"/>
    </w:rPr>
  </w:style>
  <w:style w:type="paragraph" w:customStyle="1" w:styleId="EndNoteCategoryHeading">
    <w:name w:val="EndNote Category Heading"/>
    <w:basedOn w:val="Normal"/>
    <w:rsid w:val="00D57AAF"/>
    <w:pPr>
      <w:spacing w:before="120" w:after="120"/>
      <w:jc w:val="left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2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7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309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08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780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406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259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180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2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84475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43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656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67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75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55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963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7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0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764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61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634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93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318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07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5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8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3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4393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33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475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490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283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3013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6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65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591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286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9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709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9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9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862829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208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2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1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467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562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0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9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98950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504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15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027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545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03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60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FDDD7B-C4E5-4836-904F-20759330A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4373</Words>
  <Characters>21495</Characters>
  <Application>Microsoft Office Word</Application>
  <DocSecurity>0</DocSecurity>
  <Lines>2388</Lines>
  <Paragraphs>21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71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PACANA</cp:lastModifiedBy>
  <cp:revision>3</cp:revision>
  <dcterms:created xsi:type="dcterms:W3CDTF">2017-10-31T05:29:00Z</dcterms:created>
  <dcterms:modified xsi:type="dcterms:W3CDTF">2017-11-15T11:37:00Z</dcterms:modified>
  <cp:category/>
</cp:coreProperties>
</file>